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F8DCBA" w14:textId="77777777" w:rsidR="00104688" w:rsidRPr="00196575" w:rsidRDefault="00104688" w:rsidP="00104688">
      <w:pPr>
        <w:wordWrap/>
        <w:spacing w:line="480" w:lineRule="auto"/>
        <w:jc w:val="left"/>
        <w:rPr>
          <w:rFonts w:ascii="Times New Roman" w:eastAsia="MS Mincho" w:hAnsi="Times New Roman" w:cs="Times New Roman"/>
          <w:i/>
          <w:kern w:val="0"/>
          <w:sz w:val="24"/>
          <w:szCs w:val="24"/>
          <w:highlight w:val="yellow"/>
          <w:lang w:eastAsia="ja-JP"/>
        </w:rPr>
      </w:pPr>
      <w:r w:rsidRPr="00196575">
        <w:rPr>
          <w:rFonts w:ascii="Arial" w:hAnsi="Arial" w:cs="Arial"/>
          <w:b/>
          <w:sz w:val="30"/>
          <w:szCs w:val="30"/>
        </w:rPr>
        <w:t>Supplementary material: Resonance-enhanced spectral funneling in Fabry–Perot resonators with a temporal boundary mirror</w:t>
      </w:r>
    </w:p>
    <w:p w14:paraId="4438BC56" w14:textId="77777777" w:rsidR="00104688" w:rsidRPr="00196575" w:rsidRDefault="00104688" w:rsidP="00104688">
      <w:pPr>
        <w:pStyle w:val="09BodyFirstParagraph"/>
        <w:rPr>
          <w:b/>
          <w:color w:val="auto"/>
        </w:rPr>
      </w:pPr>
    </w:p>
    <w:p w14:paraId="4F9E1751" w14:textId="77777777" w:rsidR="00104688" w:rsidRPr="00196575" w:rsidRDefault="00104688" w:rsidP="00104688">
      <w:pPr>
        <w:pStyle w:val="08SectionHeader10"/>
        <w:numPr>
          <w:ilvl w:val="0"/>
          <w:numId w:val="11"/>
        </w:numPr>
        <w:spacing w:line="480" w:lineRule="auto"/>
        <w:rPr>
          <w:rFonts w:ascii="Times New Roman" w:hAnsi="Times New Roman" w:cs="Times New Roman"/>
          <w:sz w:val="24"/>
          <w:szCs w:val="24"/>
        </w:rPr>
      </w:pPr>
      <w:r w:rsidRPr="00196575">
        <w:rPr>
          <w:rFonts w:ascii="Times New Roman" w:hAnsi="Times New Roman" w:cs="Times New Roman"/>
          <w:sz w:val="24"/>
          <w:szCs w:val="24"/>
        </w:rPr>
        <w:t>Characterization of the temporal mirror</w:t>
      </w:r>
    </w:p>
    <w:p w14:paraId="7EF163BA" w14:textId="77777777" w:rsidR="00104688" w:rsidRPr="00196575" w:rsidRDefault="00104688" w:rsidP="00104688">
      <w:pPr>
        <w:pStyle w:val="09BodyFirstParagraph"/>
        <w:spacing w:line="480" w:lineRule="auto"/>
        <w:rPr>
          <w:rFonts w:cs="Times New Roman"/>
          <w:color w:val="auto"/>
          <w:sz w:val="24"/>
          <w:szCs w:val="24"/>
          <w:lang w:eastAsia="ko-KR"/>
        </w:rPr>
      </w:pPr>
      <w:r>
        <w:rPr>
          <w:rFonts w:eastAsia="맑은 고딕" w:cs="Times New Roman"/>
          <w:color w:val="auto"/>
          <w:sz w:val="24"/>
          <w:szCs w:val="24"/>
          <w:lang w:eastAsia="ko-KR"/>
        </w:rPr>
        <w:t>The temporal</w:t>
      </w:r>
      <w:r w:rsidRPr="00196575">
        <w:rPr>
          <w:rFonts w:cs="Times New Roman"/>
          <w:color w:val="auto"/>
          <w:sz w:val="24"/>
          <w:szCs w:val="24"/>
          <w:lang w:eastAsia="ko-KR"/>
        </w:rPr>
        <w:t xml:space="preserve"> and spectral transmission properties of the temporal mirror (i.e., an optically pumped GaAs substrate) are shown in Fig. S1. To illustrate the step-like time-varying behavior of the temporal mirror upon ultrafast excitation, we plot the peak field of the transmitted THz pulse through the temporal mirror as a function of the pump delay in Fig. S1a (here, the positive pump delay corresponds to the situation </w:t>
      </w:r>
      <w:r>
        <w:rPr>
          <w:rFonts w:cs="Times New Roman"/>
          <w:color w:val="auto"/>
          <w:sz w:val="24"/>
          <w:szCs w:val="24"/>
          <w:lang w:eastAsia="ko-KR"/>
        </w:rPr>
        <w:t>after</w:t>
      </w:r>
      <w:r w:rsidRPr="00196575">
        <w:rPr>
          <w:rFonts w:cs="Times New Roman"/>
          <w:color w:val="auto"/>
          <w:sz w:val="24"/>
          <w:szCs w:val="24"/>
          <w:lang w:eastAsia="ko-KR"/>
        </w:rPr>
        <w:t xml:space="preserve"> the temporal boundary). As seen in the plot, the transmission reduced by the pump pulse excitation was maintained up to </w:t>
      </w:r>
      <w:r>
        <w:rPr>
          <w:rFonts w:eastAsia="맑은 고딕" w:cs="Times New Roman"/>
          <w:color w:val="auto"/>
          <w:sz w:val="24"/>
          <w:szCs w:val="24"/>
          <w:lang w:eastAsia="ko-KR"/>
        </w:rPr>
        <w:t>a</w:t>
      </w:r>
      <w:r w:rsidRPr="00196575">
        <w:rPr>
          <w:rFonts w:cs="Times New Roman"/>
          <w:color w:val="auto"/>
          <w:sz w:val="24"/>
          <w:szCs w:val="24"/>
          <w:lang w:eastAsia="ko-KR"/>
        </w:rPr>
        <w:t xml:space="preserve"> pump delay of 100 </w:t>
      </w:r>
      <w:proofErr w:type="spellStart"/>
      <w:r w:rsidRPr="00196575">
        <w:rPr>
          <w:rFonts w:cs="Times New Roman"/>
          <w:color w:val="auto"/>
          <w:sz w:val="24"/>
          <w:szCs w:val="24"/>
          <w:lang w:eastAsia="ko-KR"/>
        </w:rPr>
        <w:t>ps</w:t>
      </w:r>
      <w:proofErr w:type="spellEnd"/>
      <w:r w:rsidRPr="00196575">
        <w:rPr>
          <w:rFonts w:cs="Times New Roman"/>
          <w:color w:val="auto"/>
          <w:sz w:val="24"/>
          <w:szCs w:val="24"/>
          <w:lang w:eastAsia="ko-KR"/>
        </w:rPr>
        <w:t xml:space="preserve"> with a very slow recovery rate. Figure S1b shows the amplitude transmission spectra </w:t>
      </w:r>
      <w:bookmarkStart w:id="0" w:name="_Hlk86668788"/>
      <w:r w:rsidRPr="00196575">
        <w:rPr>
          <w:rFonts w:cs="Times New Roman"/>
          <w:color w:val="auto"/>
          <w:sz w:val="24"/>
          <w:szCs w:val="24"/>
          <w:lang w:eastAsia="ko-KR"/>
        </w:rPr>
        <w:t xml:space="preserve">through the temporal mirror </w:t>
      </w:r>
      <w:r>
        <w:rPr>
          <w:rFonts w:cs="Times New Roman"/>
          <w:color w:val="auto"/>
          <w:sz w:val="24"/>
          <w:szCs w:val="24"/>
          <w:lang w:eastAsia="ko-KR"/>
        </w:rPr>
        <w:t>after</w:t>
      </w:r>
      <w:r w:rsidRPr="00196575">
        <w:rPr>
          <w:rFonts w:cs="Times New Roman"/>
          <w:color w:val="auto"/>
          <w:sz w:val="24"/>
          <w:szCs w:val="24"/>
          <w:lang w:eastAsia="ko-KR"/>
        </w:rPr>
        <w:t xml:space="preserve"> the temporal boundary </w:t>
      </w:r>
      <w:bookmarkEnd w:id="0"/>
      <w:r w:rsidRPr="00196575">
        <w:rPr>
          <w:rFonts w:cs="Times New Roman"/>
          <w:color w:val="auto"/>
          <w:sz w:val="24"/>
          <w:szCs w:val="24"/>
          <w:lang w:eastAsia="ko-KR"/>
        </w:rPr>
        <w:t xml:space="preserve">(measured at three different pump delays, 4 </w:t>
      </w:r>
      <w:proofErr w:type="spellStart"/>
      <w:r w:rsidRPr="00196575">
        <w:rPr>
          <w:rFonts w:cs="Times New Roman"/>
          <w:color w:val="auto"/>
          <w:sz w:val="24"/>
          <w:szCs w:val="24"/>
          <w:lang w:eastAsia="ko-KR"/>
        </w:rPr>
        <w:t>ps</w:t>
      </w:r>
      <w:proofErr w:type="spellEnd"/>
      <w:r w:rsidRPr="00196575">
        <w:rPr>
          <w:rFonts w:cs="Times New Roman"/>
          <w:color w:val="auto"/>
          <w:sz w:val="24"/>
          <w:szCs w:val="24"/>
          <w:lang w:eastAsia="ko-KR"/>
        </w:rPr>
        <w:t xml:space="preserve">, 50 </w:t>
      </w:r>
      <w:proofErr w:type="spellStart"/>
      <w:r w:rsidRPr="00196575">
        <w:rPr>
          <w:rFonts w:cs="Times New Roman"/>
          <w:color w:val="auto"/>
          <w:sz w:val="24"/>
          <w:szCs w:val="24"/>
          <w:lang w:eastAsia="ko-KR"/>
        </w:rPr>
        <w:t>ps</w:t>
      </w:r>
      <w:proofErr w:type="spellEnd"/>
      <w:r w:rsidRPr="00196575">
        <w:rPr>
          <w:rFonts w:cs="Times New Roman"/>
          <w:color w:val="auto"/>
          <w:sz w:val="24"/>
          <w:szCs w:val="24"/>
          <w:lang w:eastAsia="ko-KR"/>
        </w:rPr>
        <w:t xml:space="preserve"> and 100 </w:t>
      </w:r>
      <w:proofErr w:type="spellStart"/>
      <w:r w:rsidRPr="00196575">
        <w:rPr>
          <w:rFonts w:cs="Times New Roman"/>
          <w:color w:val="auto"/>
          <w:sz w:val="24"/>
          <w:szCs w:val="24"/>
          <w:lang w:eastAsia="ko-KR"/>
        </w:rPr>
        <w:t>ps</w:t>
      </w:r>
      <w:proofErr w:type="spellEnd"/>
      <w:r w:rsidRPr="00196575">
        <w:rPr>
          <w:rFonts w:cs="Times New Roman"/>
          <w:color w:val="auto"/>
          <w:sz w:val="24"/>
          <w:szCs w:val="24"/>
          <w:lang w:eastAsia="ko-KR"/>
        </w:rPr>
        <w:t>). The measured amplitude transmission spectra show slight dispersiveness in the frequency range of interest [1], which justifies the assumption made regarding the temporal mirror in the TCMT calculations.</w:t>
      </w:r>
    </w:p>
    <w:p w14:paraId="0D8BC697" w14:textId="77777777" w:rsidR="00104688" w:rsidRPr="00196575" w:rsidRDefault="00104688" w:rsidP="00104688">
      <w:pPr>
        <w:pStyle w:val="10BodySubsequentParagraph"/>
        <w:rPr>
          <w:color w:val="auto"/>
          <w:lang w:eastAsia="ko-KR"/>
        </w:rPr>
      </w:pPr>
    </w:p>
    <w:p w14:paraId="464E579C" w14:textId="77777777" w:rsidR="00104688" w:rsidRPr="00196575" w:rsidRDefault="00104688" w:rsidP="00104688">
      <w:pPr>
        <w:pStyle w:val="10BodySubsequentParagraph"/>
        <w:rPr>
          <w:color w:val="auto"/>
          <w:lang w:eastAsia="ko-KR"/>
        </w:rPr>
      </w:pPr>
    </w:p>
    <w:p w14:paraId="64FC4CB3" w14:textId="77777777" w:rsidR="00175237" w:rsidRDefault="00175237" w:rsidP="00104688">
      <w:pPr>
        <w:wordWrap/>
        <w:spacing w:line="480" w:lineRule="auto"/>
        <w:jc w:val="center"/>
        <w:rPr>
          <w:rFonts w:ascii="Times New Roman" w:hAnsi="Times New Roman" w:cs="Times New Roman"/>
          <w:sz w:val="24"/>
          <w:szCs w:val="24"/>
        </w:rPr>
      </w:pPr>
      <w:bookmarkStart w:id="1" w:name="_GoBack"/>
      <w:bookmarkEnd w:id="1"/>
    </w:p>
    <w:p w14:paraId="4683E3D2" w14:textId="3C821214" w:rsidR="00104688" w:rsidRPr="00196575" w:rsidRDefault="00104688" w:rsidP="00104688">
      <w:pPr>
        <w:wordWrap/>
        <w:spacing w:line="480" w:lineRule="auto"/>
        <w:jc w:val="center"/>
        <w:rPr>
          <w:rFonts w:ascii="Times New Roman" w:hAnsi="Times New Roman" w:cs="Times New Roman"/>
          <w:sz w:val="24"/>
          <w:szCs w:val="24"/>
        </w:rPr>
      </w:pPr>
      <w:r w:rsidRPr="00196575">
        <w:rPr>
          <w:rFonts w:ascii="Times New Roman" w:hAnsi="Times New Roman" w:cs="Times New Roman"/>
          <w:noProof/>
          <w:sz w:val="24"/>
          <w:szCs w:val="24"/>
        </w:rPr>
        <w:lastRenderedPageBreak/>
        <w:drawing>
          <wp:inline distT="0" distB="0" distL="0" distR="0" wp14:anchorId="1C8F05B7" wp14:editId="35DB008B">
            <wp:extent cx="5463939" cy="2081212"/>
            <wp:effectExtent l="0" t="0" r="381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_OPT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4284" cy="2104198"/>
                    </a:xfrm>
                    <a:prstGeom prst="rect">
                      <a:avLst/>
                    </a:prstGeom>
                  </pic:spPr>
                </pic:pic>
              </a:graphicData>
            </a:graphic>
          </wp:inline>
        </w:drawing>
      </w:r>
    </w:p>
    <w:p w14:paraId="4CC7DB8F" w14:textId="77777777" w:rsidR="00104688" w:rsidRPr="00196575" w:rsidRDefault="00104688" w:rsidP="00104688">
      <w:pPr>
        <w:wordWrap/>
        <w:spacing w:line="480" w:lineRule="auto"/>
        <w:rPr>
          <w:rFonts w:ascii="Times New Roman" w:hAnsi="Times New Roman" w:cs="Times New Roman"/>
          <w:szCs w:val="24"/>
        </w:rPr>
      </w:pPr>
      <w:r w:rsidRPr="00196575">
        <w:rPr>
          <w:rFonts w:ascii="Times New Roman" w:hAnsi="Times New Roman" w:cs="Times New Roman"/>
          <w:szCs w:val="24"/>
        </w:rPr>
        <w:t xml:space="preserve">Fig. S1. Optical-pump/THz-probe characterization of the GaAs substrate. (a) The peak field of the transmitted THz pulse through the GaAs substrate is plotted as a function of the time delay between the near-infrared pump and THz probe pulses. The inset shows the representative waveform of a THz probe pulse with its peak field position indicated by an arrow. (b) Amplitude transmission spectra through the temporal mirror measured at </w:t>
      </w:r>
      <w:proofErr w:type="spellStart"/>
      <w:r w:rsidRPr="00196575">
        <w:rPr>
          <w:rFonts w:ascii="Times New Roman" w:hAnsi="Times New Roman" w:cs="Times New Roman"/>
          <w:i/>
          <w:szCs w:val="24"/>
        </w:rPr>
        <w:t>t</w:t>
      </w:r>
      <w:r w:rsidRPr="00196575">
        <w:rPr>
          <w:rFonts w:ascii="Times New Roman" w:hAnsi="Times New Roman" w:cs="Times New Roman"/>
          <w:szCs w:val="24"/>
          <w:vertAlign w:val="subscript"/>
        </w:rPr>
        <w:t>pump</w:t>
      </w:r>
      <w:proofErr w:type="spellEnd"/>
      <w:r w:rsidRPr="00196575">
        <w:rPr>
          <w:rFonts w:ascii="Times New Roman" w:hAnsi="Times New Roman" w:cs="Times New Roman"/>
          <w:szCs w:val="24"/>
        </w:rPr>
        <w:t xml:space="preserve"> = 4 </w:t>
      </w:r>
      <w:proofErr w:type="spellStart"/>
      <w:r w:rsidRPr="00196575">
        <w:rPr>
          <w:rFonts w:ascii="Times New Roman" w:hAnsi="Times New Roman" w:cs="Times New Roman"/>
          <w:szCs w:val="24"/>
        </w:rPr>
        <w:t>ps</w:t>
      </w:r>
      <w:proofErr w:type="spellEnd"/>
      <w:r w:rsidRPr="00196575">
        <w:rPr>
          <w:rFonts w:ascii="Times New Roman" w:hAnsi="Times New Roman" w:cs="Times New Roman"/>
          <w:szCs w:val="24"/>
        </w:rPr>
        <w:t xml:space="preserve">, </w:t>
      </w:r>
      <w:proofErr w:type="spellStart"/>
      <w:r w:rsidRPr="00196575">
        <w:rPr>
          <w:rFonts w:ascii="Times New Roman" w:hAnsi="Times New Roman" w:cs="Times New Roman"/>
          <w:i/>
          <w:szCs w:val="24"/>
        </w:rPr>
        <w:t>t</w:t>
      </w:r>
      <w:r w:rsidRPr="00196575">
        <w:rPr>
          <w:rFonts w:ascii="Times New Roman" w:hAnsi="Times New Roman" w:cs="Times New Roman"/>
          <w:szCs w:val="24"/>
          <w:vertAlign w:val="subscript"/>
        </w:rPr>
        <w:t>pump</w:t>
      </w:r>
      <w:proofErr w:type="spellEnd"/>
      <w:r w:rsidRPr="00196575">
        <w:rPr>
          <w:rFonts w:ascii="Times New Roman" w:hAnsi="Times New Roman" w:cs="Times New Roman"/>
          <w:szCs w:val="24"/>
        </w:rPr>
        <w:t xml:space="preserve"> = 50 </w:t>
      </w:r>
      <w:proofErr w:type="spellStart"/>
      <w:r w:rsidRPr="00196575">
        <w:rPr>
          <w:rFonts w:ascii="Times New Roman" w:hAnsi="Times New Roman" w:cs="Times New Roman"/>
          <w:szCs w:val="24"/>
        </w:rPr>
        <w:t>ps</w:t>
      </w:r>
      <w:proofErr w:type="spellEnd"/>
      <w:r w:rsidRPr="00196575">
        <w:rPr>
          <w:rFonts w:ascii="Times New Roman" w:hAnsi="Times New Roman" w:cs="Times New Roman"/>
          <w:szCs w:val="24"/>
        </w:rPr>
        <w:t xml:space="preserve">, and </w:t>
      </w:r>
      <w:proofErr w:type="spellStart"/>
      <w:r w:rsidRPr="00196575">
        <w:rPr>
          <w:rFonts w:ascii="Times New Roman" w:hAnsi="Times New Roman" w:cs="Times New Roman"/>
          <w:i/>
          <w:szCs w:val="24"/>
        </w:rPr>
        <w:t>t</w:t>
      </w:r>
      <w:r w:rsidRPr="00196575">
        <w:rPr>
          <w:rFonts w:ascii="Times New Roman" w:hAnsi="Times New Roman" w:cs="Times New Roman"/>
          <w:szCs w:val="24"/>
          <w:vertAlign w:val="subscript"/>
        </w:rPr>
        <w:t>pump</w:t>
      </w:r>
      <w:proofErr w:type="spellEnd"/>
      <w:r w:rsidRPr="00196575">
        <w:rPr>
          <w:rFonts w:ascii="Times New Roman" w:hAnsi="Times New Roman" w:cs="Times New Roman"/>
          <w:szCs w:val="24"/>
        </w:rPr>
        <w:t xml:space="preserve"> = 100 ps.</w:t>
      </w:r>
    </w:p>
    <w:p w14:paraId="2A3EE8D9" w14:textId="77777777" w:rsidR="00104688" w:rsidRPr="00196575" w:rsidRDefault="00104688" w:rsidP="00104688">
      <w:pPr>
        <w:pStyle w:val="08SectionHeader10"/>
        <w:spacing w:line="480" w:lineRule="auto"/>
        <w:rPr>
          <w:rFonts w:ascii="Times New Roman" w:hAnsi="Times New Roman" w:cs="Times New Roman"/>
          <w:sz w:val="24"/>
          <w:szCs w:val="24"/>
        </w:rPr>
      </w:pPr>
    </w:p>
    <w:p w14:paraId="4A7795E3" w14:textId="77777777" w:rsidR="00104688" w:rsidRPr="00196575" w:rsidRDefault="00104688" w:rsidP="00104688">
      <w:pPr>
        <w:pStyle w:val="08SectionHeader10"/>
        <w:numPr>
          <w:ilvl w:val="0"/>
          <w:numId w:val="11"/>
        </w:numPr>
        <w:spacing w:line="480" w:lineRule="auto"/>
        <w:rPr>
          <w:rFonts w:ascii="Times New Roman" w:hAnsi="Times New Roman" w:cs="Times New Roman"/>
          <w:sz w:val="24"/>
          <w:szCs w:val="24"/>
        </w:rPr>
      </w:pPr>
      <w:r w:rsidRPr="00196575">
        <w:rPr>
          <w:rFonts w:ascii="Times New Roman" w:hAnsi="Times New Roman" w:cs="Times New Roman"/>
          <w:sz w:val="24"/>
          <w:szCs w:val="24"/>
        </w:rPr>
        <w:t>Characterization of the static mirror</w:t>
      </w:r>
    </w:p>
    <w:p w14:paraId="68BE0320" w14:textId="77777777" w:rsidR="00104688" w:rsidRPr="00196575" w:rsidRDefault="00104688" w:rsidP="00104688">
      <w:pPr>
        <w:pStyle w:val="09BodyFirstParagraph"/>
        <w:spacing w:line="480" w:lineRule="auto"/>
        <w:rPr>
          <w:rFonts w:cs="Times New Roman"/>
          <w:color w:val="auto"/>
          <w:sz w:val="24"/>
          <w:szCs w:val="24"/>
          <w:lang w:eastAsia="ko-KR"/>
        </w:rPr>
      </w:pPr>
      <w:r w:rsidRPr="00196575">
        <w:rPr>
          <w:rFonts w:cs="Times New Roman"/>
          <w:color w:val="auto"/>
          <w:sz w:val="24"/>
          <w:szCs w:val="24"/>
          <w:lang w:eastAsia="ko-KR"/>
        </w:rPr>
        <w:t>The spectral characterization</w:t>
      </w:r>
      <w:r w:rsidRPr="00196575">
        <w:rPr>
          <w:rFonts w:cs="Times New Roman"/>
          <w:color w:val="auto"/>
          <w:sz w:val="24"/>
          <w:szCs w:val="24"/>
        </w:rPr>
        <w:t xml:space="preserve"> of the static mirror (i.e., a thin polyimide film patterned with an array of gold wires) is shown in Fig. S2. </w:t>
      </w:r>
      <w:r w:rsidRPr="00196575">
        <w:rPr>
          <w:rFonts w:cs="Times New Roman"/>
          <w:color w:val="auto"/>
          <w:sz w:val="24"/>
          <w:szCs w:val="24"/>
          <w:lang w:eastAsia="ko-KR"/>
        </w:rPr>
        <w:t>The</w:t>
      </w:r>
      <w:r w:rsidRPr="00196575">
        <w:rPr>
          <w:rFonts w:cs="Times New Roman"/>
          <w:color w:val="auto"/>
          <w:sz w:val="24"/>
          <w:szCs w:val="24"/>
        </w:rPr>
        <w:t xml:space="preserve"> measured </w:t>
      </w:r>
      <w:r w:rsidRPr="00196575">
        <w:rPr>
          <w:rFonts w:cs="Times New Roman"/>
          <w:color w:val="auto"/>
          <w:sz w:val="24"/>
          <w:szCs w:val="24"/>
          <w:lang w:eastAsia="ko-KR"/>
        </w:rPr>
        <w:t>transmission</w:t>
      </w:r>
      <w:r w:rsidRPr="00196575">
        <w:rPr>
          <w:rFonts w:cs="Times New Roman"/>
          <w:color w:val="auto"/>
          <w:sz w:val="24"/>
          <w:szCs w:val="24"/>
        </w:rPr>
        <w:t xml:space="preserve"> </w:t>
      </w:r>
      <w:r w:rsidRPr="00196575">
        <w:rPr>
          <w:rFonts w:cs="Times New Roman"/>
          <w:color w:val="auto"/>
          <w:sz w:val="24"/>
          <w:szCs w:val="24"/>
          <w:lang w:eastAsia="ko-KR"/>
        </w:rPr>
        <w:t>through</w:t>
      </w:r>
      <w:r w:rsidRPr="00196575">
        <w:rPr>
          <w:rFonts w:cs="Times New Roman"/>
          <w:color w:val="auto"/>
          <w:sz w:val="24"/>
          <w:szCs w:val="24"/>
        </w:rPr>
        <w:t xml:space="preserve"> </w:t>
      </w:r>
      <w:r w:rsidRPr="00196575">
        <w:rPr>
          <w:rFonts w:cs="Times New Roman"/>
          <w:color w:val="auto"/>
          <w:sz w:val="24"/>
          <w:szCs w:val="24"/>
          <w:lang w:eastAsia="ko-KR"/>
        </w:rPr>
        <w:t>the</w:t>
      </w:r>
      <w:r w:rsidRPr="00196575">
        <w:rPr>
          <w:rFonts w:cs="Times New Roman"/>
          <w:color w:val="auto"/>
          <w:sz w:val="24"/>
          <w:szCs w:val="24"/>
        </w:rPr>
        <w:t xml:space="preserve"> </w:t>
      </w:r>
      <w:r w:rsidRPr="00196575">
        <w:rPr>
          <w:rFonts w:cs="Times New Roman"/>
          <w:color w:val="auto"/>
          <w:sz w:val="24"/>
          <w:szCs w:val="24"/>
          <w:lang w:eastAsia="ko-KR"/>
        </w:rPr>
        <w:t xml:space="preserve">static mirror, </w:t>
      </w:r>
      <m:oMath>
        <m:r>
          <w:rPr>
            <w:rFonts w:ascii="Cambria Math" w:hAnsi="Cambria Math" w:cs="Times New Roman"/>
            <w:color w:val="auto"/>
            <w:sz w:val="24"/>
            <w:szCs w:val="24"/>
          </w:rPr>
          <m:t>t</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oMath>
      <w:r w:rsidRPr="00196575">
        <w:rPr>
          <w:rFonts w:cs="Times New Roman"/>
          <w:color w:val="auto"/>
          <w:sz w:val="24"/>
          <w:szCs w:val="24"/>
          <w:lang w:eastAsia="ko-KR"/>
        </w:rPr>
        <w:t>,</w:t>
      </w:r>
      <w:r w:rsidRPr="00196575">
        <w:rPr>
          <w:rFonts w:cs="Times New Roman"/>
          <w:color w:val="auto"/>
          <w:sz w:val="24"/>
          <w:szCs w:val="24"/>
        </w:rPr>
        <w:t xml:space="preserve"> </w:t>
      </w:r>
      <w:r w:rsidRPr="00196575">
        <w:rPr>
          <w:rFonts w:cs="Times New Roman"/>
          <w:color w:val="auto"/>
          <w:sz w:val="24"/>
          <w:szCs w:val="24"/>
          <w:lang w:eastAsia="ko-KR"/>
        </w:rPr>
        <w:t>is</w:t>
      </w:r>
      <w:r w:rsidRPr="00196575">
        <w:rPr>
          <w:rFonts w:cs="Times New Roman"/>
          <w:color w:val="auto"/>
          <w:sz w:val="24"/>
          <w:szCs w:val="24"/>
        </w:rPr>
        <w:t xml:space="preserve"> </w:t>
      </w:r>
      <w:r w:rsidRPr="00196575">
        <w:rPr>
          <w:rFonts w:cs="Times New Roman"/>
          <w:color w:val="auto"/>
          <w:sz w:val="24"/>
          <w:szCs w:val="24"/>
          <w:lang w:eastAsia="ko-KR"/>
        </w:rPr>
        <w:t>plotted</w:t>
      </w:r>
      <w:r w:rsidRPr="00196575">
        <w:rPr>
          <w:rFonts w:cs="Times New Roman"/>
          <w:color w:val="auto"/>
          <w:sz w:val="24"/>
          <w:szCs w:val="24"/>
        </w:rPr>
        <w:t xml:space="preserve"> </w:t>
      </w:r>
      <w:r w:rsidRPr="00196575">
        <w:rPr>
          <w:rFonts w:cs="Times New Roman"/>
          <w:color w:val="auto"/>
          <w:sz w:val="24"/>
          <w:szCs w:val="24"/>
          <w:lang w:eastAsia="ko-KR"/>
        </w:rPr>
        <w:t xml:space="preserve">with crosses in Fig. S2a. From the measured spectra </w:t>
      </w:r>
      <m:oMath>
        <m:r>
          <w:rPr>
            <w:rFonts w:ascii="Cambria Math" w:hAnsi="Cambria Math" w:cs="Times New Roman"/>
            <w:color w:val="auto"/>
            <w:sz w:val="24"/>
            <w:szCs w:val="24"/>
          </w:rPr>
          <m:t>t</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oMath>
      <w:r w:rsidRPr="00196575">
        <w:rPr>
          <w:rFonts w:cs="Times New Roman"/>
          <w:color w:val="auto"/>
          <w:sz w:val="24"/>
          <w:szCs w:val="24"/>
          <w:lang w:eastAsia="ko-KR"/>
        </w:rPr>
        <w:t xml:space="preserve">, the effective surface conductivity of the static mirror, </w:t>
      </w:r>
      <m:oMath>
        <m:r>
          <m:rPr>
            <m:sty m:val="p"/>
          </m:rPr>
          <w:rPr>
            <w:rFonts w:ascii="Cambria Math" w:hAnsi="Cambria Math" w:cs="Times New Roman"/>
            <w:color w:val="auto"/>
            <w:sz w:val="24"/>
            <w:szCs w:val="24"/>
          </w:rPr>
          <m:t>σ</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oMath>
      <w:r w:rsidRPr="00196575">
        <w:rPr>
          <w:rFonts w:cs="Times New Roman"/>
          <w:color w:val="auto"/>
          <w:sz w:val="24"/>
          <w:szCs w:val="24"/>
          <w:lang w:eastAsia="ko-KR"/>
        </w:rPr>
        <w:t>, can be estimated as follows [2]</w:t>
      </w:r>
      <w:r>
        <w:rPr>
          <w:rFonts w:eastAsia="맑은 고딕" w:cs="Times New Roman"/>
          <w:color w:val="auto"/>
          <w:sz w:val="24"/>
          <w:szCs w:val="24"/>
          <w:lang w:eastAsia="ko-KR"/>
        </w:rPr>
        <w:t>:</w:t>
      </w:r>
    </w:p>
    <w:p w14:paraId="5C8ABE69" w14:textId="77777777" w:rsidR="00104688" w:rsidRPr="00196575" w:rsidRDefault="00104688" w:rsidP="00104688">
      <w:pPr>
        <w:pStyle w:val="10BodySubsequentParagraph"/>
        <w:spacing w:line="480" w:lineRule="auto"/>
        <w:ind w:firstLine="0"/>
        <w:jc w:val="center"/>
        <w:rPr>
          <w:rFonts w:cs="Times New Roman"/>
          <w:color w:val="auto"/>
          <w:sz w:val="24"/>
          <w:szCs w:val="24"/>
          <w:lang w:eastAsia="ko-KR"/>
        </w:rPr>
      </w:pPr>
      <m:oMathPara>
        <m:oMath>
          <m:r>
            <m:rPr>
              <m:sty m:val="p"/>
            </m:rPr>
            <w:rPr>
              <w:rFonts w:ascii="Cambria Math" w:hAnsi="Cambria Math" w:cs="Times New Roman"/>
              <w:color w:val="auto"/>
              <w:sz w:val="24"/>
              <w:szCs w:val="24"/>
            </w:rPr>
            <m:t>σ</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r>
            <m:rPr>
              <m:sty m:val="p"/>
            </m:rPr>
            <w:rPr>
              <w:rFonts w:ascii="Cambria Math" w:hAnsi="Cambria Math" w:cs="Times New Roman"/>
              <w:color w:val="auto"/>
              <w:sz w:val="24"/>
              <w:szCs w:val="24"/>
            </w:rPr>
            <m:t>=</m:t>
          </m:r>
          <m:f>
            <m:fPr>
              <m:ctrlPr>
                <w:rPr>
                  <w:rFonts w:ascii="Cambria Math" w:hAnsi="Cambria Math" w:cs="Times New Roman"/>
                  <w:color w:val="auto"/>
                  <w:sz w:val="24"/>
                  <w:szCs w:val="24"/>
                </w:rPr>
              </m:ctrlPr>
            </m:fPr>
            <m:num>
              <m:r>
                <w:rPr>
                  <w:rFonts w:ascii="Cambria Math" w:hAnsi="Cambria Math" w:cs="Times New Roman"/>
                  <w:color w:val="auto"/>
                  <w:sz w:val="24"/>
                  <w:szCs w:val="24"/>
                </w:rPr>
                <m:t>1</m:t>
              </m:r>
            </m:num>
            <m:den>
              <m:sSub>
                <m:sSubPr>
                  <m:ctrlPr>
                    <w:rPr>
                      <w:rFonts w:ascii="Cambria Math" w:hAnsi="Cambria Math" w:cs="Times New Roman"/>
                      <w:color w:val="auto"/>
                      <w:sz w:val="24"/>
                      <w:szCs w:val="24"/>
                    </w:rPr>
                  </m:ctrlPr>
                </m:sSubPr>
                <m:e>
                  <m:r>
                    <w:rPr>
                      <w:rFonts w:ascii="Cambria Math" w:hAnsi="Cambria Math" w:cs="Times New Roman"/>
                      <w:color w:val="auto"/>
                      <w:sz w:val="24"/>
                      <w:szCs w:val="24"/>
                    </w:rPr>
                    <m:t>Z</m:t>
                  </m:r>
                </m:e>
                <m:sub>
                  <m:r>
                    <w:rPr>
                      <w:rFonts w:ascii="Cambria Math" w:hAnsi="Cambria Math" w:cs="Times New Roman"/>
                      <w:color w:val="auto"/>
                      <w:sz w:val="24"/>
                      <w:szCs w:val="24"/>
                    </w:rPr>
                    <m:t>0</m:t>
                  </m:r>
                </m:sub>
              </m:sSub>
            </m:den>
          </m:f>
          <m:d>
            <m:dPr>
              <m:begChr m:val="["/>
              <m:endChr m:val="]"/>
              <m:ctrlPr>
                <w:rPr>
                  <w:rFonts w:ascii="Cambria Math" w:hAnsi="Cambria Math" w:cs="Times New Roman"/>
                  <w:color w:val="auto"/>
                  <w:sz w:val="24"/>
                  <w:szCs w:val="24"/>
                </w:rPr>
              </m:ctrlPr>
            </m:dPr>
            <m:e>
              <m:f>
                <m:fPr>
                  <m:ctrlPr>
                    <w:rPr>
                      <w:rFonts w:ascii="Cambria Math" w:hAnsi="Cambria Math" w:cs="Times New Roman"/>
                      <w:i/>
                      <w:color w:val="auto"/>
                      <w:sz w:val="24"/>
                      <w:szCs w:val="24"/>
                    </w:rPr>
                  </m:ctrlPr>
                </m:fPr>
                <m:num>
                  <m:r>
                    <w:rPr>
                      <w:rFonts w:ascii="Cambria Math" w:hAnsi="Cambria Math" w:cs="Times New Roman"/>
                      <w:color w:val="auto"/>
                      <w:sz w:val="24"/>
                      <w:szCs w:val="24"/>
                    </w:rPr>
                    <m:t>2</m:t>
                  </m:r>
                </m:num>
                <m:den>
                  <m:r>
                    <w:rPr>
                      <w:rFonts w:ascii="Cambria Math" w:hAnsi="Cambria Math" w:cs="Times New Roman"/>
                      <w:color w:val="auto"/>
                      <w:sz w:val="24"/>
                      <w:szCs w:val="24"/>
                    </w:rPr>
                    <m:t>t</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den>
              </m:f>
              <m:r>
                <w:rPr>
                  <w:rFonts w:ascii="Cambria Math" w:hAnsi="Cambria Math" w:cs="Times New Roman"/>
                  <w:color w:val="auto"/>
                  <w:sz w:val="24"/>
                  <w:szCs w:val="24"/>
                </w:rPr>
                <m:t>-2</m:t>
              </m:r>
            </m:e>
          </m:d>
          <m:r>
            <w:rPr>
              <w:rFonts w:ascii="Cambria Math" w:hAnsi="Cambria Math" w:cs="Times New Roman"/>
              <w:color w:val="auto"/>
              <w:sz w:val="24"/>
              <w:szCs w:val="24"/>
            </w:rPr>
            <m:t>,</m:t>
          </m:r>
        </m:oMath>
      </m:oMathPara>
    </w:p>
    <w:p w14:paraId="51B7AF8A" w14:textId="77777777" w:rsidR="00104688" w:rsidRPr="00196575" w:rsidRDefault="00104688" w:rsidP="00104688">
      <w:pPr>
        <w:pStyle w:val="10BodySubsequentParagraph"/>
        <w:spacing w:line="480" w:lineRule="auto"/>
        <w:ind w:firstLine="0"/>
        <w:rPr>
          <w:rFonts w:cs="Times New Roman"/>
          <w:color w:val="auto"/>
          <w:sz w:val="24"/>
          <w:szCs w:val="24"/>
          <w:lang w:eastAsia="ko-KR"/>
        </w:rPr>
      </w:pPr>
      <w:r w:rsidRPr="00196575">
        <w:rPr>
          <w:rFonts w:cs="Times New Roman"/>
          <w:color w:val="auto"/>
          <w:sz w:val="24"/>
          <w:szCs w:val="24"/>
          <w:lang w:eastAsia="ko-KR"/>
        </w:rPr>
        <w:t xml:space="preserve">where </w:t>
      </w:r>
      <m:oMath>
        <m:sSub>
          <m:sSubPr>
            <m:ctrlPr>
              <w:rPr>
                <w:rFonts w:ascii="Cambria Math" w:hAnsi="Cambria Math" w:cs="Times New Roman"/>
                <w:color w:val="auto"/>
                <w:sz w:val="24"/>
                <w:szCs w:val="24"/>
              </w:rPr>
            </m:ctrlPr>
          </m:sSubPr>
          <m:e>
            <m:r>
              <w:rPr>
                <w:rFonts w:ascii="Cambria Math" w:hAnsi="Cambria Math" w:cs="Times New Roman"/>
                <w:color w:val="auto"/>
                <w:sz w:val="24"/>
                <w:szCs w:val="24"/>
              </w:rPr>
              <m:t>Z</m:t>
            </m:r>
          </m:e>
          <m:sub>
            <m:r>
              <w:rPr>
                <w:rFonts w:ascii="Cambria Math" w:hAnsi="Cambria Math" w:cs="Times New Roman"/>
                <w:color w:val="auto"/>
                <w:sz w:val="24"/>
                <w:szCs w:val="24"/>
              </w:rPr>
              <m:t>0</m:t>
            </m:r>
          </m:sub>
        </m:sSub>
      </m:oMath>
      <w:r w:rsidRPr="00196575">
        <w:rPr>
          <w:rFonts w:cs="Times New Roman"/>
          <w:color w:val="auto"/>
          <w:sz w:val="24"/>
          <w:szCs w:val="24"/>
          <w:lang w:eastAsia="ko-KR"/>
        </w:rPr>
        <w:t xml:space="preserve"> is the impedance of free </w:t>
      </w:r>
      <w:proofErr w:type="gramStart"/>
      <w:r w:rsidRPr="00196575">
        <w:rPr>
          <w:rFonts w:cs="Times New Roman"/>
          <w:color w:val="auto"/>
          <w:sz w:val="24"/>
          <w:szCs w:val="24"/>
          <w:lang w:eastAsia="ko-KR"/>
        </w:rPr>
        <w:t>space.</w:t>
      </w:r>
      <w:proofErr w:type="gramEnd"/>
      <w:r w:rsidRPr="00196575">
        <w:rPr>
          <w:rFonts w:cs="Times New Roman"/>
          <w:color w:val="auto"/>
          <w:sz w:val="24"/>
          <w:szCs w:val="24"/>
          <w:lang w:eastAsia="ko-KR"/>
        </w:rPr>
        <w:t xml:space="preserve"> In Fig. S2b, the estimated complex-valued conductivity of the static mirror is plotted as a function of frequency. Additionally, the fitted surface conductivity (red and blue lines) by</w:t>
      </w:r>
      <w:r w:rsidRPr="00196575">
        <w:rPr>
          <w:rFonts w:cs="Times New Roman"/>
          <w:color w:val="auto"/>
          <w:sz w:val="24"/>
          <w:szCs w:val="24"/>
        </w:rPr>
        <w:t xml:space="preserve"> </w:t>
      </w:r>
      <w:r w:rsidRPr="00196575">
        <w:rPr>
          <w:rFonts w:cs="Times New Roman"/>
          <w:color w:val="auto"/>
          <w:sz w:val="24"/>
          <w:szCs w:val="24"/>
          <w:lang w:eastAsia="ko-KR"/>
        </w:rPr>
        <w:t>the</w:t>
      </w:r>
      <w:r w:rsidRPr="00196575">
        <w:rPr>
          <w:rFonts w:cs="Times New Roman"/>
          <w:color w:val="auto"/>
          <w:sz w:val="24"/>
          <w:szCs w:val="24"/>
        </w:rPr>
        <w:t xml:space="preserve"> </w:t>
      </w:r>
      <w:proofErr w:type="spellStart"/>
      <w:r w:rsidRPr="00196575">
        <w:rPr>
          <w:rFonts w:cs="Times New Roman"/>
          <w:color w:val="auto"/>
          <w:sz w:val="24"/>
          <w:szCs w:val="24"/>
          <w:lang w:eastAsia="ko-KR"/>
        </w:rPr>
        <w:t>Drude</w:t>
      </w:r>
      <w:proofErr w:type="spellEnd"/>
      <w:r w:rsidRPr="00196575">
        <w:rPr>
          <w:rFonts w:cs="Times New Roman"/>
          <w:color w:val="auto"/>
          <w:sz w:val="24"/>
          <w:szCs w:val="24"/>
        </w:rPr>
        <w:t xml:space="preserve"> </w:t>
      </w:r>
      <w:r w:rsidRPr="00196575">
        <w:rPr>
          <w:rFonts w:cs="Times New Roman"/>
          <w:color w:val="auto"/>
          <w:sz w:val="24"/>
          <w:szCs w:val="24"/>
          <w:lang w:eastAsia="ko-KR"/>
        </w:rPr>
        <w:t xml:space="preserve">model, from which the amplitude transmission </w:t>
      </w:r>
      <m:oMath>
        <m:r>
          <w:rPr>
            <w:rFonts w:ascii="Cambria Math" w:hAnsi="Cambria Math" w:cs="Times New Roman"/>
            <w:color w:val="auto"/>
            <w:sz w:val="24"/>
            <w:szCs w:val="24"/>
          </w:rPr>
          <m:t>t</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ω</m:t>
            </m:r>
          </m:e>
        </m:d>
      </m:oMath>
      <w:r w:rsidRPr="00196575">
        <w:rPr>
          <w:rFonts w:cs="Times New Roman"/>
          <w:color w:val="auto"/>
          <w:sz w:val="24"/>
          <w:szCs w:val="24"/>
          <w:lang w:eastAsia="ko-KR"/>
        </w:rPr>
        <w:t xml:space="preserve"> can be fitted (a black line in Fig. S2a)</w:t>
      </w:r>
      <w:r>
        <w:rPr>
          <w:rFonts w:cs="Times New Roman"/>
          <w:color w:val="auto"/>
          <w:sz w:val="24"/>
          <w:szCs w:val="24"/>
          <w:lang w:eastAsia="ko-KR"/>
        </w:rPr>
        <w:t xml:space="preserve"> are also shown</w:t>
      </w:r>
      <w:r w:rsidRPr="00196575">
        <w:rPr>
          <w:rFonts w:cs="Times New Roman"/>
          <w:color w:val="auto"/>
          <w:sz w:val="24"/>
          <w:szCs w:val="24"/>
          <w:lang w:eastAsia="ko-KR"/>
        </w:rPr>
        <w:t>.</w:t>
      </w:r>
      <w:r w:rsidRPr="00196575">
        <w:rPr>
          <w:rFonts w:cs="Times New Roman"/>
          <w:color w:val="auto"/>
          <w:sz w:val="24"/>
          <w:szCs w:val="24"/>
        </w:rPr>
        <w:t xml:space="preserve"> In the TCMT calculations presented in the main manuscript, the fitted amplitude transmission spectra of the </w:t>
      </w:r>
      <w:r w:rsidRPr="00196575">
        <w:rPr>
          <w:rFonts w:cs="Times New Roman"/>
          <w:color w:val="auto"/>
          <w:sz w:val="24"/>
          <w:szCs w:val="24"/>
        </w:rPr>
        <w:lastRenderedPageBreak/>
        <w:t>static mirror were used to reproduce the measured resonance-enhanced spectral funneling behavior.</w:t>
      </w:r>
    </w:p>
    <w:p w14:paraId="0ED62278" w14:textId="77777777" w:rsidR="00104688" w:rsidRPr="00196575" w:rsidRDefault="00104688" w:rsidP="00104688">
      <w:pPr>
        <w:pStyle w:val="10BodySubsequentParagraph"/>
        <w:spacing w:line="480" w:lineRule="auto"/>
        <w:ind w:firstLine="0"/>
        <w:rPr>
          <w:rFonts w:cs="Times New Roman"/>
          <w:color w:val="auto"/>
          <w:sz w:val="24"/>
          <w:szCs w:val="24"/>
        </w:rPr>
      </w:pPr>
    </w:p>
    <w:p w14:paraId="47F50732" w14:textId="77777777" w:rsidR="00104688" w:rsidRPr="00196575" w:rsidRDefault="00104688" w:rsidP="00104688">
      <w:pPr>
        <w:wordWrap/>
        <w:spacing w:line="480" w:lineRule="auto"/>
        <w:ind w:left="360"/>
        <w:jc w:val="center"/>
        <w:rPr>
          <w:rFonts w:ascii="Times New Roman" w:hAnsi="Times New Roman" w:cs="Times New Roman"/>
          <w:sz w:val="24"/>
          <w:szCs w:val="24"/>
        </w:rPr>
      </w:pPr>
      <w:r w:rsidRPr="00196575">
        <w:rPr>
          <w:rFonts w:ascii="Times New Roman" w:hAnsi="Times New Roman" w:cs="Times New Roman"/>
          <w:noProof/>
          <w:sz w:val="24"/>
          <w:szCs w:val="24"/>
        </w:rPr>
        <w:drawing>
          <wp:inline distT="0" distB="0" distL="0" distR="0" wp14:anchorId="2DB09DC7" wp14:editId="6BA1A77E">
            <wp:extent cx="4967287" cy="1943769"/>
            <wp:effectExtent l="0" t="0" r="508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_Gratingsampl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90979" cy="1953040"/>
                    </a:xfrm>
                    <a:prstGeom prst="rect">
                      <a:avLst/>
                    </a:prstGeom>
                  </pic:spPr>
                </pic:pic>
              </a:graphicData>
            </a:graphic>
          </wp:inline>
        </w:drawing>
      </w:r>
    </w:p>
    <w:p w14:paraId="1E21EC72" w14:textId="77777777" w:rsidR="00104688" w:rsidRPr="00196575" w:rsidRDefault="00104688" w:rsidP="00104688">
      <w:pPr>
        <w:wordWrap/>
        <w:spacing w:line="480" w:lineRule="auto"/>
        <w:rPr>
          <w:rFonts w:ascii="Times New Roman" w:hAnsi="Times New Roman" w:cs="Times New Roman"/>
          <w:szCs w:val="24"/>
        </w:rPr>
      </w:pPr>
      <w:r w:rsidRPr="00196575">
        <w:rPr>
          <w:rFonts w:ascii="Times New Roman" w:hAnsi="Times New Roman" w:cs="Times New Roman"/>
          <w:szCs w:val="24"/>
        </w:rPr>
        <w:t xml:space="preserve">Fig. S2. (a) Amplitude transmission through the static mirror plotted as a function of frequency. The inset shows </w:t>
      </w:r>
      <w:r>
        <w:rPr>
          <w:rFonts w:ascii="Times New Roman" w:eastAsia="맑은 고딕" w:hAnsi="Times New Roman" w:cs="Times New Roman"/>
          <w:szCs w:val="24"/>
        </w:rPr>
        <w:t>a</w:t>
      </w:r>
      <w:r w:rsidRPr="00196575">
        <w:rPr>
          <w:rFonts w:ascii="Times New Roman" w:hAnsi="Times New Roman" w:cs="Times New Roman"/>
          <w:szCs w:val="24"/>
        </w:rPr>
        <w:t xml:space="preserve"> microscopic image of the fabricated static mirror. The measured amplitude transmission spectrum is drawn with black crosses</w:t>
      </w:r>
      <w:r>
        <w:rPr>
          <w:rFonts w:ascii="Times New Roman" w:eastAsia="맑은 고딕" w:hAnsi="Times New Roman" w:cs="Times New Roman"/>
          <w:szCs w:val="24"/>
        </w:rPr>
        <w:t>,</w:t>
      </w:r>
      <w:r w:rsidRPr="00196575">
        <w:rPr>
          <w:rFonts w:ascii="Times New Roman" w:hAnsi="Times New Roman" w:cs="Times New Roman"/>
          <w:szCs w:val="24"/>
        </w:rPr>
        <w:t xml:space="preserve"> and the </w:t>
      </w:r>
      <w:proofErr w:type="spellStart"/>
      <w:r w:rsidRPr="00196575">
        <w:rPr>
          <w:rFonts w:ascii="Times New Roman" w:hAnsi="Times New Roman" w:cs="Times New Roman"/>
          <w:szCs w:val="24"/>
        </w:rPr>
        <w:t>Drude</w:t>
      </w:r>
      <w:proofErr w:type="spellEnd"/>
      <w:r w:rsidRPr="00196575">
        <w:rPr>
          <w:rFonts w:ascii="Times New Roman" w:hAnsi="Times New Roman" w:cs="Times New Roman"/>
          <w:szCs w:val="24"/>
        </w:rPr>
        <w:t xml:space="preserve"> model fitting is drawn with a black line. (b) Complex-valued surface conductivity of the static mirror plotted as a function of frequency. Extracted data are drawn with scatters</w:t>
      </w:r>
      <w:r>
        <w:rPr>
          <w:rFonts w:ascii="Times New Roman" w:eastAsia="맑은 고딕" w:hAnsi="Times New Roman" w:cs="Times New Roman"/>
          <w:szCs w:val="24"/>
        </w:rPr>
        <w:t>,</w:t>
      </w:r>
      <w:r w:rsidRPr="00196575">
        <w:rPr>
          <w:rFonts w:ascii="Times New Roman" w:hAnsi="Times New Roman" w:cs="Times New Roman"/>
          <w:szCs w:val="24"/>
        </w:rPr>
        <w:t xml:space="preserve"> while the fitted </w:t>
      </w:r>
      <w:r>
        <w:rPr>
          <w:rFonts w:ascii="Times New Roman" w:eastAsia="맑은 고딕" w:hAnsi="Times New Roman" w:cs="Times New Roman"/>
          <w:szCs w:val="24"/>
        </w:rPr>
        <w:t>data</w:t>
      </w:r>
      <w:r w:rsidRPr="00196575">
        <w:rPr>
          <w:rFonts w:ascii="Times New Roman" w:hAnsi="Times New Roman" w:cs="Times New Roman"/>
          <w:szCs w:val="24"/>
        </w:rPr>
        <w:t xml:space="preserve"> are drawn with lines.</w:t>
      </w:r>
    </w:p>
    <w:p w14:paraId="16789EBE" w14:textId="77777777" w:rsidR="00104688" w:rsidRPr="00196575" w:rsidRDefault="00104688" w:rsidP="00104688">
      <w:pPr>
        <w:wordWrap/>
        <w:spacing w:line="480" w:lineRule="auto"/>
        <w:rPr>
          <w:rFonts w:ascii="Times New Roman" w:hAnsi="Times New Roman" w:cs="Times New Roman"/>
          <w:sz w:val="24"/>
          <w:szCs w:val="24"/>
        </w:rPr>
      </w:pPr>
    </w:p>
    <w:p w14:paraId="2C6EA3E2" w14:textId="77777777" w:rsidR="00104688" w:rsidRPr="00196575" w:rsidRDefault="00104688" w:rsidP="00104688">
      <w:pPr>
        <w:pStyle w:val="08SectionHeader10"/>
        <w:numPr>
          <w:ilvl w:val="0"/>
          <w:numId w:val="11"/>
        </w:numPr>
        <w:spacing w:line="480" w:lineRule="auto"/>
        <w:rPr>
          <w:rFonts w:ascii="Times New Roman" w:hAnsi="Times New Roman" w:cs="Times New Roman"/>
          <w:sz w:val="24"/>
          <w:szCs w:val="24"/>
        </w:rPr>
      </w:pPr>
      <w:bookmarkStart w:id="2" w:name="_Hlk91095485"/>
      <w:bookmarkStart w:id="3" w:name="_Hlk90221574"/>
      <w:r w:rsidRPr="00196575">
        <w:rPr>
          <w:rFonts w:ascii="Times New Roman" w:hAnsi="Times New Roman" w:cs="Times New Roman"/>
          <w:sz w:val="24"/>
          <w:szCs w:val="24"/>
          <w:lang w:eastAsia="ko-KR"/>
        </w:rPr>
        <w:t>Reflection properties of static Fabry–Perot resonators</w:t>
      </w:r>
    </w:p>
    <w:p w14:paraId="2B91EC2B" w14:textId="77777777" w:rsidR="00104688" w:rsidRPr="00196575" w:rsidRDefault="00104688" w:rsidP="00104688">
      <w:pPr>
        <w:pStyle w:val="23ReferenceSectionHeader"/>
        <w:spacing w:line="480" w:lineRule="auto"/>
        <w:jc w:val="both"/>
        <w:rPr>
          <w:rFonts w:ascii="Times New Roman" w:hAnsi="Times New Roman" w:cs="Times New Roman"/>
          <w:b w:val="0"/>
          <w:sz w:val="24"/>
          <w:szCs w:val="24"/>
          <w:lang w:eastAsia="ko-KR"/>
        </w:rPr>
      </w:pPr>
      <w:r w:rsidRPr="00196575">
        <w:rPr>
          <w:rFonts w:ascii="Times New Roman" w:hAnsi="Times New Roman" w:cs="Times New Roman"/>
          <w:b w:val="0"/>
          <w:sz w:val="24"/>
          <w:szCs w:val="24"/>
          <w:lang w:eastAsia="ko-KR"/>
        </w:rPr>
        <w:t xml:space="preserve">As the photoconductive layer formed on the surface of </w:t>
      </w:r>
      <w:r>
        <w:rPr>
          <w:rFonts w:ascii="Times New Roman" w:eastAsia="맑은 고딕" w:hAnsi="Times New Roman" w:cs="Times New Roman"/>
          <w:b w:val="0"/>
          <w:sz w:val="24"/>
          <w:szCs w:val="24"/>
          <w:lang w:eastAsia="ko-KR"/>
        </w:rPr>
        <w:t xml:space="preserve">the </w:t>
      </w:r>
      <w:r w:rsidRPr="00196575">
        <w:rPr>
          <w:rFonts w:ascii="Times New Roman" w:hAnsi="Times New Roman" w:cs="Times New Roman"/>
          <w:b w:val="0"/>
          <w:sz w:val="24"/>
          <w:szCs w:val="24"/>
          <w:lang w:eastAsia="ko-KR"/>
        </w:rPr>
        <w:t>GaAs substrate and the static mirror are much thinner than the wavelength of the input THz pulse, we can apply the following boundary condition to estimate the amplitude reflection spectra from the measured amplitude transmission spectra of the temporal and static mirrors [2]</w:t>
      </w:r>
      <w:r>
        <w:rPr>
          <w:rFonts w:ascii="Times New Roman" w:eastAsia="맑은 고딕" w:hAnsi="Times New Roman" w:cs="Times New Roman"/>
          <w:b w:val="0"/>
          <w:sz w:val="24"/>
          <w:szCs w:val="24"/>
          <w:lang w:eastAsia="ko-KR"/>
        </w:rPr>
        <w:t>:</w:t>
      </w:r>
    </w:p>
    <w:p w14:paraId="181E0A03" w14:textId="77777777" w:rsidR="00104688" w:rsidRPr="00196575" w:rsidRDefault="00104688" w:rsidP="00104688">
      <w:pPr>
        <w:pStyle w:val="23ReferenceSectionHeader"/>
        <w:spacing w:line="480" w:lineRule="auto"/>
        <w:jc w:val="center"/>
        <w:rPr>
          <w:rFonts w:ascii="Times New Roman" w:hAnsi="Times New Roman" w:cs="Times New Roman"/>
          <w:b w:val="0"/>
          <w:sz w:val="32"/>
          <w:szCs w:val="24"/>
          <w:lang w:eastAsia="ko-KR"/>
        </w:rPr>
      </w:pPr>
      <m:oMath>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i</m:t>
            </m:r>
          </m:sub>
        </m:sSub>
        <m:r>
          <m:rPr>
            <m:sty m:val="bi"/>
          </m:rPr>
          <w:rPr>
            <w:rFonts w:ascii="Cambria Math" w:hAnsi="Cambria Math"/>
            <w:sz w:val="24"/>
          </w:rPr>
          <m:t>(ω)+</m:t>
        </m:r>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r</m:t>
            </m:r>
          </m:sub>
        </m:sSub>
        <m:r>
          <m:rPr>
            <m:sty m:val="bi"/>
          </m:rPr>
          <w:rPr>
            <w:rFonts w:ascii="Cambria Math" w:hAnsi="Cambria Math"/>
            <w:sz w:val="24"/>
          </w:rPr>
          <m:t>(ω)-</m:t>
        </m:r>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t</m:t>
            </m:r>
          </m:sub>
        </m:sSub>
        <m:r>
          <m:rPr>
            <m:sty m:val="bi"/>
          </m:rPr>
          <w:rPr>
            <w:rFonts w:ascii="Cambria Math" w:hAnsi="Cambria Math"/>
            <w:sz w:val="24"/>
          </w:rPr>
          <m:t>(ω)=0</m:t>
        </m:r>
      </m:oMath>
      <w:r w:rsidRPr="00196575">
        <w:rPr>
          <w:rFonts w:ascii="Times New Roman" w:hAnsi="Times New Roman" w:cs="Times New Roman"/>
          <w:sz w:val="24"/>
        </w:rPr>
        <w:t>,</w:t>
      </w:r>
    </w:p>
    <w:p w14:paraId="5372C724" w14:textId="77777777" w:rsidR="00104688" w:rsidRPr="00196575" w:rsidRDefault="00104688" w:rsidP="00104688">
      <w:pPr>
        <w:pStyle w:val="23ReferenceSectionHeader"/>
        <w:spacing w:line="480" w:lineRule="auto"/>
        <w:jc w:val="both"/>
        <w:rPr>
          <w:rFonts w:ascii="Times New Roman" w:hAnsi="Times New Roman" w:cs="Times New Roman"/>
          <w:b w:val="0"/>
          <w:sz w:val="24"/>
          <w:lang w:val="en-GB" w:eastAsia="ko-KR"/>
        </w:rPr>
      </w:pPr>
      <w:r w:rsidRPr="00196575">
        <w:rPr>
          <w:rFonts w:ascii="Times New Roman" w:hAnsi="Times New Roman" w:cs="Times New Roman"/>
          <w:b w:val="0"/>
          <w:sz w:val="24"/>
          <w:szCs w:val="24"/>
          <w:lang w:eastAsia="ko-KR"/>
        </w:rPr>
        <w:t xml:space="preserve">where </w:t>
      </w:r>
      <m:oMath>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i</m:t>
            </m:r>
          </m:sub>
        </m:sSub>
        <m:r>
          <m:rPr>
            <m:sty m:val="bi"/>
          </m:rPr>
          <w:rPr>
            <w:rFonts w:ascii="Cambria Math" w:hAnsi="Cambria Math"/>
            <w:sz w:val="24"/>
          </w:rPr>
          <m:t>(ω)</m:t>
        </m:r>
      </m:oMath>
      <w:r w:rsidRPr="00196575">
        <w:rPr>
          <w:rFonts w:ascii="Times New Roman" w:hAnsi="Times New Roman" w:cs="Times New Roman" w:hint="eastAsia"/>
          <w:b w:val="0"/>
          <w:sz w:val="24"/>
          <w:lang w:eastAsia="ko-KR"/>
        </w:rPr>
        <w:t>,</w:t>
      </w:r>
      <w:r w:rsidRPr="00196575">
        <w:rPr>
          <w:rFonts w:ascii="Times New Roman" w:hAnsi="Times New Roman" w:cs="Times New Roman"/>
          <w:b w:val="0"/>
          <w:sz w:val="24"/>
          <w:lang w:eastAsia="ko-KR"/>
        </w:rPr>
        <w:t xml:space="preserve"> </w:t>
      </w:r>
      <m:oMath>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r</m:t>
            </m:r>
          </m:sub>
        </m:sSub>
        <m:r>
          <m:rPr>
            <m:sty m:val="bi"/>
          </m:rPr>
          <w:rPr>
            <w:rFonts w:ascii="Cambria Math" w:hAnsi="Cambria Math"/>
            <w:sz w:val="24"/>
          </w:rPr>
          <m:t>(ω)</m:t>
        </m:r>
      </m:oMath>
      <w:r w:rsidRPr="00196575">
        <w:rPr>
          <w:rFonts w:ascii="Times New Roman" w:hAnsi="Times New Roman" w:cs="Times New Roman" w:hint="eastAsia"/>
          <w:b w:val="0"/>
          <w:sz w:val="24"/>
          <w:lang w:eastAsia="ko-KR"/>
        </w:rPr>
        <w:t>,</w:t>
      </w:r>
      <w:r w:rsidRPr="00196575">
        <w:rPr>
          <w:rFonts w:ascii="Times New Roman" w:hAnsi="Times New Roman" w:cs="Times New Roman"/>
          <w:b w:val="0"/>
          <w:sz w:val="24"/>
          <w:lang w:eastAsia="ko-KR"/>
        </w:rPr>
        <w:t xml:space="preserve"> and </w:t>
      </w:r>
      <m:oMath>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t</m:t>
            </m:r>
          </m:sub>
        </m:sSub>
        <m:r>
          <m:rPr>
            <m:sty m:val="bi"/>
          </m:rPr>
          <w:rPr>
            <w:rFonts w:ascii="Cambria Math" w:hAnsi="Cambria Math"/>
            <w:sz w:val="24"/>
          </w:rPr>
          <m:t>(ω)</m:t>
        </m:r>
      </m:oMath>
      <w:r w:rsidRPr="00196575">
        <w:rPr>
          <w:rFonts w:ascii="Times New Roman" w:hAnsi="Times New Roman" w:cs="Times New Roman"/>
          <w:b w:val="0"/>
          <w:sz w:val="24"/>
          <w:lang w:eastAsia="ko-KR"/>
        </w:rPr>
        <w:t xml:space="preserve"> are </w:t>
      </w:r>
      <w:r>
        <w:rPr>
          <w:rFonts w:ascii="Times New Roman" w:eastAsia="맑은 고딕" w:hAnsi="Times New Roman" w:cs="Times New Roman"/>
          <w:b w:val="0"/>
          <w:sz w:val="24"/>
          <w:lang w:eastAsia="ko-KR"/>
        </w:rPr>
        <w:t xml:space="preserve">the </w:t>
      </w:r>
      <w:r w:rsidRPr="00196575">
        <w:rPr>
          <w:rFonts w:ascii="Times New Roman" w:hAnsi="Times New Roman" w:cs="Times New Roman"/>
          <w:b w:val="0"/>
          <w:sz w:val="24"/>
          <w:lang w:eastAsia="ko-KR"/>
        </w:rPr>
        <w:t xml:space="preserve">spectral amplitudes of the incident, reflected and transmitted THz pulses, respectively. The estimated amplitude reflection spectra, </w:t>
      </w:r>
      <m:oMath>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r</m:t>
            </m:r>
          </m:sub>
        </m:sSub>
        <m:r>
          <m:rPr>
            <m:sty m:val="bi"/>
          </m:rPr>
          <w:rPr>
            <w:rFonts w:ascii="Cambria Math" w:hAnsi="Cambria Math"/>
            <w:sz w:val="24"/>
          </w:rPr>
          <m:t>(ω)</m:t>
        </m:r>
        <m:r>
          <m:rPr>
            <m:sty m:val="bi"/>
          </m:rPr>
          <w:rPr>
            <w:rFonts w:ascii="Cambria Math" w:hAnsi="Cambria Math" w:cs="Times New Roman"/>
            <w:sz w:val="24"/>
          </w:rPr>
          <m:t>/</m:t>
        </m:r>
        <m:sSub>
          <m:sSubPr>
            <m:ctrlPr>
              <w:rPr>
                <w:rFonts w:ascii="Cambria Math" w:hAnsi="Cambria Math"/>
                <w:i/>
                <w:sz w:val="24"/>
                <w:lang w:val="en-GB"/>
              </w:rPr>
            </m:ctrlPr>
          </m:sSubPr>
          <m:e>
            <m:acc>
              <m:accPr>
                <m:chr m:val="̃"/>
                <m:ctrlPr>
                  <w:rPr>
                    <w:rFonts w:ascii="Cambria Math" w:hAnsi="Cambria Math"/>
                    <w:i/>
                    <w:sz w:val="24"/>
                    <w:lang w:val="en-GB"/>
                  </w:rPr>
                </m:ctrlPr>
              </m:accPr>
              <m:e>
                <m:r>
                  <m:rPr>
                    <m:sty m:val="bi"/>
                  </m:rPr>
                  <w:rPr>
                    <w:rFonts w:ascii="Cambria Math" w:hAnsi="Cambria Math"/>
                    <w:sz w:val="24"/>
                  </w:rPr>
                  <m:t>E</m:t>
                </m:r>
              </m:e>
            </m:acc>
          </m:e>
          <m:sub>
            <m:r>
              <m:rPr>
                <m:sty m:val="bi"/>
              </m:rPr>
              <w:rPr>
                <w:rFonts w:ascii="Cambria Math" w:hAnsi="Cambria Math"/>
                <w:sz w:val="24"/>
              </w:rPr>
              <m:t>i</m:t>
            </m:r>
          </m:sub>
        </m:sSub>
        <m:r>
          <m:rPr>
            <m:sty m:val="bi"/>
          </m:rPr>
          <w:rPr>
            <w:rFonts w:ascii="Cambria Math" w:hAnsi="Cambria Math"/>
            <w:sz w:val="24"/>
          </w:rPr>
          <m:t>(ω)</m:t>
        </m:r>
      </m:oMath>
      <w:r w:rsidRPr="00196575">
        <w:rPr>
          <w:rFonts w:ascii="Times New Roman" w:hAnsi="Times New Roman" w:cs="Times New Roman" w:hint="eastAsia"/>
          <w:b w:val="0"/>
          <w:sz w:val="24"/>
          <w:lang w:eastAsia="ko-KR"/>
        </w:rPr>
        <w:t>,</w:t>
      </w:r>
      <w:r w:rsidRPr="00196575">
        <w:rPr>
          <w:rFonts w:ascii="Times New Roman" w:hAnsi="Times New Roman" w:cs="Times New Roman"/>
          <w:b w:val="0"/>
          <w:sz w:val="24"/>
          <w:lang w:eastAsia="ko-KR"/>
        </w:rPr>
        <w:t xml:space="preserve"> for the temporal and static mirrors are plotted in Fig. S3.</w:t>
      </w:r>
    </w:p>
    <w:p w14:paraId="754E96CD" w14:textId="77777777" w:rsidR="00104688" w:rsidRPr="00196575" w:rsidRDefault="00104688" w:rsidP="00104688">
      <w:pPr>
        <w:pStyle w:val="24References"/>
        <w:numPr>
          <w:ilvl w:val="0"/>
          <w:numId w:val="0"/>
        </w:numPr>
        <w:spacing w:line="480" w:lineRule="auto"/>
        <w:ind w:left="360" w:hanging="360"/>
        <w:jc w:val="center"/>
        <w:rPr>
          <w:lang w:val="en-GB" w:eastAsia="ko-KR"/>
        </w:rPr>
      </w:pPr>
      <w:r w:rsidRPr="00196575">
        <w:rPr>
          <w:rFonts w:hint="eastAsia"/>
          <w:noProof/>
          <w:lang w:eastAsia="ko-KR"/>
        </w:rPr>
        <w:lastRenderedPageBreak/>
        <w:drawing>
          <wp:inline distT="0" distB="0" distL="0" distR="0" wp14:anchorId="33A38290" wp14:editId="22D49678">
            <wp:extent cx="5235186" cy="2083981"/>
            <wp:effectExtent l="0" t="0" r="381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Rx_Rofmirrorsv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85049" cy="2103830"/>
                    </a:xfrm>
                    <a:prstGeom prst="rect">
                      <a:avLst/>
                    </a:prstGeom>
                  </pic:spPr>
                </pic:pic>
              </a:graphicData>
            </a:graphic>
          </wp:inline>
        </w:drawing>
      </w:r>
    </w:p>
    <w:p w14:paraId="62FC37CC" w14:textId="77777777" w:rsidR="00104688" w:rsidRPr="00196575" w:rsidRDefault="00104688" w:rsidP="00104688">
      <w:pPr>
        <w:pStyle w:val="23ReferenceSectionHeader"/>
        <w:spacing w:line="480" w:lineRule="auto"/>
        <w:jc w:val="both"/>
        <w:rPr>
          <w:rFonts w:ascii="Times New Roman" w:hAnsi="Times New Roman" w:cs="Times New Roman"/>
          <w:b w:val="0"/>
          <w:sz w:val="24"/>
          <w:lang w:val="en-GB" w:eastAsia="ko-KR"/>
        </w:rPr>
      </w:pPr>
      <w:r w:rsidRPr="00196575">
        <w:rPr>
          <w:rFonts w:ascii="Times New Roman" w:hAnsi="Times New Roman" w:cs="Times New Roman"/>
          <w:b w:val="0"/>
          <w:szCs w:val="24"/>
        </w:rPr>
        <w:t xml:space="preserve">Fig. S3. (a) Estimated amplitude reflection spectra of the temporal mirror. The amplitude reflection spectrum </w:t>
      </w:r>
      <w:r>
        <w:rPr>
          <w:rFonts w:ascii="Times New Roman" w:hAnsi="Times New Roman" w:cs="Times New Roman"/>
          <w:b w:val="0"/>
          <w:szCs w:val="24"/>
        </w:rPr>
        <w:t>(</w:t>
      </w:r>
      <w:r w:rsidRPr="00196575">
        <w:rPr>
          <w:rFonts w:ascii="Times New Roman" w:hAnsi="Times New Roman" w:cs="Times New Roman"/>
          <w:b w:val="0"/>
          <w:szCs w:val="24"/>
        </w:rPr>
        <w:t>green line</w:t>
      </w:r>
      <w:r>
        <w:rPr>
          <w:rFonts w:ascii="Times New Roman" w:hAnsi="Times New Roman" w:cs="Times New Roman"/>
          <w:b w:val="0"/>
          <w:szCs w:val="24"/>
        </w:rPr>
        <w:t>)</w:t>
      </w:r>
      <w:r w:rsidRPr="00196575">
        <w:rPr>
          <w:rFonts w:ascii="Times New Roman" w:hAnsi="Times New Roman" w:cs="Times New Roman"/>
          <w:b w:val="0"/>
          <w:szCs w:val="24"/>
        </w:rPr>
        <w:t xml:space="preserve"> is obtained by assuming a situation prior to the temporal boundary, while the spectrum </w:t>
      </w:r>
      <w:r>
        <w:rPr>
          <w:rFonts w:ascii="Times New Roman" w:hAnsi="Times New Roman" w:cs="Times New Roman"/>
          <w:b w:val="0"/>
          <w:szCs w:val="24"/>
        </w:rPr>
        <w:t>(</w:t>
      </w:r>
      <w:r w:rsidRPr="00196575">
        <w:rPr>
          <w:rFonts w:ascii="Times New Roman" w:hAnsi="Times New Roman" w:cs="Times New Roman"/>
          <w:b w:val="0"/>
          <w:szCs w:val="24"/>
        </w:rPr>
        <w:t>purple line</w:t>
      </w:r>
      <w:r>
        <w:rPr>
          <w:rFonts w:ascii="Times New Roman" w:hAnsi="Times New Roman" w:cs="Times New Roman"/>
          <w:b w:val="0"/>
          <w:szCs w:val="24"/>
        </w:rPr>
        <w:t>)</w:t>
      </w:r>
      <w:r w:rsidRPr="00196575">
        <w:rPr>
          <w:rFonts w:ascii="Times New Roman" w:hAnsi="Times New Roman" w:cs="Times New Roman"/>
          <w:b w:val="0"/>
          <w:szCs w:val="24"/>
        </w:rPr>
        <w:t xml:space="preserve"> is obtained by assuming a situation </w:t>
      </w:r>
      <w:r>
        <w:rPr>
          <w:rFonts w:ascii="Times New Roman" w:hAnsi="Times New Roman" w:cs="Times New Roman"/>
          <w:b w:val="0"/>
          <w:szCs w:val="24"/>
        </w:rPr>
        <w:t xml:space="preserve">after </w:t>
      </w:r>
      <w:r w:rsidRPr="00196575">
        <w:rPr>
          <w:rFonts w:ascii="Times New Roman" w:hAnsi="Times New Roman" w:cs="Times New Roman"/>
          <w:b w:val="0"/>
          <w:szCs w:val="24"/>
        </w:rPr>
        <w:t>the temporal boundary. (b) Estimated amplitude reflection spectrum of the static mirror.</w:t>
      </w:r>
    </w:p>
    <w:p w14:paraId="00F57ABC" w14:textId="77777777" w:rsidR="00104688" w:rsidRPr="00196575" w:rsidRDefault="00104688" w:rsidP="00104688">
      <w:pPr>
        <w:pStyle w:val="23ReferenceSectionHeader"/>
        <w:spacing w:line="480" w:lineRule="auto"/>
        <w:jc w:val="both"/>
        <w:rPr>
          <w:rFonts w:ascii="Times New Roman" w:hAnsi="Times New Roman" w:cs="Times New Roman"/>
          <w:b w:val="0"/>
          <w:sz w:val="24"/>
          <w:lang w:val="en-GB" w:eastAsia="ko-KR"/>
        </w:rPr>
      </w:pPr>
    </w:p>
    <w:p w14:paraId="647227CE" w14:textId="77777777" w:rsidR="00104688" w:rsidRPr="00196575" w:rsidRDefault="00104688" w:rsidP="00104688">
      <w:pPr>
        <w:pStyle w:val="23ReferenceSectionHeader"/>
        <w:spacing w:line="480" w:lineRule="auto"/>
        <w:jc w:val="both"/>
        <w:rPr>
          <w:rFonts w:ascii="Times New Roman" w:hAnsi="Times New Roman" w:cs="Times New Roman"/>
          <w:b w:val="0"/>
          <w:sz w:val="24"/>
          <w:lang w:val="en-GB" w:eastAsia="ko-KR"/>
        </w:rPr>
      </w:pPr>
      <w:r w:rsidRPr="00196575">
        <w:rPr>
          <w:rFonts w:ascii="Times New Roman" w:hAnsi="Times New Roman" w:cs="Times New Roman"/>
          <w:b w:val="0"/>
          <w:sz w:val="24"/>
          <w:lang w:eastAsia="ko-KR"/>
        </w:rPr>
        <w:t xml:space="preserve">With the amplitude reflection spectra of constituting mirrors, those of FP resonators with cavity lengths of 250 </w:t>
      </w:r>
      <w:r w:rsidRPr="00196575">
        <w:rPr>
          <w:rFonts w:ascii="Symbol" w:hAnsi="Symbol" w:cs="Times New Roman"/>
          <w:b w:val="0"/>
          <w:sz w:val="24"/>
          <w:lang w:eastAsia="ko-KR"/>
        </w:rPr>
        <w:sym w:font="Symbol" w:char="F06D"/>
      </w:r>
      <w:r w:rsidRPr="00196575">
        <w:rPr>
          <w:rFonts w:ascii="Times New Roman" w:hAnsi="Times New Roman" w:cs="Times New Roman"/>
          <w:b w:val="0"/>
          <w:sz w:val="24"/>
          <w:lang w:eastAsia="ko-KR"/>
        </w:rPr>
        <w:t xml:space="preserve">m (Fig. S4a-S4c) and 900 </w:t>
      </w:r>
      <w:r w:rsidRPr="00196575">
        <w:rPr>
          <w:rFonts w:ascii="Symbol" w:hAnsi="Symbol" w:cs="Times New Roman"/>
          <w:b w:val="0"/>
          <w:sz w:val="24"/>
          <w:lang w:eastAsia="ko-KR"/>
        </w:rPr>
        <w:sym w:font="Symbol" w:char="F06D"/>
      </w:r>
      <w:r w:rsidRPr="00196575">
        <w:rPr>
          <w:rFonts w:ascii="Times New Roman" w:hAnsi="Times New Roman" w:cs="Times New Roman"/>
          <w:b w:val="0"/>
          <w:sz w:val="24"/>
          <w:lang w:eastAsia="ko-KR"/>
        </w:rPr>
        <w:t xml:space="preserve">m (Fig. S4d-S4e) can be estimated by considering multiple </w:t>
      </w:r>
      <w:r>
        <w:rPr>
          <w:rFonts w:ascii="Times New Roman" w:eastAsia="맑은 고딕" w:hAnsi="Times New Roman" w:cs="Times New Roman"/>
          <w:b w:val="0"/>
          <w:sz w:val="24"/>
          <w:lang w:eastAsia="ko-KR"/>
        </w:rPr>
        <w:t>interferences</w:t>
      </w:r>
      <w:r w:rsidRPr="00196575">
        <w:rPr>
          <w:rFonts w:ascii="Times New Roman" w:hAnsi="Times New Roman" w:cs="Times New Roman"/>
          <w:b w:val="0"/>
          <w:sz w:val="24"/>
          <w:lang w:eastAsia="ko-KR"/>
        </w:rPr>
        <w:t xml:space="preserve"> [3]. In these calculations, the GaAs substrate was assumed to be semi-infinite (i.e., a half-space filled with GaAs). Here, for simplicity, the incident and reflected THz pulses were assumed to propagate in the GaAs substrate. As seen in Fig. S4a and d, the amplitude reflection spectra of the FP resonators prior to the temporal boundary are characterized by low-Q Fabry–Perot resonances, especially due to the low amplitude reflection of the temporal mirror (see Fig. S3a). On the other hand, </w:t>
      </w:r>
      <w:r>
        <w:rPr>
          <w:rFonts w:ascii="Times New Roman" w:hAnsi="Times New Roman" w:cs="Times New Roman"/>
          <w:b w:val="0"/>
          <w:sz w:val="24"/>
          <w:lang w:eastAsia="ko-KR"/>
        </w:rPr>
        <w:t xml:space="preserve">after </w:t>
      </w:r>
      <w:r w:rsidRPr="00196575">
        <w:rPr>
          <w:rFonts w:ascii="Times New Roman" w:hAnsi="Times New Roman" w:cs="Times New Roman"/>
          <w:b w:val="0"/>
          <w:sz w:val="24"/>
          <w:lang w:eastAsia="ko-KR"/>
        </w:rPr>
        <w:t>the temporal boundary, the incident THz pulse can barely be coupled to the FP resonator and is almost totally reflected (see Fig. S4a and d). The waveforms of the reflected THz pulses can also be calculated by performing an inverse Fourier transform of the product of the amplitude reflection spectrum and the incident THz pulse spectrum.</w:t>
      </w:r>
      <w:r>
        <w:rPr>
          <w:rFonts w:ascii="Times New Roman" w:eastAsia="맑은 고딕" w:hAnsi="Times New Roman" w:cs="Times New Roman"/>
          <w:b w:val="0"/>
          <w:sz w:val="24"/>
          <w:lang w:eastAsia="ko-KR"/>
        </w:rPr>
        <w:t xml:space="preserve"> </w:t>
      </w:r>
      <w:r w:rsidRPr="00196575">
        <w:rPr>
          <w:rFonts w:ascii="Times New Roman" w:hAnsi="Times New Roman" w:cs="Times New Roman"/>
          <w:b w:val="0"/>
          <w:sz w:val="24"/>
          <w:lang w:eastAsia="ko-KR"/>
        </w:rPr>
        <w:t xml:space="preserve">Fig. S4b and d </w:t>
      </w:r>
      <w:r>
        <w:rPr>
          <w:rFonts w:ascii="Times New Roman" w:eastAsia="맑은 고딕" w:hAnsi="Times New Roman" w:cs="Times New Roman"/>
          <w:b w:val="0"/>
          <w:sz w:val="24"/>
          <w:lang w:eastAsia="ko-KR"/>
        </w:rPr>
        <w:t xml:space="preserve">show </w:t>
      </w:r>
      <w:r w:rsidRPr="00196575">
        <w:rPr>
          <w:rFonts w:ascii="Times New Roman" w:hAnsi="Times New Roman" w:cs="Times New Roman"/>
          <w:b w:val="0"/>
          <w:sz w:val="24"/>
          <w:lang w:eastAsia="ko-KR"/>
        </w:rPr>
        <w:t xml:space="preserve">that the waveforms reflected from the FP resonators prior to the temporal boundary are characterized by the interference of </w:t>
      </w:r>
      <w:r w:rsidRPr="00196575">
        <w:rPr>
          <w:rFonts w:ascii="Times New Roman" w:hAnsi="Times New Roman" w:cs="Times New Roman"/>
          <w:b w:val="0"/>
          <w:sz w:val="24"/>
          <w:lang w:eastAsia="ko-KR"/>
        </w:rPr>
        <w:lastRenderedPageBreak/>
        <w:t>multiple pulse trains. In contrast, the waveforms reflected from the FP resonators posterior to the temporal boundary are similar to those almost totally reflected as predicted (Fig. S4c and d).</w:t>
      </w:r>
    </w:p>
    <w:bookmarkEnd w:id="2"/>
    <w:p w14:paraId="0A6DFBCE" w14:textId="77777777" w:rsidR="00104688" w:rsidRPr="00196575" w:rsidRDefault="00104688" w:rsidP="00104688">
      <w:pPr>
        <w:pStyle w:val="23ReferenceSectionHeader"/>
        <w:spacing w:line="480" w:lineRule="auto"/>
        <w:jc w:val="center"/>
        <w:rPr>
          <w:rFonts w:ascii="Times New Roman" w:hAnsi="Times New Roman" w:cs="Times New Roman"/>
          <w:b w:val="0"/>
          <w:sz w:val="24"/>
          <w:lang w:val="en-GB" w:eastAsia="ko-KR"/>
        </w:rPr>
      </w:pPr>
      <w:r w:rsidRPr="00196575">
        <w:rPr>
          <w:rFonts w:ascii="Times New Roman" w:hAnsi="Times New Roman" w:cs="Times New Roman"/>
          <w:b w:val="0"/>
          <w:noProof/>
          <w:sz w:val="24"/>
          <w:lang w:eastAsia="ko-KR"/>
        </w:rPr>
        <w:drawing>
          <wp:inline distT="0" distB="0" distL="0" distR="0" wp14:anchorId="509D505C" wp14:editId="3E20C04D">
            <wp:extent cx="5326912" cy="2954412"/>
            <wp:effectExtent l="0" t="0" r="762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Rx_Reviewer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43755" cy="2963753"/>
                    </a:xfrm>
                    <a:prstGeom prst="rect">
                      <a:avLst/>
                    </a:prstGeom>
                  </pic:spPr>
                </pic:pic>
              </a:graphicData>
            </a:graphic>
          </wp:inline>
        </w:drawing>
      </w:r>
    </w:p>
    <w:p w14:paraId="3861D757" w14:textId="77777777" w:rsidR="00104688" w:rsidRPr="00196575" w:rsidRDefault="00104688" w:rsidP="00104688">
      <w:pPr>
        <w:pStyle w:val="23ReferenceSectionHeader"/>
        <w:spacing w:line="480" w:lineRule="auto"/>
        <w:jc w:val="both"/>
        <w:rPr>
          <w:rFonts w:ascii="Times New Roman" w:hAnsi="Times New Roman" w:cs="Times New Roman"/>
          <w:b w:val="0"/>
          <w:sz w:val="24"/>
          <w:lang w:val="en-GB" w:eastAsia="ko-KR"/>
        </w:rPr>
      </w:pPr>
      <w:r w:rsidRPr="00196575">
        <w:rPr>
          <w:rFonts w:ascii="Times New Roman" w:hAnsi="Times New Roman" w:cs="Times New Roman"/>
          <w:b w:val="0"/>
          <w:szCs w:val="24"/>
        </w:rPr>
        <w:t xml:space="preserve">Fig. S4. (a-c) Calculated reflection properties of the Fabry–Perot resonator with a cavity length of 250 </w:t>
      </w:r>
      <w:r w:rsidRPr="00196575">
        <w:rPr>
          <w:rFonts w:ascii="Symbol" w:hAnsi="Symbol" w:cs="Times New Roman"/>
          <w:b w:val="0"/>
          <w:szCs w:val="24"/>
        </w:rPr>
        <w:sym w:font="Symbol" w:char="F06D"/>
      </w:r>
      <w:r w:rsidRPr="00196575">
        <w:rPr>
          <w:rFonts w:ascii="Times New Roman" w:hAnsi="Times New Roman" w:cs="Times New Roman"/>
          <w:b w:val="0"/>
          <w:szCs w:val="24"/>
        </w:rPr>
        <w:t xml:space="preserve">m. (a) Amplitude reflection spectra from the static Fabry–Perot resonators. The green line denotes the amplitude reflection spectrum prior to the temporal boundary, while the purple line denotes the spectrum posterior to the temporal boundary. (b) Calculated waveform reflected from the static Fabry–Perot resonator prior to the temporal boundary. (c) Calculated waveform reflected from the static Fabry–Perot resonator </w:t>
      </w:r>
      <w:r>
        <w:rPr>
          <w:rFonts w:ascii="Times New Roman" w:hAnsi="Times New Roman" w:cs="Times New Roman"/>
          <w:b w:val="0"/>
          <w:szCs w:val="24"/>
        </w:rPr>
        <w:t xml:space="preserve">after </w:t>
      </w:r>
      <w:r w:rsidRPr="00196575">
        <w:rPr>
          <w:rFonts w:ascii="Times New Roman" w:hAnsi="Times New Roman" w:cs="Times New Roman"/>
          <w:b w:val="0"/>
          <w:szCs w:val="24"/>
        </w:rPr>
        <w:t xml:space="preserve">the temporal boundary. (d-f) Calculated reflection properties of the Fabry–Perot resonator with a cavity length of 900 </w:t>
      </w:r>
      <w:r w:rsidRPr="00196575">
        <w:rPr>
          <w:rFonts w:ascii="Symbol" w:hAnsi="Symbol" w:cs="Times New Roman"/>
          <w:b w:val="0"/>
          <w:szCs w:val="24"/>
        </w:rPr>
        <w:sym w:font="Symbol" w:char="F06D"/>
      </w:r>
      <w:r w:rsidRPr="00196575">
        <w:rPr>
          <w:rFonts w:ascii="Times New Roman" w:hAnsi="Times New Roman" w:cs="Times New Roman"/>
          <w:b w:val="0"/>
          <w:szCs w:val="24"/>
        </w:rPr>
        <w:t>m.</w:t>
      </w:r>
    </w:p>
    <w:bookmarkEnd w:id="3"/>
    <w:p w14:paraId="71FD86FF" w14:textId="77777777" w:rsidR="00C57CE0" w:rsidRPr="00104688" w:rsidRDefault="00C57CE0" w:rsidP="00C57CE0">
      <w:pPr>
        <w:spacing w:line="360" w:lineRule="auto"/>
        <w:rPr>
          <w:rFonts w:ascii="Times New Roman" w:eastAsia="돋움" w:hAnsi="Times New Roman" w:cs="Times New Roman"/>
          <w:color w:val="000000"/>
          <w:sz w:val="24"/>
          <w:szCs w:val="24"/>
          <w:lang w:val="en-GB"/>
        </w:rPr>
      </w:pPr>
    </w:p>
    <w:p w14:paraId="7145F386" w14:textId="77777777" w:rsidR="00895B0E" w:rsidRPr="00FF410F" w:rsidRDefault="00895B0E" w:rsidP="00895B0E">
      <w:pPr>
        <w:pStyle w:val="24References"/>
        <w:numPr>
          <w:ilvl w:val="0"/>
          <w:numId w:val="0"/>
        </w:numPr>
        <w:ind w:left="360" w:hanging="360"/>
        <w:rPr>
          <w:lang w:val="en-GB"/>
        </w:rPr>
      </w:pPr>
    </w:p>
    <w:p w14:paraId="56221D7F" w14:textId="417BE947" w:rsidR="001C60A1" w:rsidRPr="00AF04F9" w:rsidRDefault="001C60A1" w:rsidP="00AF04F9">
      <w:pPr>
        <w:pStyle w:val="23ReferenceSectionHeader"/>
        <w:spacing w:line="480" w:lineRule="auto"/>
        <w:rPr>
          <w:rFonts w:ascii="Times New Roman" w:hAnsi="Times New Roman" w:cs="Times New Roman"/>
          <w:sz w:val="24"/>
          <w:szCs w:val="24"/>
        </w:rPr>
      </w:pPr>
      <w:r w:rsidRPr="00AF04F9">
        <w:rPr>
          <w:rFonts w:ascii="Times New Roman" w:hAnsi="Times New Roman" w:cs="Times New Roman"/>
          <w:sz w:val="24"/>
          <w:szCs w:val="24"/>
        </w:rPr>
        <w:t>References</w:t>
      </w:r>
    </w:p>
    <w:p w14:paraId="3BB14054" w14:textId="412A7556" w:rsidR="006B71E4" w:rsidRPr="00AF04F9" w:rsidRDefault="00A74393" w:rsidP="00A74393">
      <w:pPr>
        <w:pStyle w:val="24References"/>
        <w:numPr>
          <w:ilvl w:val="0"/>
          <w:numId w:val="0"/>
        </w:numPr>
        <w:spacing w:line="480" w:lineRule="auto"/>
        <w:ind w:left="360" w:hanging="360"/>
        <w:jc w:val="both"/>
        <w:rPr>
          <w:rFonts w:cs="Times New Roman"/>
          <w:sz w:val="24"/>
          <w:szCs w:val="24"/>
        </w:rPr>
      </w:pPr>
      <w:r>
        <w:rPr>
          <w:rFonts w:cs="Times New Roman"/>
          <w:sz w:val="24"/>
          <w:szCs w:val="24"/>
        </w:rPr>
        <w:t xml:space="preserve">[1] </w:t>
      </w:r>
      <w:r w:rsidR="00B916F2" w:rsidRPr="00AF04F9">
        <w:rPr>
          <w:rFonts w:cs="Times New Roman"/>
          <w:sz w:val="24"/>
          <w:szCs w:val="24"/>
        </w:rPr>
        <w:t xml:space="preserve">D. </w:t>
      </w:r>
      <w:proofErr w:type="spellStart"/>
      <w:r w:rsidR="00B916F2" w:rsidRPr="00AF04F9">
        <w:rPr>
          <w:rFonts w:cs="Times New Roman"/>
          <w:sz w:val="24"/>
          <w:szCs w:val="24"/>
        </w:rPr>
        <w:t>Grischkowsky</w:t>
      </w:r>
      <w:proofErr w:type="spellEnd"/>
      <w:r w:rsidR="00B916F2" w:rsidRPr="00AF04F9">
        <w:rPr>
          <w:rFonts w:cs="Times New Roman"/>
          <w:sz w:val="24"/>
          <w:szCs w:val="24"/>
        </w:rPr>
        <w:t xml:space="preserve">, S. </w:t>
      </w:r>
      <w:proofErr w:type="spellStart"/>
      <w:r w:rsidR="00B916F2" w:rsidRPr="00AF04F9">
        <w:rPr>
          <w:rFonts w:cs="Times New Roman"/>
          <w:sz w:val="24"/>
          <w:szCs w:val="24"/>
        </w:rPr>
        <w:t>Keiding</w:t>
      </w:r>
      <w:proofErr w:type="spellEnd"/>
      <w:r w:rsidR="00B916F2" w:rsidRPr="00AF04F9">
        <w:rPr>
          <w:rFonts w:cs="Times New Roman"/>
          <w:sz w:val="24"/>
          <w:szCs w:val="24"/>
        </w:rPr>
        <w:t xml:space="preserve">, M. van </w:t>
      </w:r>
      <w:proofErr w:type="spellStart"/>
      <w:r w:rsidR="00B916F2" w:rsidRPr="00AF04F9">
        <w:rPr>
          <w:rFonts w:cs="Times New Roman"/>
          <w:sz w:val="24"/>
          <w:szCs w:val="24"/>
        </w:rPr>
        <w:t>Exter</w:t>
      </w:r>
      <w:proofErr w:type="spellEnd"/>
      <w:r w:rsidR="00B916F2" w:rsidRPr="00AF04F9">
        <w:rPr>
          <w:rFonts w:cs="Times New Roman"/>
          <w:sz w:val="24"/>
          <w:szCs w:val="24"/>
        </w:rPr>
        <w:t xml:space="preserve">, and Ch. </w:t>
      </w:r>
      <w:proofErr w:type="spellStart"/>
      <w:r w:rsidR="00B916F2" w:rsidRPr="00AF04F9">
        <w:rPr>
          <w:rFonts w:cs="Times New Roman"/>
          <w:sz w:val="24"/>
          <w:szCs w:val="24"/>
        </w:rPr>
        <w:t>Fattinger</w:t>
      </w:r>
      <w:proofErr w:type="spellEnd"/>
      <w:r w:rsidR="00B916F2" w:rsidRPr="00AF04F9">
        <w:rPr>
          <w:rFonts w:cs="Times New Roman"/>
          <w:sz w:val="24"/>
          <w:szCs w:val="24"/>
        </w:rPr>
        <w:t xml:space="preserve">, “Far-infrared time-domain spectroscopy with terahertz beams of dielectrics and semiconductors,” </w:t>
      </w:r>
      <w:r w:rsidR="00B916F2" w:rsidRPr="000C6C9A">
        <w:rPr>
          <w:rFonts w:cs="Times New Roman"/>
          <w:i/>
          <w:sz w:val="24"/>
          <w:szCs w:val="24"/>
        </w:rPr>
        <w:t>J. Opt. Soc. Am. B</w:t>
      </w:r>
      <w:r w:rsidR="000C6C9A">
        <w:rPr>
          <w:rFonts w:cs="Times New Roman"/>
          <w:sz w:val="24"/>
          <w:szCs w:val="24"/>
        </w:rPr>
        <w:t>,</w:t>
      </w:r>
      <w:r w:rsidR="00B916F2" w:rsidRPr="00AF04F9">
        <w:rPr>
          <w:rFonts w:cs="Times New Roman"/>
          <w:sz w:val="24"/>
          <w:szCs w:val="24"/>
        </w:rPr>
        <w:t xml:space="preserve"> </w:t>
      </w:r>
      <w:r w:rsidR="000C6C9A">
        <w:rPr>
          <w:rFonts w:cs="Times New Roman" w:hint="eastAsia"/>
          <w:sz w:val="24"/>
          <w:szCs w:val="24"/>
          <w:lang w:eastAsia="ko-KR"/>
        </w:rPr>
        <w:t>v</w:t>
      </w:r>
      <w:r w:rsidR="000C6C9A">
        <w:rPr>
          <w:rFonts w:cs="Times New Roman"/>
          <w:sz w:val="24"/>
          <w:szCs w:val="24"/>
          <w:lang w:eastAsia="ko-KR"/>
        </w:rPr>
        <w:t>ol.</w:t>
      </w:r>
      <w:r w:rsidR="00B916F2" w:rsidRPr="000C6C9A">
        <w:rPr>
          <w:rFonts w:cs="Times New Roman"/>
          <w:sz w:val="24"/>
          <w:szCs w:val="24"/>
        </w:rPr>
        <w:t>7</w:t>
      </w:r>
      <w:r w:rsidR="00B916F2" w:rsidRPr="00AF04F9">
        <w:rPr>
          <w:rFonts w:cs="Times New Roman"/>
          <w:sz w:val="24"/>
          <w:szCs w:val="24"/>
        </w:rPr>
        <w:t>,</w:t>
      </w:r>
      <w:r w:rsidR="000C6C9A">
        <w:rPr>
          <w:rFonts w:cs="Times New Roman"/>
          <w:sz w:val="24"/>
          <w:szCs w:val="24"/>
        </w:rPr>
        <w:t xml:space="preserve"> pp.</w:t>
      </w:r>
      <w:r w:rsidR="00B916F2" w:rsidRPr="00AF04F9">
        <w:rPr>
          <w:rFonts w:cs="Times New Roman"/>
          <w:sz w:val="24"/>
          <w:szCs w:val="24"/>
        </w:rPr>
        <w:t>2006–2015</w:t>
      </w:r>
      <w:r w:rsidR="000C6C9A">
        <w:rPr>
          <w:rFonts w:cs="Times New Roman"/>
          <w:sz w:val="24"/>
          <w:szCs w:val="24"/>
        </w:rPr>
        <w:t>,</w:t>
      </w:r>
      <w:r w:rsidR="00B916F2" w:rsidRPr="00AF04F9">
        <w:rPr>
          <w:rFonts w:cs="Times New Roman"/>
          <w:sz w:val="24"/>
          <w:szCs w:val="24"/>
        </w:rPr>
        <w:t xml:space="preserve"> 1990.</w:t>
      </w:r>
    </w:p>
    <w:p w14:paraId="4BA23BEC" w14:textId="60ACAB59" w:rsidR="00BA5107" w:rsidRDefault="00A74393" w:rsidP="00A74393">
      <w:pPr>
        <w:pStyle w:val="24References"/>
        <w:numPr>
          <w:ilvl w:val="0"/>
          <w:numId w:val="0"/>
        </w:numPr>
        <w:spacing w:line="480" w:lineRule="auto"/>
        <w:ind w:left="360" w:hanging="360"/>
        <w:jc w:val="both"/>
        <w:rPr>
          <w:rFonts w:cs="Times New Roman"/>
          <w:sz w:val="24"/>
          <w:szCs w:val="24"/>
        </w:rPr>
      </w:pPr>
      <w:r>
        <w:rPr>
          <w:rFonts w:cs="Times New Roman"/>
          <w:sz w:val="24"/>
          <w:szCs w:val="24"/>
        </w:rPr>
        <w:lastRenderedPageBreak/>
        <w:t xml:space="preserve">[2] </w:t>
      </w:r>
      <w:r w:rsidR="001C60A1" w:rsidRPr="00AF04F9">
        <w:rPr>
          <w:rFonts w:cs="Times New Roman"/>
          <w:sz w:val="24"/>
          <w:szCs w:val="24"/>
        </w:rPr>
        <w:t xml:space="preserve">M. C. </w:t>
      </w:r>
      <w:proofErr w:type="spellStart"/>
      <w:r w:rsidR="001C60A1" w:rsidRPr="00AF04F9">
        <w:rPr>
          <w:rFonts w:cs="Times New Roman"/>
          <w:sz w:val="24"/>
          <w:szCs w:val="24"/>
        </w:rPr>
        <w:t>Nuss</w:t>
      </w:r>
      <w:proofErr w:type="spellEnd"/>
      <w:r w:rsidR="001C60A1" w:rsidRPr="00AF04F9">
        <w:rPr>
          <w:rFonts w:cs="Times New Roman"/>
          <w:sz w:val="24"/>
          <w:szCs w:val="24"/>
        </w:rPr>
        <w:t xml:space="preserve">, and J. Orenstein, </w:t>
      </w:r>
      <w:r w:rsidR="00EF63B2">
        <w:rPr>
          <w:rFonts w:cs="Times New Roman"/>
          <w:sz w:val="24"/>
          <w:szCs w:val="24"/>
        </w:rPr>
        <w:t>“</w:t>
      </w:r>
      <w:r w:rsidR="001C60A1" w:rsidRPr="00EF63B2">
        <w:rPr>
          <w:rFonts w:cs="Times New Roman"/>
          <w:sz w:val="24"/>
          <w:szCs w:val="24"/>
        </w:rPr>
        <w:t>Millimeter and Submillimeter Wave Spectroscopy of Solids</w:t>
      </w:r>
      <w:r w:rsidR="00EF63B2">
        <w:rPr>
          <w:rFonts w:cs="Times New Roman"/>
          <w:sz w:val="24"/>
          <w:szCs w:val="24"/>
        </w:rPr>
        <w:t xml:space="preserve">,” </w:t>
      </w:r>
      <w:r w:rsidR="006557AC" w:rsidRPr="006557AC">
        <w:rPr>
          <w:rFonts w:cs="Times New Roman"/>
          <w:i/>
          <w:sz w:val="24"/>
          <w:szCs w:val="24"/>
        </w:rPr>
        <w:t xml:space="preserve">Top. </w:t>
      </w:r>
      <w:proofErr w:type="spellStart"/>
      <w:r w:rsidR="006557AC" w:rsidRPr="006557AC">
        <w:rPr>
          <w:rFonts w:cs="Times New Roman"/>
          <w:i/>
          <w:sz w:val="24"/>
          <w:szCs w:val="24"/>
        </w:rPr>
        <w:t>Curr</w:t>
      </w:r>
      <w:proofErr w:type="spellEnd"/>
      <w:r w:rsidR="006557AC" w:rsidRPr="006557AC">
        <w:rPr>
          <w:rFonts w:cs="Times New Roman"/>
          <w:i/>
          <w:sz w:val="24"/>
          <w:szCs w:val="24"/>
        </w:rPr>
        <w:t>. Chem</w:t>
      </w:r>
      <w:r w:rsidR="00EF63B2" w:rsidRPr="00EF63B2">
        <w:rPr>
          <w:rFonts w:cs="Times New Roman"/>
          <w:sz w:val="24"/>
          <w:szCs w:val="24"/>
        </w:rPr>
        <w:t>,</w:t>
      </w:r>
      <w:r w:rsidR="00EF63B2">
        <w:rPr>
          <w:rFonts w:cs="Times New Roman"/>
          <w:sz w:val="24"/>
          <w:szCs w:val="24"/>
        </w:rPr>
        <w:t xml:space="preserve"> vol.</w:t>
      </w:r>
      <w:r w:rsidR="00EF63B2" w:rsidRPr="00EF63B2">
        <w:rPr>
          <w:rFonts w:cs="Times New Roman"/>
          <w:sz w:val="24"/>
          <w:szCs w:val="24"/>
        </w:rPr>
        <w:t xml:space="preserve">74, </w:t>
      </w:r>
      <w:r w:rsidR="00EF63B2">
        <w:rPr>
          <w:rFonts w:cs="Times New Roman"/>
          <w:sz w:val="24"/>
          <w:szCs w:val="24"/>
        </w:rPr>
        <w:t>pp.</w:t>
      </w:r>
      <w:r w:rsidR="00EF63B2" w:rsidRPr="00EF63B2">
        <w:rPr>
          <w:rFonts w:cs="Times New Roman"/>
          <w:sz w:val="24"/>
          <w:szCs w:val="24"/>
        </w:rPr>
        <w:t>7-50</w:t>
      </w:r>
      <w:r w:rsidR="00EF63B2">
        <w:rPr>
          <w:rFonts w:cs="Times New Roman"/>
          <w:sz w:val="24"/>
          <w:szCs w:val="24"/>
        </w:rPr>
        <w:t>, 1998</w:t>
      </w:r>
      <w:r w:rsidR="00EF63B2" w:rsidRPr="00EF63B2">
        <w:rPr>
          <w:rFonts w:cs="Times New Roman"/>
          <w:sz w:val="24"/>
          <w:szCs w:val="24"/>
        </w:rPr>
        <w:t>.</w:t>
      </w:r>
    </w:p>
    <w:p w14:paraId="6723BF7E" w14:textId="39FDB3B8" w:rsidR="00504F99" w:rsidRPr="00104688" w:rsidRDefault="00A74393" w:rsidP="00A74393">
      <w:pPr>
        <w:pStyle w:val="24References"/>
        <w:numPr>
          <w:ilvl w:val="0"/>
          <w:numId w:val="0"/>
        </w:numPr>
        <w:spacing w:line="480" w:lineRule="auto"/>
        <w:ind w:left="360" w:hanging="360"/>
        <w:jc w:val="both"/>
        <w:rPr>
          <w:rFonts w:cs="Times New Roman"/>
          <w:sz w:val="24"/>
          <w:szCs w:val="24"/>
        </w:rPr>
      </w:pPr>
      <w:r w:rsidRPr="00104688">
        <w:rPr>
          <w:rFonts w:cs="Times New Roman"/>
          <w:sz w:val="24"/>
          <w:szCs w:val="24"/>
        </w:rPr>
        <w:t xml:space="preserve">[3] </w:t>
      </w:r>
      <w:r w:rsidR="00504F99" w:rsidRPr="00104688">
        <w:rPr>
          <w:rFonts w:cs="Times New Roman"/>
          <w:sz w:val="24"/>
          <w:szCs w:val="24"/>
        </w:rPr>
        <w:t xml:space="preserve">E. Hecht, </w:t>
      </w:r>
      <w:r w:rsidR="00FE5326" w:rsidRPr="00104688">
        <w:rPr>
          <w:rFonts w:cs="Times New Roman"/>
          <w:sz w:val="24"/>
          <w:szCs w:val="24"/>
        </w:rPr>
        <w:t>“</w:t>
      </w:r>
      <w:r w:rsidR="00504F99" w:rsidRPr="00104688">
        <w:rPr>
          <w:rFonts w:cs="Times New Roman"/>
          <w:sz w:val="24"/>
          <w:szCs w:val="24"/>
        </w:rPr>
        <w:t>Optics,</w:t>
      </w:r>
      <w:r w:rsidR="00FE5326" w:rsidRPr="00104688">
        <w:rPr>
          <w:rFonts w:cs="Times New Roman"/>
          <w:sz w:val="24"/>
          <w:szCs w:val="24"/>
        </w:rPr>
        <w:t>”</w:t>
      </w:r>
      <w:r w:rsidR="00504F99" w:rsidRPr="00104688">
        <w:rPr>
          <w:rFonts w:cs="Times New Roman"/>
          <w:sz w:val="24"/>
          <w:szCs w:val="24"/>
        </w:rPr>
        <w:t xml:space="preserve"> 4th ed.</w:t>
      </w:r>
      <w:r w:rsidR="00951859" w:rsidRPr="00104688">
        <w:rPr>
          <w:rFonts w:cs="Times New Roman"/>
          <w:sz w:val="24"/>
          <w:szCs w:val="24"/>
        </w:rPr>
        <w:t>,</w:t>
      </w:r>
      <w:r w:rsidR="0056296E" w:rsidRPr="00104688">
        <w:rPr>
          <w:rFonts w:cs="Times New Roman"/>
          <w:sz w:val="24"/>
          <w:szCs w:val="24"/>
        </w:rPr>
        <w:t xml:space="preserve"> Chapter. 9.6, </w:t>
      </w:r>
      <w:r w:rsidR="00504F99" w:rsidRPr="00104688">
        <w:rPr>
          <w:rFonts w:cs="Times New Roman"/>
          <w:sz w:val="24"/>
          <w:szCs w:val="24"/>
        </w:rPr>
        <w:t>Addison Wesley, 2002.</w:t>
      </w:r>
    </w:p>
    <w:sectPr w:rsidR="00504F99" w:rsidRPr="0010468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725768" w14:textId="77777777" w:rsidR="001413D5" w:rsidRDefault="001413D5" w:rsidP="00CA6B32">
      <w:pPr>
        <w:spacing w:after="0" w:line="240" w:lineRule="auto"/>
      </w:pPr>
      <w:r>
        <w:separator/>
      </w:r>
    </w:p>
  </w:endnote>
  <w:endnote w:type="continuationSeparator" w:id="0">
    <w:p w14:paraId="09E83192" w14:textId="77777777" w:rsidR="001413D5" w:rsidRDefault="001413D5" w:rsidP="00CA6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한컴바탕">
    <w:altName w:val="바탕"/>
    <w:panose1 w:val="02030600000101010101"/>
    <w:charset w:val="81"/>
    <w:family w:val="roman"/>
    <w:pitch w:val="variable"/>
    <w:sig w:usb0="F7FFAEFF" w:usb1="FBDFFFFF" w:usb2="0000003E" w:usb3="00000000" w:csb0="002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MS Mincho">
    <w:altName w:val="MS Mincho"/>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914134" w14:textId="77777777" w:rsidR="001413D5" w:rsidRDefault="001413D5" w:rsidP="00CA6B32">
      <w:pPr>
        <w:spacing w:after="0" w:line="240" w:lineRule="auto"/>
      </w:pPr>
      <w:r>
        <w:separator/>
      </w:r>
    </w:p>
  </w:footnote>
  <w:footnote w:type="continuationSeparator" w:id="0">
    <w:p w14:paraId="25EDE678" w14:textId="77777777" w:rsidR="001413D5" w:rsidRDefault="001413D5" w:rsidP="00CA6B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7874504"/>
    <w:multiLevelType w:val="hybridMultilevel"/>
    <w:tmpl w:val="46D260F4"/>
    <w:lvl w:ilvl="0" w:tplc="FE1C3E44">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102716C"/>
    <w:multiLevelType w:val="hybridMultilevel"/>
    <w:tmpl w:val="5DB6814A"/>
    <w:lvl w:ilvl="0" w:tplc="0AD87D9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A2502C5"/>
    <w:multiLevelType w:val="multilevel"/>
    <w:tmpl w:val="E7706D32"/>
    <w:lvl w:ilvl="0">
      <w:start w:val="1"/>
      <w:numFmt w:val="decimal"/>
      <w:suff w:val="space"/>
      <w:lvlText w:val=""/>
      <w:lvlJc w:val="left"/>
      <w:rPr>
        <w:rFonts w:ascii="한컴바탕" w:eastAsia="한컴바탕" w:hAnsi="한컴바탕"/>
        <w:color w:val="000000"/>
        <w:sz w:val="2"/>
      </w:rPr>
    </w:lvl>
    <w:lvl w:ilvl="1">
      <w:start w:val="1"/>
      <w:numFmt w:val="decimal"/>
      <w:pStyle w:val="2"/>
      <w:suff w:val="space"/>
      <w:lvlText w:val=""/>
      <w:lvlJc w:val="left"/>
      <w:rPr>
        <w:rFonts w:ascii="한컴바탕" w:eastAsia="한컴바탕" w:hAnsi="한컴바탕"/>
        <w:color w:val="000000"/>
        <w:sz w:val="2"/>
      </w:rPr>
    </w:lvl>
    <w:lvl w:ilvl="2">
      <w:start w:val="1"/>
      <w:numFmt w:val="decimal"/>
      <w:suff w:val="space"/>
      <w:lvlText w:val=""/>
      <w:lvlJc w:val="left"/>
      <w:rPr>
        <w:rFonts w:ascii="한컴바탕" w:eastAsia="한컴바탕" w:hAnsi="한컴바탕"/>
        <w:color w:val="000000"/>
        <w:sz w:val="2"/>
      </w:rPr>
    </w:lvl>
    <w:lvl w:ilvl="3">
      <w:start w:val="1"/>
      <w:numFmt w:val="decimal"/>
      <w:suff w:val="space"/>
      <w:lvlText w:val=""/>
      <w:lvlJc w:val="left"/>
      <w:rPr>
        <w:rFonts w:ascii="한컴바탕" w:eastAsia="한컴바탕" w:hAnsi="한컴바탕"/>
        <w:color w:val="000000"/>
        <w:sz w:val="2"/>
      </w:rPr>
    </w:lvl>
    <w:lvl w:ilvl="4">
      <w:start w:val="1"/>
      <w:numFmt w:val="decimal"/>
      <w:suff w:val="space"/>
      <w:lvlText w:val=""/>
      <w:lvlJc w:val="left"/>
      <w:rPr>
        <w:rFonts w:ascii="한컴바탕" w:eastAsia="한컴바탕" w:hAnsi="한컴바탕"/>
        <w:color w:val="000000"/>
        <w:sz w:val="2"/>
      </w:rPr>
    </w:lvl>
    <w:lvl w:ilvl="5">
      <w:start w:val="1"/>
      <w:numFmt w:val="decimal"/>
      <w:suff w:val="space"/>
      <w:lvlText w:val=""/>
      <w:lvlJc w:val="left"/>
      <w:rPr>
        <w:rFonts w:ascii="한컴바탕" w:eastAsia="한컴바탕" w:hAnsi="한컴바탕"/>
        <w:color w:val="000000"/>
        <w:sz w:val="2"/>
      </w:rPr>
    </w:lvl>
    <w:lvl w:ilvl="6">
      <w:start w:val="1"/>
      <w:numFmt w:val="decimal"/>
      <w:suff w:val="space"/>
      <w:lvlText w:val=""/>
      <w:lvlJc w:val="left"/>
      <w:rPr>
        <w:rFonts w:ascii="한컴바탕" w:eastAsia="한컴바탕" w:hAnsi="한컴바탕"/>
        <w:color w:val="000000"/>
        <w:sz w:val="2"/>
      </w:rPr>
    </w:lvl>
    <w:lvl w:ilvl="7">
      <w:numFmt w:val="decimal"/>
      <w:lvlText w:val=""/>
      <w:lvlJc w:val="left"/>
    </w:lvl>
    <w:lvl w:ilvl="8">
      <w:numFmt w:val="decimal"/>
      <w:lvlText w:val=""/>
      <w:lvlJc w:val="left"/>
    </w:lvl>
  </w:abstractNum>
  <w:abstractNum w:abstractNumId="5" w15:restartNumberingAfterBreak="0">
    <w:nsid w:val="2AE97088"/>
    <w:multiLevelType w:val="hybridMultilevel"/>
    <w:tmpl w:val="10D657E0"/>
    <w:lvl w:ilvl="0" w:tplc="CC8C97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FF92018"/>
    <w:multiLevelType w:val="hybridMultilevel"/>
    <w:tmpl w:val="26EC887E"/>
    <w:lvl w:ilvl="0" w:tplc="3D6CDE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AC1F96"/>
    <w:multiLevelType w:val="hybridMultilevel"/>
    <w:tmpl w:val="575E29B6"/>
    <w:lvl w:ilvl="0" w:tplc="1820CC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57C44809"/>
    <w:multiLevelType w:val="hybridMultilevel"/>
    <w:tmpl w:val="D0B8AB18"/>
    <w:lvl w:ilvl="0" w:tplc="088C23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592C2735"/>
    <w:multiLevelType w:val="hybridMultilevel"/>
    <w:tmpl w:val="85B28AB4"/>
    <w:lvl w:ilvl="0" w:tplc="2250D602">
      <w:start w:val="1"/>
      <w:numFmt w:val="decimal"/>
      <w:lvlText w:val="%1."/>
      <w:lvlJc w:val="left"/>
      <w:pPr>
        <w:ind w:left="760" w:hanging="360"/>
      </w:pPr>
      <w:rPr>
        <w:rFonts w:hint="default"/>
        <w:color w:val="2222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6F7A695E"/>
    <w:multiLevelType w:val="hybridMultilevel"/>
    <w:tmpl w:val="886031E6"/>
    <w:lvl w:ilvl="0" w:tplc="17C8D1A6">
      <w:start w:val="3"/>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9"/>
  </w:num>
  <w:num w:numId="2">
    <w:abstractNumId w:val="5"/>
  </w:num>
  <w:num w:numId="3">
    <w:abstractNumId w:val="11"/>
  </w:num>
  <w:num w:numId="4">
    <w:abstractNumId w:val="1"/>
  </w:num>
  <w:num w:numId="5">
    <w:abstractNumId w:val="8"/>
  </w:num>
  <w:num w:numId="6">
    <w:abstractNumId w:val="10"/>
  </w:num>
  <w:num w:numId="7">
    <w:abstractNumId w:val="3"/>
  </w:num>
  <w:num w:numId="8">
    <w:abstractNumId w:val="6"/>
  </w:num>
  <w:num w:numId="9">
    <w:abstractNumId w:val="2"/>
  </w:num>
  <w:num w:numId="10">
    <w:abstractNumId w:val="7"/>
  </w:num>
  <w:num w:numId="11">
    <w:abstractNumId w:val="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B0A"/>
    <w:rsid w:val="00000858"/>
    <w:rsid w:val="000017CC"/>
    <w:rsid w:val="0000496C"/>
    <w:rsid w:val="00006DB3"/>
    <w:rsid w:val="000073F2"/>
    <w:rsid w:val="0001027D"/>
    <w:rsid w:val="00010A92"/>
    <w:rsid w:val="00010B4B"/>
    <w:rsid w:val="000129DF"/>
    <w:rsid w:val="0001355A"/>
    <w:rsid w:val="00013777"/>
    <w:rsid w:val="0001401F"/>
    <w:rsid w:val="00015459"/>
    <w:rsid w:val="00015C37"/>
    <w:rsid w:val="00017AD5"/>
    <w:rsid w:val="00017AE4"/>
    <w:rsid w:val="000206B9"/>
    <w:rsid w:val="00020770"/>
    <w:rsid w:val="00022413"/>
    <w:rsid w:val="000228EA"/>
    <w:rsid w:val="000234CF"/>
    <w:rsid w:val="00023AFE"/>
    <w:rsid w:val="00023CCA"/>
    <w:rsid w:val="00023EA8"/>
    <w:rsid w:val="000242F3"/>
    <w:rsid w:val="000266BF"/>
    <w:rsid w:val="00026729"/>
    <w:rsid w:val="00027398"/>
    <w:rsid w:val="0003137E"/>
    <w:rsid w:val="00031E9A"/>
    <w:rsid w:val="0003503F"/>
    <w:rsid w:val="00035048"/>
    <w:rsid w:val="000358E7"/>
    <w:rsid w:val="0003599A"/>
    <w:rsid w:val="00036240"/>
    <w:rsid w:val="00036ADB"/>
    <w:rsid w:val="00037E13"/>
    <w:rsid w:val="0004081D"/>
    <w:rsid w:val="00040A51"/>
    <w:rsid w:val="00040CCD"/>
    <w:rsid w:val="000436D5"/>
    <w:rsid w:val="00044900"/>
    <w:rsid w:val="0004532B"/>
    <w:rsid w:val="00045530"/>
    <w:rsid w:val="00045631"/>
    <w:rsid w:val="00045FAC"/>
    <w:rsid w:val="000469A9"/>
    <w:rsid w:val="00046DD3"/>
    <w:rsid w:val="000474BD"/>
    <w:rsid w:val="00047A7E"/>
    <w:rsid w:val="00050B95"/>
    <w:rsid w:val="00051108"/>
    <w:rsid w:val="000516E2"/>
    <w:rsid w:val="00052451"/>
    <w:rsid w:val="000525FB"/>
    <w:rsid w:val="0005483E"/>
    <w:rsid w:val="00056719"/>
    <w:rsid w:val="00056BCB"/>
    <w:rsid w:val="00056D0D"/>
    <w:rsid w:val="00057013"/>
    <w:rsid w:val="000570AC"/>
    <w:rsid w:val="00057C60"/>
    <w:rsid w:val="0006198C"/>
    <w:rsid w:val="00061D1B"/>
    <w:rsid w:val="00062BEA"/>
    <w:rsid w:val="000648D0"/>
    <w:rsid w:val="0006754C"/>
    <w:rsid w:val="0006799E"/>
    <w:rsid w:val="00070C43"/>
    <w:rsid w:val="00072B17"/>
    <w:rsid w:val="00072E89"/>
    <w:rsid w:val="00075644"/>
    <w:rsid w:val="0007599E"/>
    <w:rsid w:val="00076475"/>
    <w:rsid w:val="0007662C"/>
    <w:rsid w:val="0007675C"/>
    <w:rsid w:val="00080767"/>
    <w:rsid w:val="00080E97"/>
    <w:rsid w:val="000818CE"/>
    <w:rsid w:val="00082DA8"/>
    <w:rsid w:val="00083A37"/>
    <w:rsid w:val="000840B5"/>
    <w:rsid w:val="00085DE4"/>
    <w:rsid w:val="00085E94"/>
    <w:rsid w:val="00087286"/>
    <w:rsid w:val="00090ED1"/>
    <w:rsid w:val="000914BE"/>
    <w:rsid w:val="00093147"/>
    <w:rsid w:val="000946C9"/>
    <w:rsid w:val="000949AD"/>
    <w:rsid w:val="00094FD3"/>
    <w:rsid w:val="000951BD"/>
    <w:rsid w:val="0009552D"/>
    <w:rsid w:val="00097192"/>
    <w:rsid w:val="00097D4C"/>
    <w:rsid w:val="00097F15"/>
    <w:rsid w:val="000A068B"/>
    <w:rsid w:val="000A0865"/>
    <w:rsid w:val="000A1976"/>
    <w:rsid w:val="000A20DA"/>
    <w:rsid w:val="000A28B6"/>
    <w:rsid w:val="000A335A"/>
    <w:rsid w:val="000A4028"/>
    <w:rsid w:val="000A4310"/>
    <w:rsid w:val="000A6A04"/>
    <w:rsid w:val="000A6B3C"/>
    <w:rsid w:val="000A6F48"/>
    <w:rsid w:val="000A7E76"/>
    <w:rsid w:val="000B189D"/>
    <w:rsid w:val="000B22CA"/>
    <w:rsid w:val="000B30F3"/>
    <w:rsid w:val="000B3111"/>
    <w:rsid w:val="000B4B73"/>
    <w:rsid w:val="000B75CB"/>
    <w:rsid w:val="000B7F37"/>
    <w:rsid w:val="000C067D"/>
    <w:rsid w:val="000C0DEA"/>
    <w:rsid w:val="000C4049"/>
    <w:rsid w:val="000C535A"/>
    <w:rsid w:val="000C5396"/>
    <w:rsid w:val="000C6223"/>
    <w:rsid w:val="000C6B79"/>
    <w:rsid w:val="000C6C9A"/>
    <w:rsid w:val="000C7CFD"/>
    <w:rsid w:val="000D000E"/>
    <w:rsid w:val="000D0841"/>
    <w:rsid w:val="000D0C05"/>
    <w:rsid w:val="000D25B2"/>
    <w:rsid w:val="000D30A1"/>
    <w:rsid w:val="000D453C"/>
    <w:rsid w:val="000D4BBA"/>
    <w:rsid w:val="000D4C1D"/>
    <w:rsid w:val="000D522B"/>
    <w:rsid w:val="000D6482"/>
    <w:rsid w:val="000D6483"/>
    <w:rsid w:val="000D6BE1"/>
    <w:rsid w:val="000D7003"/>
    <w:rsid w:val="000D72A0"/>
    <w:rsid w:val="000D7A11"/>
    <w:rsid w:val="000D7F27"/>
    <w:rsid w:val="000E205E"/>
    <w:rsid w:val="000E3498"/>
    <w:rsid w:val="000E64F3"/>
    <w:rsid w:val="000E7831"/>
    <w:rsid w:val="000E7DD1"/>
    <w:rsid w:val="000F0517"/>
    <w:rsid w:val="000F0FBA"/>
    <w:rsid w:val="000F297B"/>
    <w:rsid w:val="000F37EA"/>
    <w:rsid w:val="000F5657"/>
    <w:rsid w:val="000F717A"/>
    <w:rsid w:val="000F7864"/>
    <w:rsid w:val="000F7972"/>
    <w:rsid w:val="00104688"/>
    <w:rsid w:val="00105755"/>
    <w:rsid w:val="00105AEE"/>
    <w:rsid w:val="00106298"/>
    <w:rsid w:val="00106FD3"/>
    <w:rsid w:val="00107403"/>
    <w:rsid w:val="00107BF0"/>
    <w:rsid w:val="001103D0"/>
    <w:rsid w:val="0011045C"/>
    <w:rsid w:val="00110859"/>
    <w:rsid w:val="00110B7E"/>
    <w:rsid w:val="00111EE1"/>
    <w:rsid w:val="00112133"/>
    <w:rsid w:val="00112168"/>
    <w:rsid w:val="001122E6"/>
    <w:rsid w:val="00112604"/>
    <w:rsid w:val="001128F9"/>
    <w:rsid w:val="0011539A"/>
    <w:rsid w:val="00115A16"/>
    <w:rsid w:val="00115B17"/>
    <w:rsid w:val="00116252"/>
    <w:rsid w:val="00116FAD"/>
    <w:rsid w:val="00117523"/>
    <w:rsid w:val="0012321B"/>
    <w:rsid w:val="00123DE9"/>
    <w:rsid w:val="00124863"/>
    <w:rsid w:val="00125417"/>
    <w:rsid w:val="00125483"/>
    <w:rsid w:val="00131234"/>
    <w:rsid w:val="00131382"/>
    <w:rsid w:val="00132296"/>
    <w:rsid w:val="00133535"/>
    <w:rsid w:val="00133E7E"/>
    <w:rsid w:val="0013473C"/>
    <w:rsid w:val="00134B93"/>
    <w:rsid w:val="00134BF9"/>
    <w:rsid w:val="001351D1"/>
    <w:rsid w:val="00135224"/>
    <w:rsid w:val="00136425"/>
    <w:rsid w:val="00137BA9"/>
    <w:rsid w:val="00140388"/>
    <w:rsid w:val="00140A87"/>
    <w:rsid w:val="001413D5"/>
    <w:rsid w:val="001414EB"/>
    <w:rsid w:val="00141801"/>
    <w:rsid w:val="0014215D"/>
    <w:rsid w:val="0014546B"/>
    <w:rsid w:val="00145B27"/>
    <w:rsid w:val="00145EF1"/>
    <w:rsid w:val="00146A1D"/>
    <w:rsid w:val="00147789"/>
    <w:rsid w:val="00147829"/>
    <w:rsid w:val="00147C7C"/>
    <w:rsid w:val="001528FF"/>
    <w:rsid w:val="001530DB"/>
    <w:rsid w:val="001532FB"/>
    <w:rsid w:val="00153775"/>
    <w:rsid w:val="001546CF"/>
    <w:rsid w:val="0015478F"/>
    <w:rsid w:val="00154DBA"/>
    <w:rsid w:val="001552A4"/>
    <w:rsid w:val="00156591"/>
    <w:rsid w:val="001565BD"/>
    <w:rsid w:val="00156BC5"/>
    <w:rsid w:val="001576A5"/>
    <w:rsid w:val="0016054F"/>
    <w:rsid w:val="001613BE"/>
    <w:rsid w:val="00162F2D"/>
    <w:rsid w:val="0016313F"/>
    <w:rsid w:val="00165B9B"/>
    <w:rsid w:val="0016665E"/>
    <w:rsid w:val="00167D4D"/>
    <w:rsid w:val="001701E4"/>
    <w:rsid w:val="00171101"/>
    <w:rsid w:val="001713EC"/>
    <w:rsid w:val="00171F04"/>
    <w:rsid w:val="001722F4"/>
    <w:rsid w:val="00172359"/>
    <w:rsid w:val="001723CB"/>
    <w:rsid w:val="00172703"/>
    <w:rsid w:val="00172CFA"/>
    <w:rsid w:val="00173E46"/>
    <w:rsid w:val="00174577"/>
    <w:rsid w:val="00175237"/>
    <w:rsid w:val="0017536C"/>
    <w:rsid w:val="00175922"/>
    <w:rsid w:val="00175D74"/>
    <w:rsid w:val="001763C3"/>
    <w:rsid w:val="00177276"/>
    <w:rsid w:val="00177431"/>
    <w:rsid w:val="001800B3"/>
    <w:rsid w:val="0018106E"/>
    <w:rsid w:val="001810EE"/>
    <w:rsid w:val="001823A9"/>
    <w:rsid w:val="00183DA0"/>
    <w:rsid w:val="00183DBD"/>
    <w:rsid w:val="00183F0C"/>
    <w:rsid w:val="0018406F"/>
    <w:rsid w:val="001849B9"/>
    <w:rsid w:val="001859A8"/>
    <w:rsid w:val="00186DE5"/>
    <w:rsid w:val="00187752"/>
    <w:rsid w:val="00187E23"/>
    <w:rsid w:val="001906CA"/>
    <w:rsid w:val="00190AD2"/>
    <w:rsid w:val="0019188A"/>
    <w:rsid w:val="001918AA"/>
    <w:rsid w:val="00191AFD"/>
    <w:rsid w:val="00193ED7"/>
    <w:rsid w:val="0019499C"/>
    <w:rsid w:val="00194D5B"/>
    <w:rsid w:val="00196401"/>
    <w:rsid w:val="00196BE2"/>
    <w:rsid w:val="00196EE0"/>
    <w:rsid w:val="001A0022"/>
    <w:rsid w:val="001A0208"/>
    <w:rsid w:val="001A1D76"/>
    <w:rsid w:val="001A26DA"/>
    <w:rsid w:val="001A2D20"/>
    <w:rsid w:val="001A3137"/>
    <w:rsid w:val="001A6BE7"/>
    <w:rsid w:val="001A6DA1"/>
    <w:rsid w:val="001B0E9C"/>
    <w:rsid w:val="001B1CF4"/>
    <w:rsid w:val="001B3249"/>
    <w:rsid w:val="001B7972"/>
    <w:rsid w:val="001C0931"/>
    <w:rsid w:val="001C106D"/>
    <w:rsid w:val="001C1380"/>
    <w:rsid w:val="001C1BC0"/>
    <w:rsid w:val="001C1DFD"/>
    <w:rsid w:val="001C1F91"/>
    <w:rsid w:val="001C2581"/>
    <w:rsid w:val="001C2756"/>
    <w:rsid w:val="001C36BF"/>
    <w:rsid w:val="001C3C2C"/>
    <w:rsid w:val="001C5525"/>
    <w:rsid w:val="001C5BE4"/>
    <w:rsid w:val="001C60A1"/>
    <w:rsid w:val="001C70E0"/>
    <w:rsid w:val="001D0F27"/>
    <w:rsid w:val="001D2171"/>
    <w:rsid w:val="001D46F9"/>
    <w:rsid w:val="001D48CD"/>
    <w:rsid w:val="001D4ADF"/>
    <w:rsid w:val="001D5207"/>
    <w:rsid w:val="001E0665"/>
    <w:rsid w:val="001E0B27"/>
    <w:rsid w:val="001E0E77"/>
    <w:rsid w:val="001E26B2"/>
    <w:rsid w:val="001E32E9"/>
    <w:rsid w:val="001E567E"/>
    <w:rsid w:val="001E5891"/>
    <w:rsid w:val="001E5B4F"/>
    <w:rsid w:val="001E5CF9"/>
    <w:rsid w:val="001E5CFF"/>
    <w:rsid w:val="001E617E"/>
    <w:rsid w:val="001E66E6"/>
    <w:rsid w:val="001E7203"/>
    <w:rsid w:val="001E74F7"/>
    <w:rsid w:val="001F095B"/>
    <w:rsid w:val="001F13BB"/>
    <w:rsid w:val="001F3F80"/>
    <w:rsid w:val="001F497A"/>
    <w:rsid w:val="001F4A5C"/>
    <w:rsid w:val="001F4DA0"/>
    <w:rsid w:val="001F4DB4"/>
    <w:rsid w:val="001F5763"/>
    <w:rsid w:val="001F72B7"/>
    <w:rsid w:val="002007D3"/>
    <w:rsid w:val="00201481"/>
    <w:rsid w:val="002019DC"/>
    <w:rsid w:val="0020294F"/>
    <w:rsid w:val="00202B92"/>
    <w:rsid w:val="0020320D"/>
    <w:rsid w:val="00204E18"/>
    <w:rsid w:val="00204F11"/>
    <w:rsid w:val="00205ADC"/>
    <w:rsid w:val="00205B7E"/>
    <w:rsid w:val="00207B3F"/>
    <w:rsid w:val="0021043E"/>
    <w:rsid w:val="00210448"/>
    <w:rsid w:val="0021275C"/>
    <w:rsid w:val="00212930"/>
    <w:rsid w:val="00213304"/>
    <w:rsid w:val="0021330C"/>
    <w:rsid w:val="0021342B"/>
    <w:rsid w:val="0021422A"/>
    <w:rsid w:val="00214252"/>
    <w:rsid w:val="00214479"/>
    <w:rsid w:val="002149F9"/>
    <w:rsid w:val="00214C8B"/>
    <w:rsid w:val="00215D2C"/>
    <w:rsid w:val="00221309"/>
    <w:rsid w:val="00221A32"/>
    <w:rsid w:val="00221B0A"/>
    <w:rsid w:val="00222EFA"/>
    <w:rsid w:val="00222F83"/>
    <w:rsid w:val="00223CE6"/>
    <w:rsid w:val="00224F0C"/>
    <w:rsid w:val="00225D84"/>
    <w:rsid w:val="00226269"/>
    <w:rsid w:val="00226713"/>
    <w:rsid w:val="00227CD4"/>
    <w:rsid w:val="00227CDC"/>
    <w:rsid w:val="00230C6D"/>
    <w:rsid w:val="00231E44"/>
    <w:rsid w:val="00233A02"/>
    <w:rsid w:val="00233EB7"/>
    <w:rsid w:val="002360F7"/>
    <w:rsid w:val="00240452"/>
    <w:rsid w:val="002410F9"/>
    <w:rsid w:val="002416C1"/>
    <w:rsid w:val="0024172E"/>
    <w:rsid w:val="0024204A"/>
    <w:rsid w:val="002423E1"/>
    <w:rsid w:val="00242871"/>
    <w:rsid w:val="00242D20"/>
    <w:rsid w:val="002433EB"/>
    <w:rsid w:val="00243676"/>
    <w:rsid w:val="00243FDB"/>
    <w:rsid w:val="002443C4"/>
    <w:rsid w:val="00244C5C"/>
    <w:rsid w:val="002452B8"/>
    <w:rsid w:val="0024602D"/>
    <w:rsid w:val="0024612A"/>
    <w:rsid w:val="00250B0F"/>
    <w:rsid w:val="00250E77"/>
    <w:rsid w:val="00251D2C"/>
    <w:rsid w:val="00251EA8"/>
    <w:rsid w:val="00253895"/>
    <w:rsid w:val="002546F9"/>
    <w:rsid w:val="002557B3"/>
    <w:rsid w:val="00257376"/>
    <w:rsid w:val="0025743D"/>
    <w:rsid w:val="002576A7"/>
    <w:rsid w:val="0026134E"/>
    <w:rsid w:val="002613F0"/>
    <w:rsid w:val="002623A7"/>
    <w:rsid w:val="0026383D"/>
    <w:rsid w:val="00263B7D"/>
    <w:rsid w:val="002642E0"/>
    <w:rsid w:val="00264746"/>
    <w:rsid w:val="00264FB1"/>
    <w:rsid w:val="0026595A"/>
    <w:rsid w:val="002659C8"/>
    <w:rsid w:val="0026711C"/>
    <w:rsid w:val="00267C33"/>
    <w:rsid w:val="0027032D"/>
    <w:rsid w:val="002726A1"/>
    <w:rsid w:val="00274090"/>
    <w:rsid w:val="002742E8"/>
    <w:rsid w:val="002746B9"/>
    <w:rsid w:val="00275056"/>
    <w:rsid w:val="002753B1"/>
    <w:rsid w:val="00275AB7"/>
    <w:rsid w:val="0027610B"/>
    <w:rsid w:val="00276320"/>
    <w:rsid w:val="00277240"/>
    <w:rsid w:val="00281FF1"/>
    <w:rsid w:val="00282271"/>
    <w:rsid w:val="00282491"/>
    <w:rsid w:val="0028484B"/>
    <w:rsid w:val="00286E7C"/>
    <w:rsid w:val="00287B42"/>
    <w:rsid w:val="00292A2D"/>
    <w:rsid w:val="00292C79"/>
    <w:rsid w:val="00292FF5"/>
    <w:rsid w:val="00294544"/>
    <w:rsid w:val="00295343"/>
    <w:rsid w:val="0029544F"/>
    <w:rsid w:val="00295A06"/>
    <w:rsid w:val="00297822"/>
    <w:rsid w:val="00297F57"/>
    <w:rsid w:val="002A059D"/>
    <w:rsid w:val="002A188A"/>
    <w:rsid w:val="002A2602"/>
    <w:rsid w:val="002A2C93"/>
    <w:rsid w:val="002A553B"/>
    <w:rsid w:val="002A5551"/>
    <w:rsid w:val="002A666C"/>
    <w:rsid w:val="002A7469"/>
    <w:rsid w:val="002B06F2"/>
    <w:rsid w:val="002B13F9"/>
    <w:rsid w:val="002B1900"/>
    <w:rsid w:val="002B26DA"/>
    <w:rsid w:val="002B365C"/>
    <w:rsid w:val="002B4046"/>
    <w:rsid w:val="002B4051"/>
    <w:rsid w:val="002B4B49"/>
    <w:rsid w:val="002B4EDB"/>
    <w:rsid w:val="002B57F0"/>
    <w:rsid w:val="002B5CF4"/>
    <w:rsid w:val="002B6448"/>
    <w:rsid w:val="002B6796"/>
    <w:rsid w:val="002B6B8B"/>
    <w:rsid w:val="002B7470"/>
    <w:rsid w:val="002C0694"/>
    <w:rsid w:val="002C2243"/>
    <w:rsid w:val="002C260E"/>
    <w:rsid w:val="002C356C"/>
    <w:rsid w:val="002C4348"/>
    <w:rsid w:val="002C4DAB"/>
    <w:rsid w:val="002C51EB"/>
    <w:rsid w:val="002C5E98"/>
    <w:rsid w:val="002D1022"/>
    <w:rsid w:val="002D1925"/>
    <w:rsid w:val="002D1A91"/>
    <w:rsid w:val="002D286B"/>
    <w:rsid w:val="002D427E"/>
    <w:rsid w:val="002D449A"/>
    <w:rsid w:val="002D4EC4"/>
    <w:rsid w:val="002D5514"/>
    <w:rsid w:val="002D69D4"/>
    <w:rsid w:val="002D721C"/>
    <w:rsid w:val="002D752D"/>
    <w:rsid w:val="002E023E"/>
    <w:rsid w:val="002E08BD"/>
    <w:rsid w:val="002E1670"/>
    <w:rsid w:val="002E1D40"/>
    <w:rsid w:val="002E4215"/>
    <w:rsid w:val="002E47B4"/>
    <w:rsid w:val="002E4EFA"/>
    <w:rsid w:val="002E6319"/>
    <w:rsid w:val="002E6547"/>
    <w:rsid w:val="002E7268"/>
    <w:rsid w:val="002E743B"/>
    <w:rsid w:val="002F118C"/>
    <w:rsid w:val="002F2414"/>
    <w:rsid w:val="002F2CD5"/>
    <w:rsid w:val="002F3632"/>
    <w:rsid w:val="002F4CFC"/>
    <w:rsid w:val="002F4DF1"/>
    <w:rsid w:val="002F7035"/>
    <w:rsid w:val="002F7ED8"/>
    <w:rsid w:val="00300C09"/>
    <w:rsid w:val="00300C68"/>
    <w:rsid w:val="00300F72"/>
    <w:rsid w:val="003016A7"/>
    <w:rsid w:val="00301B7F"/>
    <w:rsid w:val="003029B9"/>
    <w:rsid w:val="00303459"/>
    <w:rsid w:val="003054A2"/>
    <w:rsid w:val="00305D5D"/>
    <w:rsid w:val="00305D85"/>
    <w:rsid w:val="00306135"/>
    <w:rsid w:val="00306E32"/>
    <w:rsid w:val="00307E21"/>
    <w:rsid w:val="003100F7"/>
    <w:rsid w:val="0031102C"/>
    <w:rsid w:val="00311D40"/>
    <w:rsid w:val="0031203F"/>
    <w:rsid w:val="00312132"/>
    <w:rsid w:val="00312304"/>
    <w:rsid w:val="00312EEF"/>
    <w:rsid w:val="00313A6D"/>
    <w:rsid w:val="00313EE4"/>
    <w:rsid w:val="00313FB3"/>
    <w:rsid w:val="00314CBF"/>
    <w:rsid w:val="003151BD"/>
    <w:rsid w:val="00315756"/>
    <w:rsid w:val="00315C2B"/>
    <w:rsid w:val="00316904"/>
    <w:rsid w:val="00317FF2"/>
    <w:rsid w:val="0032014D"/>
    <w:rsid w:val="00320286"/>
    <w:rsid w:val="00322397"/>
    <w:rsid w:val="003232B0"/>
    <w:rsid w:val="0032395C"/>
    <w:rsid w:val="00325637"/>
    <w:rsid w:val="0032651D"/>
    <w:rsid w:val="0032684B"/>
    <w:rsid w:val="00327334"/>
    <w:rsid w:val="0032774A"/>
    <w:rsid w:val="00327DA9"/>
    <w:rsid w:val="003311CB"/>
    <w:rsid w:val="00331F5F"/>
    <w:rsid w:val="00332681"/>
    <w:rsid w:val="00333FAB"/>
    <w:rsid w:val="00334B76"/>
    <w:rsid w:val="0033558A"/>
    <w:rsid w:val="00336C51"/>
    <w:rsid w:val="0033702D"/>
    <w:rsid w:val="00337174"/>
    <w:rsid w:val="00337FF7"/>
    <w:rsid w:val="00340DB5"/>
    <w:rsid w:val="003415C8"/>
    <w:rsid w:val="00342B32"/>
    <w:rsid w:val="00342EB9"/>
    <w:rsid w:val="00344B0F"/>
    <w:rsid w:val="00345ABC"/>
    <w:rsid w:val="00346555"/>
    <w:rsid w:val="00347769"/>
    <w:rsid w:val="00350726"/>
    <w:rsid w:val="0035074E"/>
    <w:rsid w:val="0035200A"/>
    <w:rsid w:val="00352485"/>
    <w:rsid w:val="00352518"/>
    <w:rsid w:val="00352C66"/>
    <w:rsid w:val="00352E06"/>
    <w:rsid w:val="00353452"/>
    <w:rsid w:val="003534BC"/>
    <w:rsid w:val="00353870"/>
    <w:rsid w:val="00354A04"/>
    <w:rsid w:val="003559F5"/>
    <w:rsid w:val="00355E64"/>
    <w:rsid w:val="003564BF"/>
    <w:rsid w:val="0035756D"/>
    <w:rsid w:val="00360626"/>
    <w:rsid w:val="00360772"/>
    <w:rsid w:val="003610D3"/>
    <w:rsid w:val="00361AEF"/>
    <w:rsid w:val="003623D4"/>
    <w:rsid w:val="00362A9A"/>
    <w:rsid w:val="00363293"/>
    <w:rsid w:val="00363A1B"/>
    <w:rsid w:val="00364C73"/>
    <w:rsid w:val="0036516F"/>
    <w:rsid w:val="0036631D"/>
    <w:rsid w:val="0036678B"/>
    <w:rsid w:val="00367D8B"/>
    <w:rsid w:val="00370185"/>
    <w:rsid w:val="00371814"/>
    <w:rsid w:val="00371A0E"/>
    <w:rsid w:val="00372581"/>
    <w:rsid w:val="00372987"/>
    <w:rsid w:val="0037576D"/>
    <w:rsid w:val="00375AE5"/>
    <w:rsid w:val="00376266"/>
    <w:rsid w:val="0037674F"/>
    <w:rsid w:val="0037730D"/>
    <w:rsid w:val="00385ACA"/>
    <w:rsid w:val="00386995"/>
    <w:rsid w:val="00386F2A"/>
    <w:rsid w:val="00387F27"/>
    <w:rsid w:val="00390B76"/>
    <w:rsid w:val="00391939"/>
    <w:rsid w:val="003920DD"/>
    <w:rsid w:val="003940B2"/>
    <w:rsid w:val="00395880"/>
    <w:rsid w:val="003959AA"/>
    <w:rsid w:val="00396D19"/>
    <w:rsid w:val="00397876"/>
    <w:rsid w:val="003A0BEA"/>
    <w:rsid w:val="003A0EB3"/>
    <w:rsid w:val="003A1727"/>
    <w:rsid w:val="003A2712"/>
    <w:rsid w:val="003A2DB1"/>
    <w:rsid w:val="003A317B"/>
    <w:rsid w:val="003A36C0"/>
    <w:rsid w:val="003A4224"/>
    <w:rsid w:val="003A5B63"/>
    <w:rsid w:val="003A6556"/>
    <w:rsid w:val="003A70A6"/>
    <w:rsid w:val="003A70C8"/>
    <w:rsid w:val="003A72EC"/>
    <w:rsid w:val="003B03E8"/>
    <w:rsid w:val="003B0CD2"/>
    <w:rsid w:val="003B1477"/>
    <w:rsid w:val="003B1EA6"/>
    <w:rsid w:val="003B282D"/>
    <w:rsid w:val="003B56F7"/>
    <w:rsid w:val="003B57D8"/>
    <w:rsid w:val="003B587A"/>
    <w:rsid w:val="003B606E"/>
    <w:rsid w:val="003B61F4"/>
    <w:rsid w:val="003B6970"/>
    <w:rsid w:val="003B6FD1"/>
    <w:rsid w:val="003B7CF0"/>
    <w:rsid w:val="003C0405"/>
    <w:rsid w:val="003C1600"/>
    <w:rsid w:val="003C23D6"/>
    <w:rsid w:val="003C2911"/>
    <w:rsid w:val="003C30A7"/>
    <w:rsid w:val="003C33C7"/>
    <w:rsid w:val="003C69FF"/>
    <w:rsid w:val="003D2894"/>
    <w:rsid w:val="003D2E48"/>
    <w:rsid w:val="003D346C"/>
    <w:rsid w:val="003D43C3"/>
    <w:rsid w:val="003D69D0"/>
    <w:rsid w:val="003D6B69"/>
    <w:rsid w:val="003D707B"/>
    <w:rsid w:val="003E09DD"/>
    <w:rsid w:val="003E0B26"/>
    <w:rsid w:val="003E11A2"/>
    <w:rsid w:val="003E1365"/>
    <w:rsid w:val="003E19C0"/>
    <w:rsid w:val="003E21B6"/>
    <w:rsid w:val="003E2535"/>
    <w:rsid w:val="003E45D5"/>
    <w:rsid w:val="003E55EF"/>
    <w:rsid w:val="003E74A3"/>
    <w:rsid w:val="003E7766"/>
    <w:rsid w:val="003E783C"/>
    <w:rsid w:val="003F0AE0"/>
    <w:rsid w:val="003F3487"/>
    <w:rsid w:val="003F360C"/>
    <w:rsid w:val="003F3A77"/>
    <w:rsid w:val="003F3C61"/>
    <w:rsid w:val="003F5F2A"/>
    <w:rsid w:val="003F6468"/>
    <w:rsid w:val="003F67BC"/>
    <w:rsid w:val="003F7E09"/>
    <w:rsid w:val="004035F9"/>
    <w:rsid w:val="00404E88"/>
    <w:rsid w:val="004050B6"/>
    <w:rsid w:val="00405E0D"/>
    <w:rsid w:val="00406CB9"/>
    <w:rsid w:val="00407B8A"/>
    <w:rsid w:val="004140C5"/>
    <w:rsid w:val="00415004"/>
    <w:rsid w:val="00416551"/>
    <w:rsid w:val="0041714A"/>
    <w:rsid w:val="00417E7D"/>
    <w:rsid w:val="004210B1"/>
    <w:rsid w:val="00422C53"/>
    <w:rsid w:val="004230D7"/>
    <w:rsid w:val="00423CE1"/>
    <w:rsid w:val="00424D5F"/>
    <w:rsid w:val="00425328"/>
    <w:rsid w:val="00425F08"/>
    <w:rsid w:val="0042704F"/>
    <w:rsid w:val="004275C7"/>
    <w:rsid w:val="00427A67"/>
    <w:rsid w:val="00427C28"/>
    <w:rsid w:val="00430D7C"/>
    <w:rsid w:val="00433179"/>
    <w:rsid w:val="00434197"/>
    <w:rsid w:val="0043476B"/>
    <w:rsid w:val="004349B1"/>
    <w:rsid w:val="00434EE9"/>
    <w:rsid w:val="004353E8"/>
    <w:rsid w:val="00437724"/>
    <w:rsid w:val="0044022B"/>
    <w:rsid w:val="00441C7A"/>
    <w:rsid w:val="004430BA"/>
    <w:rsid w:val="004432B8"/>
    <w:rsid w:val="00443BEF"/>
    <w:rsid w:val="00446B03"/>
    <w:rsid w:val="00447D62"/>
    <w:rsid w:val="004505B8"/>
    <w:rsid w:val="00451034"/>
    <w:rsid w:val="00452457"/>
    <w:rsid w:val="00452766"/>
    <w:rsid w:val="00453209"/>
    <w:rsid w:val="00454501"/>
    <w:rsid w:val="00454F45"/>
    <w:rsid w:val="00456B69"/>
    <w:rsid w:val="00456E11"/>
    <w:rsid w:val="00457F4D"/>
    <w:rsid w:val="00460933"/>
    <w:rsid w:val="00461077"/>
    <w:rsid w:val="00461A7A"/>
    <w:rsid w:val="00461EF4"/>
    <w:rsid w:val="00463AC1"/>
    <w:rsid w:val="0046583E"/>
    <w:rsid w:val="00465951"/>
    <w:rsid w:val="00465D14"/>
    <w:rsid w:val="00465D69"/>
    <w:rsid w:val="004671B8"/>
    <w:rsid w:val="00467DC6"/>
    <w:rsid w:val="00470266"/>
    <w:rsid w:val="004715D9"/>
    <w:rsid w:val="00472BFD"/>
    <w:rsid w:val="00472DCA"/>
    <w:rsid w:val="00473364"/>
    <w:rsid w:val="0047363B"/>
    <w:rsid w:val="004738C6"/>
    <w:rsid w:val="004742C0"/>
    <w:rsid w:val="00474379"/>
    <w:rsid w:val="004755BF"/>
    <w:rsid w:val="0047783D"/>
    <w:rsid w:val="00480C3C"/>
    <w:rsid w:val="00481AC0"/>
    <w:rsid w:val="004832AC"/>
    <w:rsid w:val="00484855"/>
    <w:rsid w:val="00484F62"/>
    <w:rsid w:val="00484FCC"/>
    <w:rsid w:val="00485A97"/>
    <w:rsid w:val="00485ADB"/>
    <w:rsid w:val="0048657C"/>
    <w:rsid w:val="00487642"/>
    <w:rsid w:val="004904B9"/>
    <w:rsid w:val="0049232A"/>
    <w:rsid w:val="00492C4A"/>
    <w:rsid w:val="00492CAF"/>
    <w:rsid w:val="004937DF"/>
    <w:rsid w:val="004949DE"/>
    <w:rsid w:val="0049511B"/>
    <w:rsid w:val="00495DA8"/>
    <w:rsid w:val="004965B4"/>
    <w:rsid w:val="00496BBF"/>
    <w:rsid w:val="00497698"/>
    <w:rsid w:val="004A0F47"/>
    <w:rsid w:val="004A12A5"/>
    <w:rsid w:val="004A15D5"/>
    <w:rsid w:val="004A2519"/>
    <w:rsid w:val="004A3CDE"/>
    <w:rsid w:val="004A3E5C"/>
    <w:rsid w:val="004A59FF"/>
    <w:rsid w:val="004A7B26"/>
    <w:rsid w:val="004A7C8E"/>
    <w:rsid w:val="004B1600"/>
    <w:rsid w:val="004B2E7B"/>
    <w:rsid w:val="004B3E27"/>
    <w:rsid w:val="004B411D"/>
    <w:rsid w:val="004B4486"/>
    <w:rsid w:val="004B6EE4"/>
    <w:rsid w:val="004B709B"/>
    <w:rsid w:val="004C199C"/>
    <w:rsid w:val="004C1C79"/>
    <w:rsid w:val="004C3883"/>
    <w:rsid w:val="004C3E6E"/>
    <w:rsid w:val="004C42C7"/>
    <w:rsid w:val="004C4958"/>
    <w:rsid w:val="004C4A9F"/>
    <w:rsid w:val="004C4B23"/>
    <w:rsid w:val="004C58F0"/>
    <w:rsid w:val="004C62B8"/>
    <w:rsid w:val="004C672E"/>
    <w:rsid w:val="004C70FE"/>
    <w:rsid w:val="004D12CA"/>
    <w:rsid w:val="004D1A7D"/>
    <w:rsid w:val="004D1BF0"/>
    <w:rsid w:val="004D22AA"/>
    <w:rsid w:val="004D4E86"/>
    <w:rsid w:val="004D7120"/>
    <w:rsid w:val="004D7944"/>
    <w:rsid w:val="004E1A61"/>
    <w:rsid w:val="004E3637"/>
    <w:rsid w:val="004E38D6"/>
    <w:rsid w:val="004E3FEB"/>
    <w:rsid w:val="004E4B1D"/>
    <w:rsid w:val="004E51CF"/>
    <w:rsid w:val="004E5509"/>
    <w:rsid w:val="004E5BAA"/>
    <w:rsid w:val="004E688C"/>
    <w:rsid w:val="004E711A"/>
    <w:rsid w:val="004E7266"/>
    <w:rsid w:val="004E73D6"/>
    <w:rsid w:val="004E7C3A"/>
    <w:rsid w:val="004F0117"/>
    <w:rsid w:val="004F0871"/>
    <w:rsid w:val="004F0A76"/>
    <w:rsid w:val="004F3826"/>
    <w:rsid w:val="004F5F66"/>
    <w:rsid w:val="004F6823"/>
    <w:rsid w:val="004F7B1A"/>
    <w:rsid w:val="005005C3"/>
    <w:rsid w:val="00501470"/>
    <w:rsid w:val="00501AEA"/>
    <w:rsid w:val="00501B47"/>
    <w:rsid w:val="00501BE1"/>
    <w:rsid w:val="005039AA"/>
    <w:rsid w:val="00503C07"/>
    <w:rsid w:val="00504097"/>
    <w:rsid w:val="00504A96"/>
    <w:rsid w:val="00504F99"/>
    <w:rsid w:val="00505524"/>
    <w:rsid w:val="00506BAE"/>
    <w:rsid w:val="00506FF3"/>
    <w:rsid w:val="0050743A"/>
    <w:rsid w:val="005108CE"/>
    <w:rsid w:val="00510EF6"/>
    <w:rsid w:val="0051142E"/>
    <w:rsid w:val="005128A5"/>
    <w:rsid w:val="005146D1"/>
    <w:rsid w:val="00516EC7"/>
    <w:rsid w:val="00517930"/>
    <w:rsid w:val="00520778"/>
    <w:rsid w:val="005210E6"/>
    <w:rsid w:val="005213EC"/>
    <w:rsid w:val="00521E59"/>
    <w:rsid w:val="005232E0"/>
    <w:rsid w:val="00523434"/>
    <w:rsid w:val="00523743"/>
    <w:rsid w:val="00523FB0"/>
    <w:rsid w:val="005240D1"/>
    <w:rsid w:val="0052418D"/>
    <w:rsid w:val="00524FB9"/>
    <w:rsid w:val="00525D4E"/>
    <w:rsid w:val="00530D3A"/>
    <w:rsid w:val="00532577"/>
    <w:rsid w:val="00533D1B"/>
    <w:rsid w:val="0053458F"/>
    <w:rsid w:val="00534805"/>
    <w:rsid w:val="005352D3"/>
    <w:rsid w:val="005355AF"/>
    <w:rsid w:val="00537006"/>
    <w:rsid w:val="005374E8"/>
    <w:rsid w:val="005403F8"/>
    <w:rsid w:val="00541AAB"/>
    <w:rsid w:val="00543427"/>
    <w:rsid w:val="00546044"/>
    <w:rsid w:val="00546539"/>
    <w:rsid w:val="005466B6"/>
    <w:rsid w:val="005468E4"/>
    <w:rsid w:val="005539BE"/>
    <w:rsid w:val="00553DD8"/>
    <w:rsid w:val="00557658"/>
    <w:rsid w:val="00557859"/>
    <w:rsid w:val="00557FC0"/>
    <w:rsid w:val="0056082A"/>
    <w:rsid w:val="00561667"/>
    <w:rsid w:val="005617CD"/>
    <w:rsid w:val="00561C95"/>
    <w:rsid w:val="0056296E"/>
    <w:rsid w:val="00563EA2"/>
    <w:rsid w:val="00564600"/>
    <w:rsid w:val="0056585B"/>
    <w:rsid w:val="005658FF"/>
    <w:rsid w:val="005660C0"/>
    <w:rsid w:val="00566441"/>
    <w:rsid w:val="005664BE"/>
    <w:rsid w:val="00566FC5"/>
    <w:rsid w:val="005673C1"/>
    <w:rsid w:val="0056792D"/>
    <w:rsid w:val="00570FCA"/>
    <w:rsid w:val="005711C7"/>
    <w:rsid w:val="00571460"/>
    <w:rsid w:val="0057260F"/>
    <w:rsid w:val="005726A0"/>
    <w:rsid w:val="00572E04"/>
    <w:rsid w:val="00572EF6"/>
    <w:rsid w:val="00573657"/>
    <w:rsid w:val="005741A5"/>
    <w:rsid w:val="0057443D"/>
    <w:rsid w:val="00577198"/>
    <w:rsid w:val="00577C0C"/>
    <w:rsid w:val="00580D5F"/>
    <w:rsid w:val="0058120D"/>
    <w:rsid w:val="0058210C"/>
    <w:rsid w:val="005828A6"/>
    <w:rsid w:val="00582AE4"/>
    <w:rsid w:val="00582DA8"/>
    <w:rsid w:val="00583098"/>
    <w:rsid w:val="00583609"/>
    <w:rsid w:val="00585224"/>
    <w:rsid w:val="00586687"/>
    <w:rsid w:val="00586970"/>
    <w:rsid w:val="005875B0"/>
    <w:rsid w:val="00587EBA"/>
    <w:rsid w:val="00590256"/>
    <w:rsid w:val="0059133A"/>
    <w:rsid w:val="00592A71"/>
    <w:rsid w:val="00592F6F"/>
    <w:rsid w:val="00594573"/>
    <w:rsid w:val="00594B4E"/>
    <w:rsid w:val="005951F3"/>
    <w:rsid w:val="005954C8"/>
    <w:rsid w:val="005970B2"/>
    <w:rsid w:val="00597F13"/>
    <w:rsid w:val="005A2FBA"/>
    <w:rsid w:val="005A3241"/>
    <w:rsid w:val="005A4407"/>
    <w:rsid w:val="005A4492"/>
    <w:rsid w:val="005A5451"/>
    <w:rsid w:val="005A56A0"/>
    <w:rsid w:val="005A5B6C"/>
    <w:rsid w:val="005A5E95"/>
    <w:rsid w:val="005A6781"/>
    <w:rsid w:val="005A67DD"/>
    <w:rsid w:val="005B097D"/>
    <w:rsid w:val="005B0C17"/>
    <w:rsid w:val="005B1208"/>
    <w:rsid w:val="005B258E"/>
    <w:rsid w:val="005B26BA"/>
    <w:rsid w:val="005B2D59"/>
    <w:rsid w:val="005B2FA3"/>
    <w:rsid w:val="005B7026"/>
    <w:rsid w:val="005C006B"/>
    <w:rsid w:val="005C09E5"/>
    <w:rsid w:val="005C0DDB"/>
    <w:rsid w:val="005C20A6"/>
    <w:rsid w:val="005C3036"/>
    <w:rsid w:val="005C3BCF"/>
    <w:rsid w:val="005C41FE"/>
    <w:rsid w:val="005C526A"/>
    <w:rsid w:val="005C550F"/>
    <w:rsid w:val="005C594E"/>
    <w:rsid w:val="005C6C52"/>
    <w:rsid w:val="005C74D0"/>
    <w:rsid w:val="005D01C6"/>
    <w:rsid w:val="005D1448"/>
    <w:rsid w:val="005D27AC"/>
    <w:rsid w:val="005D291B"/>
    <w:rsid w:val="005D2A2A"/>
    <w:rsid w:val="005D2EFB"/>
    <w:rsid w:val="005D5528"/>
    <w:rsid w:val="005D59A1"/>
    <w:rsid w:val="005D5A27"/>
    <w:rsid w:val="005E057B"/>
    <w:rsid w:val="005E173A"/>
    <w:rsid w:val="005E1863"/>
    <w:rsid w:val="005E1B38"/>
    <w:rsid w:val="005E2155"/>
    <w:rsid w:val="005E5CC2"/>
    <w:rsid w:val="005F0426"/>
    <w:rsid w:val="005F046C"/>
    <w:rsid w:val="005F2A11"/>
    <w:rsid w:val="005F2C55"/>
    <w:rsid w:val="005F3584"/>
    <w:rsid w:val="005F3D68"/>
    <w:rsid w:val="005F499A"/>
    <w:rsid w:val="005F4ADA"/>
    <w:rsid w:val="005F57DF"/>
    <w:rsid w:val="005F5901"/>
    <w:rsid w:val="005F5A01"/>
    <w:rsid w:val="005F6711"/>
    <w:rsid w:val="005F75E9"/>
    <w:rsid w:val="00600A58"/>
    <w:rsid w:val="00601760"/>
    <w:rsid w:val="006028B0"/>
    <w:rsid w:val="00602A2E"/>
    <w:rsid w:val="006047A7"/>
    <w:rsid w:val="006101AC"/>
    <w:rsid w:val="006108D3"/>
    <w:rsid w:val="00611A04"/>
    <w:rsid w:val="00611CD6"/>
    <w:rsid w:val="006121BF"/>
    <w:rsid w:val="00613CB4"/>
    <w:rsid w:val="00614130"/>
    <w:rsid w:val="00614911"/>
    <w:rsid w:val="00615EFD"/>
    <w:rsid w:val="00616A55"/>
    <w:rsid w:val="00617F99"/>
    <w:rsid w:val="0062040C"/>
    <w:rsid w:val="00620596"/>
    <w:rsid w:val="00620D3A"/>
    <w:rsid w:val="00621652"/>
    <w:rsid w:val="00621A6F"/>
    <w:rsid w:val="00621CD6"/>
    <w:rsid w:val="00621F0B"/>
    <w:rsid w:val="006238F1"/>
    <w:rsid w:val="00624956"/>
    <w:rsid w:val="00625015"/>
    <w:rsid w:val="00625B17"/>
    <w:rsid w:val="006267EE"/>
    <w:rsid w:val="00627288"/>
    <w:rsid w:val="006312C7"/>
    <w:rsid w:val="0063272D"/>
    <w:rsid w:val="00632FA0"/>
    <w:rsid w:val="00633B48"/>
    <w:rsid w:val="006342FD"/>
    <w:rsid w:val="00634C2A"/>
    <w:rsid w:val="006350E1"/>
    <w:rsid w:val="00636C84"/>
    <w:rsid w:val="00637D1C"/>
    <w:rsid w:val="00641AEE"/>
    <w:rsid w:val="00643A7C"/>
    <w:rsid w:val="00643AC3"/>
    <w:rsid w:val="006446D1"/>
    <w:rsid w:val="00645964"/>
    <w:rsid w:val="00645DFD"/>
    <w:rsid w:val="006462F2"/>
    <w:rsid w:val="00647B33"/>
    <w:rsid w:val="00651018"/>
    <w:rsid w:val="006519EE"/>
    <w:rsid w:val="00652D48"/>
    <w:rsid w:val="00652DF1"/>
    <w:rsid w:val="00652EF6"/>
    <w:rsid w:val="00653EC3"/>
    <w:rsid w:val="0065403C"/>
    <w:rsid w:val="006553C4"/>
    <w:rsid w:val="006555F8"/>
    <w:rsid w:val="006557AC"/>
    <w:rsid w:val="00656D67"/>
    <w:rsid w:val="00657C41"/>
    <w:rsid w:val="00660686"/>
    <w:rsid w:val="006611FA"/>
    <w:rsid w:val="00662109"/>
    <w:rsid w:val="0066319C"/>
    <w:rsid w:val="006635C5"/>
    <w:rsid w:val="00664C0A"/>
    <w:rsid w:val="006670C4"/>
    <w:rsid w:val="00667ADB"/>
    <w:rsid w:val="006700C2"/>
    <w:rsid w:val="0067085F"/>
    <w:rsid w:val="006713CD"/>
    <w:rsid w:val="00671764"/>
    <w:rsid w:val="00672AB3"/>
    <w:rsid w:val="00674345"/>
    <w:rsid w:val="00675C06"/>
    <w:rsid w:val="006762ED"/>
    <w:rsid w:val="00681A05"/>
    <w:rsid w:val="006832E6"/>
    <w:rsid w:val="00687270"/>
    <w:rsid w:val="006879D4"/>
    <w:rsid w:val="00687B56"/>
    <w:rsid w:val="00693453"/>
    <w:rsid w:val="006949A4"/>
    <w:rsid w:val="00696B2E"/>
    <w:rsid w:val="00697AB3"/>
    <w:rsid w:val="00697CBA"/>
    <w:rsid w:val="006A02AF"/>
    <w:rsid w:val="006A09C5"/>
    <w:rsid w:val="006A0F0B"/>
    <w:rsid w:val="006A2E35"/>
    <w:rsid w:val="006A546E"/>
    <w:rsid w:val="006A5A66"/>
    <w:rsid w:val="006A6217"/>
    <w:rsid w:val="006A660F"/>
    <w:rsid w:val="006A75E7"/>
    <w:rsid w:val="006B15EB"/>
    <w:rsid w:val="006B1FDF"/>
    <w:rsid w:val="006B32DD"/>
    <w:rsid w:val="006B380C"/>
    <w:rsid w:val="006B3965"/>
    <w:rsid w:val="006B45E9"/>
    <w:rsid w:val="006B5087"/>
    <w:rsid w:val="006B5708"/>
    <w:rsid w:val="006B59D1"/>
    <w:rsid w:val="006B5F03"/>
    <w:rsid w:val="006B64F3"/>
    <w:rsid w:val="006B6578"/>
    <w:rsid w:val="006B71E4"/>
    <w:rsid w:val="006C1094"/>
    <w:rsid w:val="006C1517"/>
    <w:rsid w:val="006C15EA"/>
    <w:rsid w:val="006C1E2E"/>
    <w:rsid w:val="006C25DB"/>
    <w:rsid w:val="006C501F"/>
    <w:rsid w:val="006C56B4"/>
    <w:rsid w:val="006C5992"/>
    <w:rsid w:val="006C67E6"/>
    <w:rsid w:val="006C6933"/>
    <w:rsid w:val="006C6A0A"/>
    <w:rsid w:val="006C6AFA"/>
    <w:rsid w:val="006C7090"/>
    <w:rsid w:val="006D077F"/>
    <w:rsid w:val="006D14C1"/>
    <w:rsid w:val="006D297B"/>
    <w:rsid w:val="006D2B0C"/>
    <w:rsid w:val="006D3740"/>
    <w:rsid w:val="006D3A37"/>
    <w:rsid w:val="006D3A98"/>
    <w:rsid w:val="006D48D1"/>
    <w:rsid w:val="006D6364"/>
    <w:rsid w:val="006D73E5"/>
    <w:rsid w:val="006E0F85"/>
    <w:rsid w:val="006E1147"/>
    <w:rsid w:val="006E21C0"/>
    <w:rsid w:val="006E2619"/>
    <w:rsid w:val="006E34D9"/>
    <w:rsid w:val="006E371D"/>
    <w:rsid w:val="006E3EC9"/>
    <w:rsid w:val="006E55B1"/>
    <w:rsid w:val="006E566B"/>
    <w:rsid w:val="006E61CD"/>
    <w:rsid w:val="006E6958"/>
    <w:rsid w:val="006E761E"/>
    <w:rsid w:val="006E7953"/>
    <w:rsid w:val="006F04A1"/>
    <w:rsid w:val="006F06E8"/>
    <w:rsid w:val="006F1067"/>
    <w:rsid w:val="006F10CB"/>
    <w:rsid w:val="006F1386"/>
    <w:rsid w:val="006F22F6"/>
    <w:rsid w:val="006F26FD"/>
    <w:rsid w:val="006F2E35"/>
    <w:rsid w:val="006F3732"/>
    <w:rsid w:val="006F3D7B"/>
    <w:rsid w:val="006F3DC6"/>
    <w:rsid w:val="006F3F42"/>
    <w:rsid w:val="006F48DA"/>
    <w:rsid w:val="006F6574"/>
    <w:rsid w:val="006F79FE"/>
    <w:rsid w:val="006F7B58"/>
    <w:rsid w:val="007000A6"/>
    <w:rsid w:val="00700908"/>
    <w:rsid w:val="007013D2"/>
    <w:rsid w:val="0070164A"/>
    <w:rsid w:val="0070192A"/>
    <w:rsid w:val="00702087"/>
    <w:rsid w:val="00702EA4"/>
    <w:rsid w:val="0070404D"/>
    <w:rsid w:val="00705E24"/>
    <w:rsid w:val="00706898"/>
    <w:rsid w:val="00707919"/>
    <w:rsid w:val="00707A11"/>
    <w:rsid w:val="0071029C"/>
    <w:rsid w:val="007104B5"/>
    <w:rsid w:val="007105B6"/>
    <w:rsid w:val="00710E23"/>
    <w:rsid w:val="00712409"/>
    <w:rsid w:val="0071291D"/>
    <w:rsid w:val="00713117"/>
    <w:rsid w:val="0071348F"/>
    <w:rsid w:val="007141A9"/>
    <w:rsid w:val="00714D86"/>
    <w:rsid w:val="007151B8"/>
    <w:rsid w:val="007154B6"/>
    <w:rsid w:val="00715585"/>
    <w:rsid w:val="007157FB"/>
    <w:rsid w:val="00716B2A"/>
    <w:rsid w:val="0071762A"/>
    <w:rsid w:val="00717DDE"/>
    <w:rsid w:val="00717E1E"/>
    <w:rsid w:val="00720570"/>
    <w:rsid w:val="00720DC9"/>
    <w:rsid w:val="00720F59"/>
    <w:rsid w:val="0072136A"/>
    <w:rsid w:val="00721D52"/>
    <w:rsid w:val="00721E35"/>
    <w:rsid w:val="007223FF"/>
    <w:rsid w:val="00722996"/>
    <w:rsid w:val="00722B5B"/>
    <w:rsid w:val="00722BA3"/>
    <w:rsid w:val="00722C36"/>
    <w:rsid w:val="00723004"/>
    <w:rsid w:val="00723BD0"/>
    <w:rsid w:val="00723F50"/>
    <w:rsid w:val="00726102"/>
    <w:rsid w:val="007273B3"/>
    <w:rsid w:val="0073047D"/>
    <w:rsid w:val="0073118A"/>
    <w:rsid w:val="00733271"/>
    <w:rsid w:val="007334A3"/>
    <w:rsid w:val="007344C9"/>
    <w:rsid w:val="00735B0B"/>
    <w:rsid w:val="00737823"/>
    <w:rsid w:val="007378D6"/>
    <w:rsid w:val="00737F67"/>
    <w:rsid w:val="007414F5"/>
    <w:rsid w:val="00743042"/>
    <w:rsid w:val="00744094"/>
    <w:rsid w:val="00744805"/>
    <w:rsid w:val="007454D5"/>
    <w:rsid w:val="00746450"/>
    <w:rsid w:val="007467AD"/>
    <w:rsid w:val="00750115"/>
    <w:rsid w:val="0075034F"/>
    <w:rsid w:val="007508F0"/>
    <w:rsid w:val="00753448"/>
    <w:rsid w:val="007539D9"/>
    <w:rsid w:val="007542AB"/>
    <w:rsid w:val="00754EE5"/>
    <w:rsid w:val="00755C95"/>
    <w:rsid w:val="00755F45"/>
    <w:rsid w:val="00756141"/>
    <w:rsid w:val="0076274B"/>
    <w:rsid w:val="00762911"/>
    <w:rsid w:val="0076339B"/>
    <w:rsid w:val="00763A8C"/>
    <w:rsid w:val="00766124"/>
    <w:rsid w:val="00766298"/>
    <w:rsid w:val="00767F24"/>
    <w:rsid w:val="007719D9"/>
    <w:rsid w:val="00771E4F"/>
    <w:rsid w:val="007755C7"/>
    <w:rsid w:val="007756A4"/>
    <w:rsid w:val="00775E41"/>
    <w:rsid w:val="0077689F"/>
    <w:rsid w:val="00776B90"/>
    <w:rsid w:val="0077733B"/>
    <w:rsid w:val="00777896"/>
    <w:rsid w:val="00777E54"/>
    <w:rsid w:val="00780B3F"/>
    <w:rsid w:val="00782174"/>
    <w:rsid w:val="0078221E"/>
    <w:rsid w:val="00782943"/>
    <w:rsid w:val="007849FE"/>
    <w:rsid w:val="00785FAD"/>
    <w:rsid w:val="007861A7"/>
    <w:rsid w:val="00787AC7"/>
    <w:rsid w:val="007904C8"/>
    <w:rsid w:val="007908A8"/>
    <w:rsid w:val="00790E02"/>
    <w:rsid w:val="0079199D"/>
    <w:rsid w:val="0079377C"/>
    <w:rsid w:val="00794A18"/>
    <w:rsid w:val="00795365"/>
    <w:rsid w:val="00795A48"/>
    <w:rsid w:val="007979B4"/>
    <w:rsid w:val="00797C25"/>
    <w:rsid w:val="00797DF6"/>
    <w:rsid w:val="007A08A2"/>
    <w:rsid w:val="007A0C86"/>
    <w:rsid w:val="007A2506"/>
    <w:rsid w:val="007A34CA"/>
    <w:rsid w:val="007A4A12"/>
    <w:rsid w:val="007A6E4A"/>
    <w:rsid w:val="007A77D9"/>
    <w:rsid w:val="007A79FD"/>
    <w:rsid w:val="007B04F8"/>
    <w:rsid w:val="007B2C03"/>
    <w:rsid w:val="007B355A"/>
    <w:rsid w:val="007B447F"/>
    <w:rsid w:val="007B4855"/>
    <w:rsid w:val="007B59F5"/>
    <w:rsid w:val="007B64BE"/>
    <w:rsid w:val="007B7242"/>
    <w:rsid w:val="007C193F"/>
    <w:rsid w:val="007C1972"/>
    <w:rsid w:val="007C1C92"/>
    <w:rsid w:val="007C3B26"/>
    <w:rsid w:val="007C48DD"/>
    <w:rsid w:val="007C6302"/>
    <w:rsid w:val="007C64C4"/>
    <w:rsid w:val="007C6571"/>
    <w:rsid w:val="007C6BBA"/>
    <w:rsid w:val="007C6E3F"/>
    <w:rsid w:val="007D0180"/>
    <w:rsid w:val="007D07E2"/>
    <w:rsid w:val="007D134B"/>
    <w:rsid w:val="007D2301"/>
    <w:rsid w:val="007D30B9"/>
    <w:rsid w:val="007D455F"/>
    <w:rsid w:val="007D4B4B"/>
    <w:rsid w:val="007D5BBE"/>
    <w:rsid w:val="007D5E1B"/>
    <w:rsid w:val="007D6FB1"/>
    <w:rsid w:val="007D74D8"/>
    <w:rsid w:val="007E299B"/>
    <w:rsid w:val="007E2D66"/>
    <w:rsid w:val="007E3426"/>
    <w:rsid w:val="007E35BD"/>
    <w:rsid w:val="007E42EF"/>
    <w:rsid w:val="007E4361"/>
    <w:rsid w:val="007E460E"/>
    <w:rsid w:val="007E7227"/>
    <w:rsid w:val="007E7906"/>
    <w:rsid w:val="007F09AC"/>
    <w:rsid w:val="007F1562"/>
    <w:rsid w:val="007F3CD4"/>
    <w:rsid w:val="007F542F"/>
    <w:rsid w:val="007F65B5"/>
    <w:rsid w:val="007F704E"/>
    <w:rsid w:val="007F73A1"/>
    <w:rsid w:val="007F7CEB"/>
    <w:rsid w:val="007F7D23"/>
    <w:rsid w:val="00800C49"/>
    <w:rsid w:val="0080110A"/>
    <w:rsid w:val="0080228B"/>
    <w:rsid w:val="00804FE9"/>
    <w:rsid w:val="00805678"/>
    <w:rsid w:val="00805AD7"/>
    <w:rsid w:val="00805FBB"/>
    <w:rsid w:val="00806DA8"/>
    <w:rsid w:val="008075D9"/>
    <w:rsid w:val="00810F73"/>
    <w:rsid w:val="00811092"/>
    <w:rsid w:val="00811911"/>
    <w:rsid w:val="00811AAC"/>
    <w:rsid w:val="008128E3"/>
    <w:rsid w:val="00812FC8"/>
    <w:rsid w:val="008138A9"/>
    <w:rsid w:val="00814A48"/>
    <w:rsid w:val="00815A34"/>
    <w:rsid w:val="00815B97"/>
    <w:rsid w:val="0081693F"/>
    <w:rsid w:val="00820D36"/>
    <w:rsid w:val="00821B79"/>
    <w:rsid w:val="0082333D"/>
    <w:rsid w:val="00823754"/>
    <w:rsid w:val="00824776"/>
    <w:rsid w:val="00825E62"/>
    <w:rsid w:val="0082641C"/>
    <w:rsid w:val="00826E14"/>
    <w:rsid w:val="00826F42"/>
    <w:rsid w:val="0082786A"/>
    <w:rsid w:val="00827C5F"/>
    <w:rsid w:val="00830368"/>
    <w:rsid w:val="00833F77"/>
    <w:rsid w:val="008364CF"/>
    <w:rsid w:val="008367AF"/>
    <w:rsid w:val="00836B24"/>
    <w:rsid w:val="00836B97"/>
    <w:rsid w:val="00836EF2"/>
    <w:rsid w:val="00837184"/>
    <w:rsid w:val="00837670"/>
    <w:rsid w:val="00841BD1"/>
    <w:rsid w:val="0084386F"/>
    <w:rsid w:val="00843D64"/>
    <w:rsid w:val="008449EF"/>
    <w:rsid w:val="00845AD5"/>
    <w:rsid w:val="0084614A"/>
    <w:rsid w:val="00847783"/>
    <w:rsid w:val="00847B97"/>
    <w:rsid w:val="00847FA0"/>
    <w:rsid w:val="00850578"/>
    <w:rsid w:val="00851504"/>
    <w:rsid w:val="008519FE"/>
    <w:rsid w:val="0085268D"/>
    <w:rsid w:val="00852C53"/>
    <w:rsid w:val="00853A91"/>
    <w:rsid w:val="00854902"/>
    <w:rsid w:val="00854C76"/>
    <w:rsid w:val="00854F79"/>
    <w:rsid w:val="00855829"/>
    <w:rsid w:val="0085592D"/>
    <w:rsid w:val="0085597D"/>
    <w:rsid w:val="00855FC5"/>
    <w:rsid w:val="00856C50"/>
    <w:rsid w:val="0086017A"/>
    <w:rsid w:val="00860398"/>
    <w:rsid w:val="00862731"/>
    <w:rsid w:val="008633D7"/>
    <w:rsid w:val="0086444B"/>
    <w:rsid w:val="0086549B"/>
    <w:rsid w:val="00865B83"/>
    <w:rsid w:val="00865F8D"/>
    <w:rsid w:val="00866D0E"/>
    <w:rsid w:val="008673E4"/>
    <w:rsid w:val="00867CC4"/>
    <w:rsid w:val="00870EE2"/>
    <w:rsid w:val="008724C2"/>
    <w:rsid w:val="008728EA"/>
    <w:rsid w:val="00872DA3"/>
    <w:rsid w:val="0087453D"/>
    <w:rsid w:val="00875C19"/>
    <w:rsid w:val="008778E4"/>
    <w:rsid w:val="00877C63"/>
    <w:rsid w:val="00880FF9"/>
    <w:rsid w:val="008818D4"/>
    <w:rsid w:val="008829EC"/>
    <w:rsid w:val="0088504F"/>
    <w:rsid w:val="008862D1"/>
    <w:rsid w:val="0088677F"/>
    <w:rsid w:val="008874CC"/>
    <w:rsid w:val="0088778A"/>
    <w:rsid w:val="0089073E"/>
    <w:rsid w:val="0089156B"/>
    <w:rsid w:val="00891971"/>
    <w:rsid w:val="00891DC9"/>
    <w:rsid w:val="00894B2E"/>
    <w:rsid w:val="00895A24"/>
    <w:rsid w:val="00895B0E"/>
    <w:rsid w:val="008967C1"/>
    <w:rsid w:val="008A0F0B"/>
    <w:rsid w:val="008A2EDF"/>
    <w:rsid w:val="008A403B"/>
    <w:rsid w:val="008A6D2E"/>
    <w:rsid w:val="008A71C8"/>
    <w:rsid w:val="008A73AA"/>
    <w:rsid w:val="008B074A"/>
    <w:rsid w:val="008B0D6F"/>
    <w:rsid w:val="008B34FA"/>
    <w:rsid w:val="008B39B8"/>
    <w:rsid w:val="008B3CB9"/>
    <w:rsid w:val="008B4B79"/>
    <w:rsid w:val="008B500B"/>
    <w:rsid w:val="008C03F4"/>
    <w:rsid w:val="008C134C"/>
    <w:rsid w:val="008C19BF"/>
    <w:rsid w:val="008C2163"/>
    <w:rsid w:val="008C459B"/>
    <w:rsid w:val="008C5F7D"/>
    <w:rsid w:val="008C646B"/>
    <w:rsid w:val="008C7203"/>
    <w:rsid w:val="008C7B03"/>
    <w:rsid w:val="008C7B76"/>
    <w:rsid w:val="008D00B6"/>
    <w:rsid w:val="008D08B2"/>
    <w:rsid w:val="008D0961"/>
    <w:rsid w:val="008D0A8F"/>
    <w:rsid w:val="008D277C"/>
    <w:rsid w:val="008D29B2"/>
    <w:rsid w:val="008D30F6"/>
    <w:rsid w:val="008D36B1"/>
    <w:rsid w:val="008D36E4"/>
    <w:rsid w:val="008D3726"/>
    <w:rsid w:val="008D3907"/>
    <w:rsid w:val="008D45F2"/>
    <w:rsid w:val="008D6631"/>
    <w:rsid w:val="008D6A3A"/>
    <w:rsid w:val="008D73A8"/>
    <w:rsid w:val="008E02AA"/>
    <w:rsid w:val="008E1455"/>
    <w:rsid w:val="008E20C5"/>
    <w:rsid w:val="008E3E1E"/>
    <w:rsid w:val="008E4580"/>
    <w:rsid w:val="008E46C6"/>
    <w:rsid w:val="008E4DA7"/>
    <w:rsid w:val="008E5518"/>
    <w:rsid w:val="008E6AC9"/>
    <w:rsid w:val="008E6AE5"/>
    <w:rsid w:val="008F006A"/>
    <w:rsid w:val="008F1A23"/>
    <w:rsid w:val="008F36AB"/>
    <w:rsid w:val="008F44A1"/>
    <w:rsid w:val="00900E58"/>
    <w:rsid w:val="00901485"/>
    <w:rsid w:val="009022D7"/>
    <w:rsid w:val="009024B3"/>
    <w:rsid w:val="00902B44"/>
    <w:rsid w:val="009038DC"/>
    <w:rsid w:val="009039CB"/>
    <w:rsid w:val="00904472"/>
    <w:rsid w:val="009051F2"/>
    <w:rsid w:val="00911181"/>
    <w:rsid w:val="00911CDF"/>
    <w:rsid w:val="009125CA"/>
    <w:rsid w:val="009129B1"/>
    <w:rsid w:val="00913FC6"/>
    <w:rsid w:val="009152A2"/>
    <w:rsid w:val="00915CD8"/>
    <w:rsid w:val="00916D38"/>
    <w:rsid w:val="00916F26"/>
    <w:rsid w:val="00920652"/>
    <w:rsid w:val="00921171"/>
    <w:rsid w:val="00922752"/>
    <w:rsid w:val="00923A73"/>
    <w:rsid w:val="0092444F"/>
    <w:rsid w:val="00924511"/>
    <w:rsid w:val="009247A3"/>
    <w:rsid w:val="00925208"/>
    <w:rsid w:val="00925A61"/>
    <w:rsid w:val="00925B39"/>
    <w:rsid w:val="00926A60"/>
    <w:rsid w:val="00926DEC"/>
    <w:rsid w:val="0092744D"/>
    <w:rsid w:val="009300A0"/>
    <w:rsid w:val="00930A4B"/>
    <w:rsid w:val="00931B15"/>
    <w:rsid w:val="00931FB6"/>
    <w:rsid w:val="00932854"/>
    <w:rsid w:val="009340F7"/>
    <w:rsid w:val="00934E0E"/>
    <w:rsid w:val="00935805"/>
    <w:rsid w:val="00935C5C"/>
    <w:rsid w:val="0093760F"/>
    <w:rsid w:val="00940479"/>
    <w:rsid w:val="009408A1"/>
    <w:rsid w:val="00940E2B"/>
    <w:rsid w:val="00941A18"/>
    <w:rsid w:val="00942AEF"/>
    <w:rsid w:val="0094514B"/>
    <w:rsid w:val="00945280"/>
    <w:rsid w:val="009458E4"/>
    <w:rsid w:val="00946456"/>
    <w:rsid w:val="0094712F"/>
    <w:rsid w:val="009475BD"/>
    <w:rsid w:val="00947900"/>
    <w:rsid w:val="00951148"/>
    <w:rsid w:val="00951859"/>
    <w:rsid w:val="0095285D"/>
    <w:rsid w:val="00952D8D"/>
    <w:rsid w:val="00952E29"/>
    <w:rsid w:val="00953580"/>
    <w:rsid w:val="0095392C"/>
    <w:rsid w:val="00953FBB"/>
    <w:rsid w:val="00954783"/>
    <w:rsid w:val="009551AA"/>
    <w:rsid w:val="00955DBE"/>
    <w:rsid w:val="00956F97"/>
    <w:rsid w:val="009614E7"/>
    <w:rsid w:val="00961803"/>
    <w:rsid w:val="00963BB0"/>
    <w:rsid w:val="00964348"/>
    <w:rsid w:val="009646EC"/>
    <w:rsid w:val="009652E8"/>
    <w:rsid w:val="0096597A"/>
    <w:rsid w:val="009671F3"/>
    <w:rsid w:val="009671F6"/>
    <w:rsid w:val="00970A02"/>
    <w:rsid w:val="00970BBC"/>
    <w:rsid w:val="00971E74"/>
    <w:rsid w:val="0097515F"/>
    <w:rsid w:val="0097564C"/>
    <w:rsid w:val="00977E92"/>
    <w:rsid w:val="00980FA4"/>
    <w:rsid w:val="00981E95"/>
    <w:rsid w:val="00982D9A"/>
    <w:rsid w:val="0098400D"/>
    <w:rsid w:val="00984224"/>
    <w:rsid w:val="00984F07"/>
    <w:rsid w:val="009852E4"/>
    <w:rsid w:val="00985338"/>
    <w:rsid w:val="009858AE"/>
    <w:rsid w:val="00987EC9"/>
    <w:rsid w:val="009903F0"/>
    <w:rsid w:val="009904C1"/>
    <w:rsid w:val="00990B5C"/>
    <w:rsid w:val="00991381"/>
    <w:rsid w:val="00991C23"/>
    <w:rsid w:val="00991DB9"/>
    <w:rsid w:val="009924CD"/>
    <w:rsid w:val="009932C5"/>
    <w:rsid w:val="00993597"/>
    <w:rsid w:val="009935C8"/>
    <w:rsid w:val="009935D0"/>
    <w:rsid w:val="00993B52"/>
    <w:rsid w:val="00993FF6"/>
    <w:rsid w:val="009955E0"/>
    <w:rsid w:val="00996EBC"/>
    <w:rsid w:val="009971D2"/>
    <w:rsid w:val="009971F3"/>
    <w:rsid w:val="009A01AE"/>
    <w:rsid w:val="009A1B71"/>
    <w:rsid w:val="009A3D4B"/>
    <w:rsid w:val="009A4180"/>
    <w:rsid w:val="009A54D8"/>
    <w:rsid w:val="009A58EF"/>
    <w:rsid w:val="009A72FD"/>
    <w:rsid w:val="009B03DE"/>
    <w:rsid w:val="009B1065"/>
    <w:rsid w:val="009B2737"/>
    <w:rsid w:val="009B2AA4"/>
    <w:rsid w:val="009B3158"/>
    <w:rsid w:val="009B317C"/>
    <w:rsid w:val="009B31D2"/>
    <w:rsid w:val="009B34E8"/>
    <w:rsid w:val="009B37F1"/>
    <w:rsid w:val="009B3C54"/>
    <w:rsid w:val="009B4279"/>
    <w:rsid w:val="009B698F"/>
    <w:rsid w:val="009B76F3"/>
    <w:rsid w:val="009C1041"/>
    <w:rsid w:val="009C117C"/>
    <w:rsid w:val="009C12B4"/>
    <w:rsid w:val="009C19F5"/>
    <w:rsid w:val="009C2480"/>
    <w:rsid w:val="009C3FCF"/>
    <w:rsid w:val="009C427D"/>
    <w:rsid w:val="009C4ED5"/>
    <w:rsid w:val="009C5CA8"/>
    <w:rsid w:val="009C7A01"/>
    <w:rsid w:val="009C7F13"/>
    <w:rsid w:val="009D0719"/>
    <w:rsid w:val="009D1A42"/>
    <w:rsid w:val="009D26B5"/>
    <w:rsid w:val="009D43E2"/>
    <w:rsid w:val="009D5313"/>
    <w:rsid w:val="009D54EF"/>
    <w:rsid w:val="009D59D7"/>
    <w:rsid w:val="009D68E9"/>
    <w:rsid w:val="009D747A"/>
    <w:rsid w:val="009E1B6B"/>
    <w:rsid w:val="009E2A63"/>
    <w:rsid w:val="009E362F"/>
    <w:rsid w:val="009E40F2"/>
    <w:rsid w:val="009E7A05"/>
    <w:rsid w:val="009E7B05"/>
    <w:rsid w:val="009E7F3C"/>
    <w:rsid w:val="009F0719"/>
    <w:rsid w:val="009F1333"/>
    <w:rsid w:val="009F22A5"/>
    <w:rsid w:val="009F3262"/>
    <w:rsid w:val="009F44AA"/>
    <w:rsid w:val="009F4F6C"/>
    <w:rsid w:val="009F575A"/>
    <w:rsid w:val="009F71C3"/>
    <w:rsid w:val="009F7284"/>
    <w:rsid w:val="009F7349"/>
    <w:rsid w:val="009F75D3"/>
    <w:rsid w:val="00A00F4C"/>
    <w:rsid w:val="00A03DDA"/>
    <w:rsid w:val="00A0462B"/>
    <w:rsid w:val="00A05EDD"/>
    <w:rsid w:val="00A07017"/>
    <w:rsid w:val="00A076BB"/>
    <w:rsid w:val="00A11A80"/>
    <w:rsid w:val="00A14371"/>
    <w:rsid w:val="00A158CD"/>
    <w:rsid w:val="00A15C92"/>
    <w:rsid w:val="00A16585"/>
    <w:rsid w:val="00A166AB"/>
    <w:rsid w:val="00A200A7"/>
    <w:rsid w:val="00A20C27"/>
    <w:rsid w:val="00A210E0"/>
    <w:rsid w:val="00A2123B"/>
    <w:rsid w:val="00A219B9"/>
    <w:rsid w:val="00A22C7B"/>
    <w:rsid w:val="00A22D97"/>
    <w:rsid w:val="00A24137"/>
    <w:rsid w:val="00A241DA"/>
    <w:rsid w:val="00A26A00"/>
    <w:rsid w:val="00A27B6A"/>
    <w:rsid w:val="00A31C9E"/>
    <w:rsid w:val="00A32735"/>
    <w:rsid w:val="00A33CCB"/>
    <w:rsid w:val="00A34966"/>
    <w:rsid w:val="00A34AC1"/>
    <w:rsid w:val="00A35189"/>
    <w:rsid w:val="00A35304"/>
    <w:rsid w:val="00A3641A"/>
    <w:rsid w:val="00A36AF5"/>
    <w:rsid w:val="00A376A3"/>
    <w:rsid w:val="00A3788B"/>
    <w:rsid w:val="00A37F37"/>
    <w:rsid w:val="00A40486"/>
    <w:rsid w:val="00A40558"/>
    <w:rsid w:val="00A4136C"/>
    <w:rsid w:val="00A416B5"/>
    <w:rsid w:val="00A428B9"/>
    <w:rsid w:val="00A43D18"/>
    <w:rsid w:val="00A4542F"/>
    <w:rsid w:val="00A456A7"/>
    <w:rsid w:val="00A456C8"/>
    <w:rsid w:val="00A45CA3"/>
    <w:rsid w:val="00A46B1C"/>
    <w:rsid w:val="00A47F69"/>
    <w:rsid w:val="00A50829"/>
    <w:rsid w:val="00A518BE"/>
    <w:rsid w:val="00A545A0"/>
    <w:rsid w:val="00A561D9"/>
    <w:rsid w:val="00A56BAD"/>
    <w:rsid w:val="00A57865"/>
    <w:rsid w:val="00A601CC"/>
    <w:rsid w:val="00A61E9E"/>
    <w:rsid w:val="00A61F56"/>
    <w:rsid w:val="00A637AA"/>
    <w:rsid w:val="00A63D88"/>
    <w:rsid w:val="00A64522"/>
    <w:rsid w:val="00A652F4"/>
    <w:rsid w:val="00A654E7"/>
    <w:rsid w:val="00A6564A"/>
    <w:rsid w:val="00A65A8F"/>
    <w:rsid w:val="00A65DF3"/>
    <w:rsid w:val="00A65F33"/>
    <w:rsid w:val="00A660F6"/>
    <w:rsid w:val="00A666D8"/>
    <w:rsid w:val="00A67579"/>
    <w:rsid w:val="00A67CE3"/>
    <w:rsid w:val="00A67DFB"/>
    <w:rsid w:val="00A709D0"/>
    <w:rsid w:val="00A72557"/>
    <w:rsid w:val="00A73315"/>
    <w:rsid w:val="00A73C66"/>
    <w:rsid w:val="00A73F85"/>
    <w:rsid w:val="00A73FD3"/>
    <w:rsid w:val="00A74393"/>
    <w:rsid w:val="00A74CF7"/>
    <w:rsid w:val="00A769ED"/>
    <w:rsid w:val="00A77918"/>
    <w:rsid w:val="00A82484"/>
    <w:rsid w:val="00A85025"/>
    <w:rsid w:val="00A8661A"/>
    <w:rsid w:val="00A867D2"/>
    <w:rsid w:val="00A86F37"/>
    <w:rsid w:val="00A87A98"/>
    <w:rsid w:val="00A92BBF"/>
    <w:rsid w:val="00A932FB"/>
    <w:rsid w:val="00A93ADB"/>
    <w:rsid w:val="00A940CF"/>
    <w:rsid w:val="00A9467E"/>
    <w:rsid w:val="00AA01FC"/>
    <w:rsid w:val="00AA04D6"/>
    <w:rsid w:val="00AA09A5"/>
    <w:rsid w:val="00AA1BD0"/>
    <w:rsid w:val="00AA2370"/>
    <w:rsid w:val="00AA312B"/>
    <w:rsid w:val="00AA3CD4"/>
    <w:rsid w:val="00AA460E"/>
    <w:rsid w:val="00AA4DE1"/>
    <w:rsid w:val="00AA58EB"/>
    <w:rsid w:val="00AA5BA6"/>
    <w:rsid w:val="00AA5F8A"/>
    <w:rsid w:val="00AA659A"/>
    <w:rsid w:val="00AA6AE8"/>
    <w:rsid w:val="00AA79DF"/>
    <w:rsid w:val="00AB0BA3"/>
    <w:rsid w:val="00AB114C"/>
    <w:rsid w:val="00AB23F8"/>
    <w:rsid w:val="00AB3E57"/>
    <w:rsid w:val="00AB4BBE"/>
    <w:rsid w:val="00AB4EFA"/>
    <w:rsid w:val="00AB7518"/>
    <w:rsid w:val="00AC04B0"/>
    <w:rsid w:val="00AC0B84"/>
    <w:rsid w:val="00AC1A1F"/>
    <w:rsid w:val="00AC1DC8"/>
    <w:rsid w:val="00AC1E52"/>
    <w:rsid w:val="00AC23A1"/>
    <w:rsid w:val="00AC2996"/>
    <w:rsid w:val="00AC3227"/>
    <w:rsid w:val="00AC38CD"/>
    <w:rsid w:val="00AC3C78"/>
    <w:rsid w:val="00AC413A"/>
    <w:rsid w:val="00AC43E6"/>
    <w:rsid w:val="00AC4DBF"/>
    <w:rsid w:val="00AC4EB3"/>
    <w:rsid w:val="00AC5C5E"/>
    <w:rsid w:val="00AD1931"/>
    <w:rsid w:val="00AD1B5E"/>
    <w:rsid w:val="00AD27F1"/>
    <w:rsid w:val="00AD31AA"/>
    <w:rsid w:val="00AD3D41"/>
    <w:rsid w:val="00AD4F77"/>
    <w:rsid w:val="00AD79D7"/>
    <w:rsid w:val="00AE0276"/>
    <w:rsid w:val="00AE1085"/>
    <w:rsid w:val="00AE178E"/>
    <w:rsid w:val="00AE24DB"/>
    <w:rsid w:val="00AE32D5"/>
    <w:rsid w:val="00AE4088"/>
    <w:rsid w:val="00AE4863"/>
    <w:rsid w:val="00AE4C85"/>
    <w:rsid w:val="00AE4E20"/>
    <w:rsid w:val="00AE631A"/>
    <w:rsid w:val="00AE66CB"/>
    <w:rsid w:val="00AE79B6"/>
    <w:rsid w:val="00AF04F9"/>
    <w:rsid w:val="00AF14AB"/>
    <w:rsid w:val="00AF16FB"/>
    <w:rsid w:val="00AF3770"/>
    <w:rsid w:val="00AF55D8"/>
    <w:rsid w:val="00AF61B0"/>
    <w:rsid w:val="00AF6249"/>
    <w:rsid w:val="00AF65BC"/>
    <w:rsid w:val="00B01149"/>
    <w:rsid w:val="00B02F6F"/>
    <w:rsid w:val="00B0404F"/>
    <w:rsid w:val="00B05362"/>
    <w:rsid w:val="00B05B39"/>
    <w:rsid w:val="00B05F36"/>
    <w:rsid w:val="00B068D1"/>
    <w:rsid w:val="00B114AA"/>
    <w:rsid w:val="00B13791"/>
    <w:rsid w:val="00B1474D"/>
    <w:rsid w:val="00B1480E"/>
    <w:rsid w:val="00B14E2E"/>
    <w:rsid w:val="00B150AE"/>
    <w:rsid w:val="00B153FD"/>
    <w:rsid w:val="00B15793"/>
    <w:rsid w:val="00B15C93"/>
    <w:rsid w:val="00B1711E"/>
    <w:rsid w:val="00B20206"/>
    <w:rsid w:val="00B205A7"/>
    <w:rsid w:val="00B207C3"/>
    <w:rsid w:val="00B22BE6"/>
    <w:rsid w:val="00B24603"/>
    <w:rsid w:val="00B27350"/>
    <w:rsid w:val="00B27B38"/>
    <w:rsid w:val="00B27D1A"/>
    <w:rsid w:val="00B3086F"/>
    <w:rsid w:val="00B30953"/>
    <w:rsid w:val="00B31AD8"/>
    <w:rsid w:val="00B3248A"/>
    <w:rsid w:val="00B33E09"/>
    <w:rsid w:val="00B34BB5"/>
    <w:rsid w:val="00B35CE5"/>
    <w:rsid w:val="00B36A86"/>
    <w:rsid w:val="00B37E67"/>
    <w:rsid w:val="00B4051A"/>
    <w:rsid w:val="00B4211A"/>
    <w:rsid w:val="00B427F2"/>
    <w:rsid w:val="00B44A43"/>
    <w:rsid w:val="00B459D6"/>
    <w:rsid w:val="00B4711E"/>
    <w:rsid w:val="00B4748D"/>
    <w:rsid w:val="00B50502"/>
    <w:rsid w:val="00B5064E"/>
    <w:rsid w:val="00B53351"/>
    <w:rsid w:val="00B53DCE"/>
    <w:rsid w:val="00B53E8C"/>
    <w:rsid w:val="00B54EC2"/>
    <w:rsid w:val="00B55E13"/>
    <w:rsid w:val="00B57C09"/>
    <w:rsid w:val="00B6107E"/>
    <w:rsid w:val="00B62DBA"/>
    <w:rsid w:val="00B62FA7"/>
    <w:rsid w:val="00B63376"/>
    <w:rsid w:val="00B63A32"/>
    <w:rsid w:val="00B64A23"/>
    <w:rsid w:val="00B66484"/>
    <w:rsid w:val="00B66D2C"/>
    <w:rsid w:val="00B66DEF"/>
    <w:rsid w:val="00B71741"/>
    <w:rsid w:val="00B7337C"/>
    <w:rsid w:val="00B74253"/>
    <w:rsid w:val="00B74E26"/>
    <w:rsid w:val="00B76D8C"/>
    <w:rsid w:val="00B77B81"/>
    <w:rsid w:val="00B8287B"/>
    <w:rsid w:val="00B8463A"/>
    <w:rsid w:val="00B84D1F"/>
    <w:rsid w:val="00B8676B"/>
    <w:rsid w:val="00B86A17"/>
    <w:rsid w:val="00B86D34"/>
    <w:rsid w:val="00B87271"/>
    <w:rsid w:val="00B872B3"/>
    <w:rsid w:val="00B87A59"/>
    <w:rsid w:val="00B9047B"/>
    <w:rsid w:val="00B916F2"/>
    <w:rsid w:val="00B9288E"/>
    <w:rsid w:val="00B93C4E"/>
    <w:rsid w:val="00B951BC"/>
    <w:rsid w:val="00B955E3"/>
    <w:rsid w:val="00B96ED6"/>
    <w:rsid w:val="00BA4351"/>
    <w:rsid w:val="00BA5107"/>
    <w:rsid w:val="00BA5B94"/>
    <w:rsid w:val="00BA5EB7"/>
    <w:rsid w:val="00BA67C9"/>
    <w:rsid w:val="00BA7107"/>
    <w:rsid w:val="00BA754C"/>
    <w:rsid w:val="00BB11FA"/>
    <w:rsid w:val="00BB242B"/>
    <w:rsid w:val="00BB26E9"/>
    <w:rsid w:val="00BB4CDA"/>
    <w:rsid w:val="00BB52CA"/>
    <w:rsid w:val="00BB5DA9"/>
    <w:rsid w:val="00BB62AD"/>
    <w:rsid w:val="00BB6D15"/>
    <w:rsid w:val="00BB73C0"/>
    <w:rsid w:val="00BB74EA"/>
    <w:rsid w:val="00BB7DDA"/>
    <w:rsid w:val="00BC1793"/>
    <w:rsid w:val="00BC1C29"/>
    <w:rsid w:val="00BC3A3D"/>
    <w:rsid w:val="00BC4BB5"/>
    <w:rsid w:val="00BC5119"/>
    <w:rsid w:val="00BC573B"/>
    <w:rsid w:val="00BC5984"/>
    <w:rsid w:val="00BC72F3"/>
    <w:rsid w:val="00BC74DC"/>
    <w:rsid w:val="00BD012E"/>
    <w:rsid w:val="00BD154E"/>
    <w:rsid w:val="00BD1646"/>
    <w:rsid w:val="00BD1E48"/>
    <w:rsid w:val="00BD2AC0"/>
    <w:rsid w:val="00BD30BB"/>
    <w:rsid w:val="00BD3514"/>
    <w:rsid w:val="00BD3607"/>
    <w:rsid w:val="00BD4085"/>
    <w:rsid w:val="00BD51CC"/>
    <w:rsid w:val="00BD6597"/>
    <w:rsid w:val="00BD706F"/>
    <w:rsid w:val="00BD7664"/>
    <w:rsid w:val="00BD7D3A"/>
    <w:rsid w:val="00BD7E8C"/>
    <w:rsid w:val="00BE2EF8"/>
    <w:rsid w:val="00BE32D1"/>
    <w:rsid w:val="00BE5BE9"/>
    <w:rsid w:val="00BE7171"/>
    <w:rsid w:val="00BF0008"/>
    <w:rsid w:val="00BF06E5"/>
    <w:rsid w:val="00BF0830"/>
    <w:rsid w:val="00BF129A"/>
    <w:rsid w:val="00BF141A"/>
    <w:rsid w:val="00BF1983"/>
    <w:rsid w:val="00BF1C4E"/>
    <w:rsid w:val="00BF2FF4"/>
    <w:rsid w:val="00BF389E"/>
    <w:rsid w:val="00BF4DEE"/>
    <w:rsid w:val="00BF5824"/>
    <w:rsid w:val="00BF59BB"/>
    <w:rsid w:val="00BF6942"/>
    <w:rsid w:val="00BF778F"/>
    <w:rsid w:val="00BF7A78"/>
    <w:rsid w:val="00C00383"/>
    <w:rsid w:val="00C01AE6"/>
    <w:rsid w:val="00C01B65"/>
    <w:rsid w:val="00C01EEA"/>
    <w:rsid w:val="00C020C8"/>
    <w:rsid w:val="00C0341C"/>
    <w:rsid w:val="00C03775"/>
    <w:rsid w:val="00C0412A"/>
    <w:rsid w:val="00C05D17"/>
    <w:rsid w:val="00C06D9E"/>
    <w:rsid w:val="00C06DFC"/>
    <w:rsid w:val="00C10CD6"/>
    <w:rsid w:val="00C1249E"/>
    <w:rsid w:val="00C1320A"/>
    <w:rsid w:val="00C1370A"/>
    <w:rsid w:val="00C14ACF"/>
    <w:rsid w:val="00C14E8D"/>
    <w:rsid w:val="00C15309"/>
    <w:rsid w:val="00C16868"/>
    <w:rsid w:val="00C176CE"/>
    <w:rsid w:val="00C17793"/>
    <w:rsid w:val="00C201B9"/>
    <w:rsid w:val="00C210E1"/>
    <w:rsid w:val="00C23D7C"/>
    <w:rsid w:val="00C2526E"/>
    <w:rsid w:val="00C25C74"/>
    <w:rsid w:val="00C26D31"/>
    <w:rsid w:val="00C26E1A"/>
    <w:rsid w:val="00C30219"/>
    <w:rsid w:val="00C30CA3"/>
    <w:rsid w:val="00C3190E"/>
    <w:rsid w:val="00C31D93"/>
    <w:rsid w:val="00C31F6B"/>
    <w:rsid w:val="00C32DD0"/>
    <w:rsid w:val="00C36AEE"/>
    <w:rsid w:val="00C37AFA"/>
    <w:rsid w:val="00C415C8"/>
    <w:rsid w:val="00C41679"/>
    <w:rsid w:val="00C417FD"/>
    <w:rsid w:val="00C41C2F"/>
    <w:rsid w:val="00C42051"/>
    <w:rsid w:val="00C4222F"/>
    <w:rsid w:val="00C44249"/>
    <w:rsid w:val="00C451C5"/>
    <w:rsid w:val="00C4531D"/>
    <w:rsid w:val="00C4620D"/>
    <w:rsid w:val="00C504B9"/>
    <w:rsid w:val="00C50609"/>
    <w:rsid w:val="00C50AB0"/>
    <w:rsid w:val="00C51312"/>
    <w:rsid w:val="00C5159C"/>
    <w:rsid w:val="00C52180"/>
    <w:rsid w:val="00C5271C"/>
    <w:rsid w:val="00C52B31"/>
    <w:rsid w:val="00C5431E"/>
    <w:rsid w:val="00C54F71"/>
    <w:rsid w:val="00C5676D"/>
    <w:rsid w:val="00C56AAA"/>
    <w:rsid w:val="00C57CE0"/>
    <w:rsid w:val="00C6001D"/>
    <w:rsid w:val="00C60A75"/>
    <w:rsid w:val="00C60C5E"/>
    <w:rsid w:val="00C60DD5"/>
    <w:rsid w:val="00C61C13"/>
    <w:rsid w:val="00C62871"/>
    <w:rsid w:val="00C62896"/>
    <w:rsid w:val="00C629A7"/>
    <w:rsid w:val="00C62A6C"/>
    <w:rsid w:val="00C6403E"/>
    <w:rsid w:val="00C64ED2"/>
    <w:rsid w:val="00C65742"/>
    <w:rsid w:val="00C659FF"/>
    <w:rsid w:val="00C66169"/>
    <w:rsid w:val="00C678D5"/>
    <w:rsid w:val="00C679E4"/>
    <w:rsid w:val="00C67CA7"/>
    <w:rsid w:val="00C72E25"/>
    <w:rsid w:val="00C7344C"/>
    <w:rsid w:val="00C745D0"/>
    <w:rsid w:val="00C75EAF"/>
    <w:rsid w:val="00C76079"/>
    <w:rsid w:val="00C762D8"/>
    <w:rsid w:val="00C8032E"/>
    <w:rsid w:val="00C82690"/>
    <w:rsid w:val="00C83EE8"/>
    <w:rsid w:val="00C84E08"/>
    <w:rsid w:val="00C8569C"/>
    <w:rsid w:val="00C85E4C"/>
    <w:rsid w:val="00C86431"/>
    <w:rsid w:val="00C86CAB"/>
    <w:rsid w:val="00C86E47"/>
    <w:rsid w:val="00C87471"/>
    <w:rsid w:val="00C91826"/>
    <w:rsid w:val="00C931BA"/>
    <w:rsid w:val="00C935B9"/>
    <w:rsid w:val="00C93673"/>
    <w:rsid w:val="00C9566D"/>
    <w:rsid w:val="00C964E2"/>
    <w:rsid w:val="00C97952"/>
    <w:rsid w:val="00C97D61"/>
    <w:rsid w:val="00CA0756"/>
    <w:rsid w:val="00CA1130"/>
    <w:rsid w:val="00CA11B1"/>
    <w:rsid w:val="00CA14C6"/>
    <w:rsid w:val="00CA351D"/>
    <w:rsid w:val="00CA478E"/>
    <w:rsid w:val="00CA4B40"/>
    <w:rsid w:val="00CA6B32"/>
    <w:rsid w:val="00CB11B6"/>
    <w:rsid w:val="00CB18C7"/>
    <w:rsid w:val="00CB1A5C"/>
    <w:rsid w:val="00CB1B0C"/>
    <w:rsid w:val="00CB1CAC"/>
    <w:rsid w:val="00CB5A54"/>
    <w:rsid w:val="00CB6DD3"/>
    <w:rsid w:val="00CB743B"/>
    <w:rsid w:val="00CB7589"/>
    <w:rsid w:val="00CC0BF0"/>
    <w:rsid w:val="00CC26FC"/>
    <w:rsid w:val="00CC27BA"/>
    <w:rsid w:val="00CC2F73"/>
    <w:rsid w:val="00CC303A"/>
    <w:rsid w:val="00CC32FE"/>
    <w:rsid w:val="00CC34CD"/>
    <w:rsid w:val="00CC3BB2"/>
    <w:rsid w:val="00CC47A0"/>
    <w:rsid w:val="00CC4EB7"/>
    <w:rsid w:val="00CC685D"/>
    <w:rsid w:val="00CC6978"/>
    <w:rsid w:val="00CC6CF1"/>
    <w:rsid w:val="00CC7F64"/>
    <w:rsid w:val="00CD16CD"/>
    <w:rsid w:val="00CD1C70"/>
    <w:rsid w:val="00CD26E7"/>
    <w:rsid w:val="00CD317A"/>
    <w:rsid w:val="00CD5518"/>
    <w:rsid w:val="00CD5701"/>
    <w:rsid w:val="00CD67CE"/>
    <w:rsid w:val="00CD6E8E"/>
    <w:rsid w:val="00CD6FFD"/>
    <w:rsid w:val="00CD72BA"/>
    <w:rsid w:val="00CD78DC"/>
    <w:rsid w:val="00CD7970"/>
    <w:rsid w:val="00CD7E7A"/>
    <w:rsid w:val="00CE0562"/>
    <w:rsid w:val="00CE0936"/>
    <w:rsid w:val="00CE0EAE"/>
    <w:rsid w:val="00CE130D"/>
    <w:rsid w:val="00CE25B7"/>
    <w:rsid w:val="00CE3920"/>
    <w:rsid w:val="00CE39BE"/>
    <w:rsid w:val="00CE3EC5"/>
    <w:rsid w:val="00CE409F"/>
    <w:rsid w:val="00CE4694"/>
    <w:rsid w:val="00CE50B5"/>
    <w:rsid w:val="00CE5C2B"/>
    <w:rsid w:val="00CE5DDC"/>
    <w:rsid w:val="00CE6452"/>
    <w:rsid w:val="00CE6AB3"/>
    <w:rsid w:val="00CE7AE0"/>
    <w:rsid w:val="00CF01CE"/>
    <w:rsid w:val="00CF0B27"/>
    <w:rsid w:val="00CF1651"/>
    <w:rsid w:val="00CF2434"/>
    <w:rsid w:val="00CF2640"/>
    <w:rsid w:val="00CF2655"/>
    <w:rsid w:val="00CF5E50"/>
    <w:rsid w:val="00CF6931"/>
    <w:rsid w:val="00CF6C48"/>
    <w:rsid w:val="00CF6D2A"/>
    <w:rsid w:val="00D0050D"/>
    <w:rsid w:val="00D00E8B"/>
    <w:rsid w:val="00D00F4B"/>
    <w:rsid w:val="00D01118"/>
    <w:rsid w:val="00D02BB9"/>
    <w:rsid w:val="00D02DF9"/>
    <w:rsid w:val="00D02FA5"/>
    <w:rsid w:val="00D03023"/>
    <w:rsid w:val="00D05D99"/>
    <w:rsid w:val="00D0670F"/>
    <w:rsid w:val="00D07392"/>
    <w:rsid w:val="00D0777B"/>
    <w:rsid w:val="00D10042"/>
    <w:rsid w:val="00D11787"/>
    <w:rsid w:val="00D11EEA"/>
    <w:rsid w:val="00D125A4"/>
    <w:rsid w:val="00D13116"/>
    <w:rsid w:val="00D1353D"/>
    <w:rsid w:val="00D13E54"/>
    <w:rsid w:val="00D14716"/>
    <w:rsid w:val="00D14D82"/>
    <w:rsid w:val="00D15DEB"/>
    <w:rsid w:val="00D164BB"/>
    <w:rsid w:val="00D16E99"/>
    <w:rsid w:val="00D17ABF"/>
    <w:rsid w:val="00D21117"/>
    <w:rsid w:val="00D21E4B"/>
    <w:rsid w:val="00D23D75"/>
    <w:rsid w:val="00D23E35"/>
    <w:rsid w:val="00D24CDC"/>
    <w:rsid w:val="00D25C2B"/>
    <w:rsid w:val="00D25F91"/>
    <w:rsid w:val="00D2660D"/>
    <w:rsid w:val="00D2665E"/>
    <w:rsid w:val="00D26F1D"/>
    <w:rsid w:val="00D27978"/>
    <w:rsid w:val="00D338E9"/>
    <w:rsid w:val="00D339AF"/>
    <w:rsid w:val="00D342AC"/>
    <w:rsid w:val="00D34F3E"/>
    <w:rsid w:val="00D367B8"/>
    <w:rsid w:val="00D369F4"/>
    <w:rsid w:val="00D36CF5"/>
    <w:rsid w:val="00D42C9A"/>
    <w:rsid w:val="00D434A5"/>
    <w:rsid w:val="00D43BED"/>
    <w:rsid w:val="00D43DD9"/>
    <w:rsid w:val="00D45A51"/>
    <w:rsid w:val="00D46487"/>
    <w:rsid w:val="00D512CD"/>
    <w:rsid w:val="00D516A1"/>
    <w:rsid w:val="00D536DE"/>
    <w:rsid w:val="00D54826"/>
    <w:rsid w:val="00D56EF1"/>
    <w:rsid w:val="00D61D54"/>
    <w:rsid w:val="00D625C3"/>
    <w:rsid w:val="00D62913"/>
    <w:rsid w:val="00D62C47"/>
    <w:rsid w:val="00D668D7"/>
    <w:rsid w:val="00D726B3"/>
    <w:rsid w:val="00D72D93"/>
    <w:rsid w:val="00D737F9"/>
    <w:rsid w:val="00D75EEB"/>
    <w:rsid w:val="00D765CA"/>
    <w:rsid w:val="00D76C09"/>
    <w:rsid w:val="00D77B0B"/>
    <w:rsid w:val="00D80424"/>
    <w:rsid w:val="00D80DD3"/>
    <w:rsid w:val="00D81C58"/>
    <w:rsid w:val="00D82F4E"/>
    <w:rsid w:val="00D843E6"/>
    <w:rsid w:val="00D845F4"/>
    <w:rsid w:val="00D85940"/>
    <w:rsid w:val="00D86147"/>
    <w:rsid w:val="00D86460"/>
    <w:rsid w:val="00D8780D"/>
    <w:rsid w:val="00D90B3D"/>
    <w:rsid w:val="00D91017"/>
    <w:rsid w:val="00D91416"/>
    <w:rsid w:val="00D92BF0"/>
    <w:rsid w:val="00D937F7"/>
    <w:rsid w:val="00D93AB7"/>
    <w:rsid w:val="00D9407A"/>
    <w:rsid w:val="00D954DB"/>
    <w:rsid w:val="00D95AA6"/>
    <w:rsid w:val="00D95EE3"/>
    <w:rsid w:val="00D97C7C"/>
    <w:rsid w:val="00DA1576"/>
    <w:rsid w:val="00DA2A38"/>
    <w:rsid w:val="00DA2FE0"/>
    <w:rsid w:val="00DA3967"/>
    <w:rsid w:val="00DA5C2E"/>
    <w:rsid w:val="00DA5D9E"/>
    <w:rsid w:val="00DA6332"/>
    <w:rsid w:val="00DB03F1"/>
    <w:rsid w:val="00DB0E1D"/>
    <w:rsid w:val="00DB15CE"/>
    <w:rsid w:val="00DB2024"/>
    <w:rsid w:val="00DB2CF0"/>
    <w:rsid w:val="00DB3DDD"/>
    <w:rsid w:val="00DB483E"/>
    <w:rsid w:val="00DB53CF"/>
    <w:rsid w:val="00DB578C"/>
    <w:rsid w:val="00DB75FF"/>
    <w:rsid w:val="00DB7CE6"/>
    <w:rsid w:val="00DC031C"/>
    <w:rsid w:val="00DC16AF"/>
    <w:rsid w:val="00DC1732"/>
    <w:rsid w:val="00DC1EB9"/>
    <w:rsid w:val="00DC50B4"/>
    <w:rsid w:val="00DC5695"/>
    <w:rsid w:val="00DC5A9F"/>
    <w:rsid w:val="00DC60EF"/>
    <w:rsid w:val="00DC7480"/>
    <w:rsid w:val="00DC79EB"/>
    <w:rsid w:val="00DD0836"/>
    <w:rsid w:val="00DD105B"/>
    <w:rsid w:val="00DD2ED6"/>
    <w:rsid w:val="00DD751B"/>
    <w:rsid w:val="00DD7CD8"/>
    <w:rsid w:val="00DE0B2B"/>
    <w:rsid w:val="00DE1194"/>
    <w:rsid w:val="00DE1C19"/>
    <w:rsid w:val="00DE1D7E"/>
    <w:rsid w:val="00DE1F4F"/>
    <w:rsid w:val="00DE237C"/>
    <w:rsid w:val="00DE2495"/>
    <w:rsid w:val="00DE29B0"/>
    <w:rsid w:val="00DE3920"/>
    <w:rsid w:val="00DE3A5C"/>
    <w:rsid w:val="00DE4927"/>
    <w:rsid w:val="00DE507E"/>
    <w:rsid w:val="00DE58FC"/>
    <w:rsid w:val="00DE64DC"/>
    <w:rsid w:val="00DE6DB6"/>
    <w:rsid w:val="00DE7220"/>
    <w:rsid w:val="00DF0FCF"/>
    <w:rsid w:val="00DF135F"/>
    <w:rsid w:val="00DF19DC"/>
    <w:rsid w:val="00DF1C9F"/>
    <w:rsid w:val="00DF2485"/>
    <w:rsid w:val="00DF2674"/>
    <w:rsid w:val="00DF4D40"/>
    <w:rsid w:val="00DF5E13"/>
    <w:rsid w:val="00DF6772"/>
    <w:rsid w:val="00E0199A"/>
    <w:rsid w:val="00E02A24"/>
    <w:rsid w:val="00E04537"/>
    <w:rsid w:val="00E04594"/>
    <w:rsid w:val="00E059A0"/>
    <w:rsid w:val="00E0690B"/>
    <w:rsid w:val="00E11DE2"/>
    <w:rsid w:val="00E128D0"/>
    <w:rsid w:val="00E13B9C"/>
    <w:rsid w:val="00E13EA7"/>
    <w:rsid w:val="00E14359"/>
    <w:rsid w:val="00E15E49"/>
    <w:rsid w:val="00E1735E"/>
    <w:rsid w:val="00E17E47"/>
    <w:rsid w:val="00E21029"/>
    <w:rsid w:val="00E21720"/>
    <w:rsid w:val="00E21A9D"/>
    <w:rsid w:val="00E242C9"/>
    <w:rsid w:val="00E25AC5"/>
    <w:rsid w:val="00E2654B"/>
    <w:rsid w:val="00E27694"/>
    <w:rsid w:val="00E320A2"/>
    <w:rsid w:val="00E32DA8"/>
    <w:rsid w:val="00E3368B"/>
    <w:rsid w:val="00E337B1"/>
    <w:rsid w:val="00E33ED9"/>
    <w:rsid w:val="00E353D5"/>
    <w:rsid w:val="00E358E1"/>
    <w:rsid w:val="00E3636C"/>
    <w:rsid w:val="00E36440"/>
    <w:rsid w:val="00E36604"/>
    <w:rsid w:val="00E37E9C"/>
    <w:rsid w:val="00E403DD"/>
    <w:rsid w:val="00E40569"/>
    <w:rsid w:val="00E40FE9"/>
    <w:rsid w:val="00E4287A"/>
    <w:rsid w:val="00E42945"/>
    <w:rsid w:val="00E42C7D"/>
    <w:rsid w:val="00E43DE1"/>
    <w:rsid w:val="00E44487"/>
    <w:rsid w:val="00E45018"/>
    <w:rsid w:val="00E4616B"/>
    <w:rsid w:val="00E461A2"/>
    <w:rsid w:val="00E46936"/>
    <w:rsid w:val="00E469D3"/>
    <w:rsid w:val="00E4763A"/>
    <w:rsid w:val="00E47E1C"/>
    <w:rsid w:val="00E47F3C"/>
    <w:rsid w:val="00E50193"/>
    <w:rsid w:val="00E50419"/>
    <w:rsid w:val="00E5319C"/>
    <w:rsid w:val="00E553B5"/>
    <w:rsid w:val="00E5540E"/>
    <w:rsid w:val="00E5559D"/>
    <w:rsid w:val="00E558EE"/>
    <w:rsid w:val="00E5724F"/>
    <w:rsid w:val="00E57E25"/>
    <w:rsid w:val="00E61DFE"/>
    <w:rsid w:val="00E626A5"/>
    <w:rsid w:val="00E63483"/>
    <w:rsid w:val="00E63E95"/>
    <w:rsid w:val="00E663AD"/>
    <w:rsid w:val="00E66C1D"/>
    <w:rsid w:val="00E710B1"/>
    <w:rsid w:val="00E72921"/>
    <w:rsid w:val="00E7321B"/>
    <w:rsid w:val="00E734E3"/>
    <w:rsid w:val="00E735FD"/>
    <w:rsid w:val="00E739B0"/>
    <w:rsid w:val="00E73FE7"/>
    <w:rsid w:val="00E746F7"/>
    <w:rsid w:val="00E75D70"/>
    <w:rsid w:val="00E75DA2"/>
    <w:rsid w:val="00E768F5"/>
    <w:rsid w:val="00E76C90"/>
    <w:rsid w:val="00E81D67"/>
    <w:rsid w:val="00E82DD8"/>
    <w:rsid w:val="00E836ED"/>
    <w:rsid w:val="00E85D76"/>
    <w:rsid w:val="00E864D7"/>
    <w:rsid w:val="00E86A0C"/>
    <w:rsid w:val="00E86A34"/>
    <w:rsid w:val="00E86A9C"/>
    <w:rsid w:val="00E8768E"/>
    <w:rsid w:val="00E90910"/>
    <w:rsid w:val="00E914FC"/>
    <w:rsid w:val="00E91723"/>
    <w:rsid w:val="00E91F30"/>
    <w:rsid w:val="00E92927"/>
    <w:rsid w:val="00E92ACA"/>
    <w:rsid w:val="00E931D4"/>
    <w:rsid w:val="00E94718"/>
    <w:rsid w:val="00E95458"/>
    <w:rsid w:val="00E96D31"/>
    <w:rsid w:val="00E96E74"/>
    <w:rsid w:val="00E97849"/>
    <w:rsid w:val="00EA05E6"/>
    <w:rsid w:val="00EA3502"/>
    <w:rsid w:val="00EA4809"/>
    <w:rsid w:val="00EA548E"/>
    <w:rsid w:val="00EA5513"/>
    <w:rsid w:val="00EA6356"/>
    <w:rsid w:val="00EA6A26"/>
    <w:rsid w:val="00EA6B99"/>
    <w:rsid w:val="00EA6E91"/>
    <w:rsid w:val="00EA7BF3"/>
    <w:rsid w:val="00EA7FB2"/>
    <w:rsid w:val="00EB1266"/>
    <w:rsid w:val="00EB3234"/>
    <w:rsid w:val="00EB398B"/>
    <w:rsid w:val="00EB4835"/>
    <w:rsid w:val="00EB530F"/>
    <w:rsid w:val="00EB576A"/>
    <w:rsid w:val="00EB6CB8"/>
    <w:rsid w:val="00EB7F5A"/>
    <w:rsid w:val="00EC05BE"/>
    <w:rsid w:val="00EC17B3"/>
    <w:rsid w:val="00EC1814"/>
    <w:rsid w:val="00EC29BC"/>
    <w:rsid w:val="00EC4310"/>
    <w:rsid w:val="00EC4EA1"/>
    <w:rsid w:val="00EC603C"/>
    <w:rsid w:val="00EC69A6"/>
    <w:rsid w:val="00EC709B"/>
    <w:rsid w:val="00EC7698"/>
    <w:rsid w:val="00EC77D6"/>
    <w:rsid w:val="00EC7C74"/>
    <w:rsid w:val="00ED181E"/>
    <w:rsid w:val="00ED1CB4"/>
    <w:rsid w:val="00ED3029"/>
    <w:rsid w:val="00ED3314"/>
    <w:rsid w:val="00ED4BC5"/>
    <w:rsid w:val="00EE21F9"/>
    <w:rsid w:val="00EE2569"/>
    <w:rsid w:val="00EE2C43"/>
    <w:rsid w:val="00EE3EA1"/>
    <w:rsid w:val="00EE4577"/>
    <w:rsid w:val="00EE5C8C"/>
    <w:rsid w:val="00EF04C3"/>
    <w:rsid w:val="00EF0780"/>
    <w:rsid w:val="00EF1AAD"/>
    <w:rsid w:val="00EF1E6A"/>
    <w:rsid w:val="00EF2053"/>
    <w:rsid w:val="00EF4332"/>
    <w:rsid w:val="00EF4FD6"/>
    <w:rsid w:val="00EF5395"/>
    <w:rsid w:val="00EF6045"/>
    <w:rsid w:val="00EF62EB"/>
    <w:rsid w:val="00EF63B2"/>
    <w:rsid w:val="00F0164C"/>
    <w:rsid w:val="00F016F9"/>
    <w:rsid w:val="00F01D1F"/>
    <w:rsid w:val="00F0451A"/>
    <w:rsid w:val="00F04827"/>
    <w:rsid w:val="00F05B36"/>
    <w:rsid w:val="00F05F9D"/>
    <w:rsid w:val="00F063F3"/>
    <w:rsid w:val="00F064B9"/>
    <w:rsid w:val="00F06956"/>
    <w:rsid w:val="00F06C86"/>
    <w:rsid w:val="00F10967"/>
    <w:rsid w:val="00F117C8"/>
    <w:rsid w:val="00F11FD4"/>
    <w:rsid w:val="00F128B3"/>
    <w:rsid w:val="00F12924"/>
    <w:rsid w:val="00F12B0E"/>
    <w:rsid w:val="00F12C2C"/>
    <w:rsid w:val="00F137A9"/>
    <w:rsid w:val="00F13DE8"/>
    <w:rsid w:val="00F13F57"/>
    <w:rsid w:val="00F15568"/>
    <w:rsid w:val="00F16413"/>
    <w:rsid w:val="00F17981"/>
    <w:rsid w:val="00F17C1C"/>
    <w:rsid w:val="00F20F90"/>
    <w:rsid w:val="00F213F9"/>
    <w:rsid w:val="00F23DAD"/>
    <w:rsid w:val="00F26634"/>
    <w:rsid w:val="00F26889"/>
    <w:rsid w:val="00F27AF4"/>
    <w:rsid w:val="00F302E1"/>
    <w:rsid w:val="00F31A5E"/>
    <w:rsid w:val="00F32A66"/>
    <w:rsid w:val="00F32F47"/>
    <w:rsid w:val="00F330D5"/>
    <w:rsid w:val="00F3436E"/>
    <w:rsid w:val="00F345FE"/>
    <w:rsid w:val="00F36083"/>
    <w:rsid w:val="00F36F87"/>
    <w:rsid w:val="00F374D2"/>
    <w:rsid w:val="00F374F7"/>
    <w:rsid w:val="00F417DF"/>
    <w:rsid w:val="00F42515"/>
    <w:rsid w:val="00F429BA"/>
    <w:rsid w:val="00F44BDC"/>
    <w:rsid w:val="00F4514E"/>
    <w:rsid w:val="00F45854"/>
    <w:rsid w:val="00F47603"/>
    <w:rsid w:val="00F5171F"/>
    <w:rsid w:val="00F5176A"/>
    <w:rsid w:val="00F54F95"/>
    <w:rsid w:val="00F554F7"/>
    <w:rsid w:val="00F556C2"/>
    <w:rsid w:val="00F567FB"/>
    <w:rsid w:val="00F56D6D"/>
    <w:rsid w:val="00F57F18"/>
    <w:rsid w:val="00F61AFD"/>
    <w:rsid w:val="00F64960"/>
    <w:rsid w:val="00F663D4"/>
    <w:rsid w:val="00F66A2B"/>
    <w:rsid w:val="00F70370"/>
    <w:rsid w:val="00F70FEF"/>
    <w:rsid w:val="00F72F31"/>
    <w:rsid w:val="00F73F2D"/>
    <w:rsid w:val="00F74EF5"/>
    <w:rsid w:val="00F754E7"/>
    <w:rsid w:val="00F760FD"/>
    <w:rsid w:val="00F76222"/>
    <w:rsid w:val="00F7719E"/>
    <w:rsid w:val="00F77ACF"/>
    <w:rsid w:val="00F814C7"/>
    <w:rsid w:val="00F82150"/>
    <w:rsid w:val="00F82B2B"/>
    <w:rsid w:val="00F855BC"/>
    <w:rsid w:val="00F861F9"/>
    <w:rsid w:val="00F9189E"/>
    <w:rsid w:val="00F91EF4"/>
    <w:rsid w:val="00F92BD5"/>
    <w:rsid w:val="00F930DE"/>
    <w:rsid w:val="00F954E3"/>
    <w:rsid w:val="00F956AE"/>
    <w:rsid w:val="00F96490"/>
    <w:rsid w:val="00F96DF2"/>
    <w:rsid w:val="00FA0A27"/>
    <w:rsid w:val="00FA1C43"/>
    <w:rsid w:val="00FA2779"/>
    <w:rsid w:val="00FA3C2F"/>
    <w:rsid w:val="00FA3EE9"/>
    <w:rsid w:val="00FA4A72"/>
    <w:rsid w:val="00FA4E56"/>
    <w:rsid w:val="00FA5666"/>
    <w:rsid w:val="00FA6C81"/>
    <w:rsid w:val="00FB1160"/>
    <w:rsid w:val="00FB3976"/>
    <w:rsid w:val="00FB4666"/>
    <w:rsid w:val="00FB6B61"/>
    <w:rsid w:val="00FC3458"/>
    <w:rsid w:val="00FC3AA3"/>
    <w:rsid w:val="00FC502A"/>
    <w:rsid w:val="00FC5480"/>
    <w:rsid w:val="00FC5678"/>
    <w:rsid w:val="00FC6085"/>
    <w:rsid w:val="00FC661B"/>
    <w:rsid w:val="00FC6E15"/>
    <w:rsid w:val="00FC7471"/>
    <w:rsid w:val="00FC7F3D"/>
    <w:rsid w:val="00FD054E"/>
    <w:rsid w:val="00FD099E"/>
    <w:rsid w:val="00FD1CF7"/>
    <w:rsid w:val="00FD27E5"/>
    <w:rsid w:val="00FD2B7C"/>
    <w:rsid w:val="00FD2CBE"/>
    <w:rsid w:val="00FD3E60"/>
    <w:rsid w:val="00FD459E"/>
    <w:rsid w:val="00FD4EB3"/>
    <w:rsid w:val="00FD5176"/>
    <w:rsid w:val="00FD5F3A"/>
    <w:rsid w:val="00FD66C5"/>
    <w:rsid w:val="00FE03B1"/>
    <w:rsid w:val="00FE03EF"/>
    <w:rsid w:val="00FE1C78"/>
    <w:rsid w:val="00FE24B7"/>
    <w:rsid w:val="00FE3235"/>
    <w:rsid w:val="00FE3B63"/>
    <w:rsid w:val="00FE408F"/>
    <w:rsid w:val="00FE47CC"/>
    <w:rsid w:val="00FE5326"/>
    <w:rsid w:val="00FE66F9"/>
    <w:rsid w:val="00FE6CFE"/>
    <w:rsid w:val="00FF0A80"/>
    <w:rsid w:val="00FF0AAD"/>
    <w:rsid w:val="00FF410F"/>
    <w:rsid w:val="00FF4506"/>
    <w:rsid w:val="00FF6D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968FB"/>
  <w15:docId w15:val="{2BC16AA9-9668-41F8-AD94-3B879D94A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87"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2">
    <w:name w:val="heading 2"/>
    <w:link w:val="2Char"/>
    <w:uiPriority w:val="87"/>
    <w:qFormat/>
    <w:rsid w:val="00F32F47"/>
    <w:pPr>
      <w:keepNext/>
      <w:widowControl w:val="0"/>
      <w:numPr>
        <w:ilvl w:val="1"/>
        <w:numId w:val="12"/>
      </w:numPr>
      <w:pBdr>
        <w:top w:val="none" w:sz="2" w:space="1" w:color="000000"/>
        <w:left w:val="none" w:sz="2" w:space="4" w:color="000000"/>
        <w:bottom w:val="none" w:sz="2" w:space="1" w:color="000000"/>
        <w:right w:val="none" w:sz="2" w:space="4" w:color="000000"/>
      </w:pBdr>
      <w:autoSpaceDE w:val="0"/>
      <w:autoSpaceDN w:val="0"/>
      <w:spacing w:after="0" w:line="480" w:lineRule="auto"/>
      <w:jc w:val="left"/>
      <w:textAlignment w:val="baseline"/>
      <w:outlineLvl w:val="1"/>
    </w:pPr>
    <w:rPr>
      <w:rFonts w:ascii="Times New Roman" w:eastAsia="바탕" w:hAnsi="맑은 고딕"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A6B32"/>
    <w:pPr>
      <w:tabs>
        <w:tab w:val="center" w:pos="4513"/>
        <w:tab w:val="right" w:pos="9026"/>
      </w:tabs>
      <w:snapToGrid w:val="0"/>
    </w:pPr>
  </w:style>
  <w:style w:type="character" w:customStyle="1" w:styleId="Char">
    <w:name w:val="머리글 Char"/>
    <w:basedOn w:val="a0"/>
    <w:link w:val="a3"/>
    <w:uiPriority w:val="99"/>
    <w:rsid w:val="00CA6B32"/>
  </w:style>
  <w:style w:type="paragraph" w:styleId="a4">
    <w:name w:val="footer"/>
    <w:basedOn w:val="a"/>
    <w:link w:val="Char0"/>
    <w:uiPriority w:val="99"/>
    <w:unhideWhenUsed/>
    <w:rsid w:val="00CA6B32"/>
    <w:pPr>
      <w:tabs>
        <w:tab w:val="center" w:pos="4513"/>
        <w:tab w:val="right" w:pos="9026"/>
      </w:tabs>
      <w:snapToGrid w:val="0"/>
    </w:pPr>
  </w:style>
  <w:style w:type="character" w:customStyle="1" w:styleId="Char0">
    <w:name w:val="바닥글 Char"/>
    <w:basedOn w:val="a0"/>
    <w:link w:val="a4"/>
    <w:uiPriority w:val="99"/>
    <w:rsid w:val="00CA6B32"/>
  </w:style>
  <w:style w:type="character" w:customStyle="1" w:styleId="u-visually-hidden">
    <w:name w:val="u-visually-hidden"/>
    <w:basedOn w:val="a0"/>
    <w:rsid w:val="000B75CB"/>
  </w:style>
  <w:style w:type="paragraph" w:styleId="a5">
    <w:name w:val="List Paragraph"/>
    <w:basedOn w:val="a"/>
    <w:uiPriority w:val="34"/>
    <w:qFormat/>
    <w:rsid w:val="00FB6B61"/>
    <w:pPr>
      <w:ind w:leftChars="400" w:left="800"/>
    </w:pPr>
  </w:style>
  <w:style w:type="paragraph" w:customStyle="1" w:styleId="AuthorsFull">
    <w:name w:val="Authors Full"/>
    <w:basedOn w:val="a"/>
    <w:rsid w:val="00213304"/>
    <w:pPr>
      <w:widowControl/>
      <w:wordWrap/>
      <w:autoSpaceDE/>
      <w:autoSpaceDN/>
      <w:spacing w:after="0" w:line="240" w:lineRule="auto"/>
      <w:jc w:val="left"/>
    </w:pPr>
    <w:rPr>
      <w:rFonts w:ascii="Times New Roman" w:eastAsia="MS Mincho" w:hAnsi="Times New Roman" w:cs="Times New Roman"/>
      <w:i/>
      <w:kern w:val="0"/>
      <w:sz w:val="24"/>
      <w:szCs w:val="24"/>
      <w:lang w:eastAsia="ja-JP"/>
    </w:rPr>
  </w:style>
  <w:style w:type="paragraph" w:customStyle="1" w:styleId="Addresses">
    <w:name w:val="Addresses"/>
    <w:basedOn w:val="a"/>
    <w:rsid w:val="00213304"/>
    <w:pPr>
      <w:widowControl/>
      <w:wordWrap/>
      <w:autoSpaceDE/>
      <w:autoSpaceDN/>
      <w:spacing w:after="0" w:line="240" w:lineRule="auto"/>
      <w:jc w:val="left"/>
    </w:pPr>
    <w:rPr>
      <w:rFonts w:ascii="Times New Roman" w:eastAsia="MS Mincho" w:hAnsi="Times New Roman" w:cs="Times New Roman"/>
      <w:kern w:val="0"/>
      <w:sz w:val="24"/>
      <w:szCs w:val="24"/>
      <w:lang w:eastAsia="ja-JP"/>
    </w:rPr>
  </w:style>
  <w:style w:type="paragraph" w:customStyle="1" w:styleId="Tableofcontents">
    <w:name w:val="Table of contents"/>
    <w:basedOn w:val="a"/>
    <w:autoRedefine/>
    <w:rsid w:val="00213304"/>
    <w:pPr>
      <w:widowControl/>
      <w:wordWrap/>
      <w:autoSpaceDE/>
      <w:autoSpaceDN/>
      <w:spacing w:after="0" w:line="240" w:lineRule="auto"/>
      <w:jc w:val="left"/>
    </w:pPr>
    <w:rPr>
      <w:rFonts w:ascii="Times New Roman" w:eastAsia="MS Mincho" w:hAnsi="Times New Roman" w:cs="Times New Roman"/>
      <w:kern w:val="0"/>
      <w:sz w:val="24"/>
      <w:szCs w:val="24"/>
      <w:lang w:eastAsia="ja-JP"/>
    </w:rPr>
  </w:style>
  <w:style w:type="character" w:styleId="a6">
    <w:name w:val="Placeholder Text"/>
    <w:basedOn w:val="a0"/>
    <w:uiPriority w:val="99"/>
    <w:semiHidden/>
    <w:rsid w:val="00B8287B"/>
    <w:rPr>
      <w:color w:val="808080"/>
    </w:rPr>
  </w:style>
  <w:style w:type="paragraph" w:styleId="a7">
    <w:name w:val="Normal (Web)"/>
    <w:uiPriority w:val="99"/>
    <w:rsid w:val="00362A9A"/>
    <w:pPr>
      <w:widowControl w:val="0"/>
      <w:pBdr>
        <w:top w:val="none" w:sz="2" w:space="1" w:color="000000"/>
        <w:left w:val="none" w:sz="2" w:space="4" w:color="000000"/>
        <w:bottom w:val="none" w:sz="2" w:space="1" w:color="000000"/>
        <w:right w:val="none" w:sz="2" w:space="4" w:color="000000"/>
      </w:pBdr>
      <w:autoSpaceDE w:val="0"/>
      <w:autoSpaceDN w:val="0"/>
      <w:spacing w:before="300" w:after="300" w:line="240" w:lineRule="auto"/>
      <w:jc w:val="left"/>
      <w:textAlignment w:val="baseline"/>
    </w:pPr>
    <w:rPr>
      <w:rFonts w:ascii="굴림" w:eastAsia="굴림"/>
      <w:color w:val="000000"/>
      <w:sz w:val="24"/>
    </w:rPr>
  </w:style>
  <w:style w:type="table" w:styleId="a8">
    <w:name w:val="Table Grid"/>
    <w:basedOn w:val="a1"/>
    <w:uiPriority w:val="39"/>
    <w:rsid w:val="00362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1"/>
    <w:uiPriority w:val="99"/>
    <w:semiHidden/>
    <w:unhideWhenUsed/>
    <w:rsid w:val="00CD78D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CD78DC"/>
    <w:rPr>
      <w:rFonts w:asciiTheme="majorHAnsi" w:eastAsiaTheme="majorEastAsia" w:hAnsiTheme="majorHAnsi" w:cstheme="majorBidi"/>
      <w:sz w:val="18"/>
      <w:szCs w:val="18"/>
    </w:rPr>
  </w:style>
  <w:style w:type="character" w:customStyle="1" w:styleId="cs1-lock-limited">
    <w:name w:val="cs1-lock-limited"/>
    <w:basedOn w:val="a0"/>
    <w:rsid w:val="00167D4D"/>
  </w:style>
  <w:style w:type="character" w:styleId="aa">
    <w:name w:val="Hyperlink"/>
    <w:basedOn w:val="a0"/>
    <w:uiPriority w:val="99"/>
    <w:semiHidden/>
    <w:unhideWhenUsed/>
    <w:rsid w:val="00167D4D"/>
    <w:rPr>
      <w:color w:val="0000FF"/>
      <w:u w:val="single"/>
    </w:rPr>
  </w:style>
  <w:style w:type="paragraph" w:customStyle="1" w:styleId="abs">
    <w:name w:val="abs"/>
    <w:uiPriority w:val="67"/>
    <w:rsid w:val="001C106D"/>
    <w:pPr>
      <w:widowControl w:val="0"/>
      <w:pBdr>
        <w:top w:val="none" w:sz="2" w:space="1" w:color="000000"/>
        <w:left w:val="none" w:sz="2" w:space="4" w:color="000000"/>
        <w:bottom w:val="none" w:sz="2" w:space="1" w:color="000000"/>
        <w:right w:val="none" w:sz="2" w:space="4" w:color="000000"/>
      </w:pBdr>
      <w:autoSpaceDE w:val="0"/>
      <w:autoSpaceDN w:val="0"/>
      <w:spacing w:after="240" w:line="480" w:lineRule="atLeast"/>
      <w:jc w:val="left"/>
      <w:textAlignment w:val="baseline"/>
    </w:pPr>
    <w:rPr>
      <w:rFonts w:ascii="Times New Roman" w:eastAsia="맑은 고딕" w:hAnsi="맑은 고딕" w:cs="Times New Roman"/>
      <w:b/>
      <w:color w:val="000000"/>
      <w:sz w:val="24"/>
    </w:rPr>
  </w:style>
  <w:style w:type="character" w:customStyle="1" w:styleId="mjx-char">
    <w:name w:val="mjx-char"/>
    <w:basedOn w:val="a0"/>
    <w:rsid w:val="002742E8"/>
  </w:style>
  <w:style w:type="paragraph" w:customStyle="1" w:styleId="01Title">
    <w:name w:val="01. Title"/>
    <w:basedOn w:val="a"/>
    <w:next w:val="a"/>
    <w:qFormat/>
    <w:rsid w:val="00BA5107"/>
    <w:pPr>
      <w:widowControl/>
      <w:wordWrap/>
      <w:autoSpaceDE/>
      <w:autoSpaceDN/>
      <w:spacing w:after="0" w:line="240" w:lineRule="auto"/>
      <w:jc w:val="left"/>
    </w:pPr>
    <w:rPr>
      <w:rFonts w:ascii="Arial" w:hAnsi="Arial"/>
      <w:b/>
      <w:spacing w:val="10"/>
      <w:kern w:val="32"/>
      <w:sz w:val="32"/>
      <w:lang w:eastAsia="en-US"/>
    </w:rPr>
  </w:style>
  <w:style w:type="paragraph" w:customStyle="1" w:styleId="10BodySubsequentParagraph">
    <w:name w:val="10. Body Subsequent Paragraph"/>
    <w:basedOn w:val="09BodyFirstParagraph"/>
    <w:link w:val="10BodySubsequentParagraphChar"/>
    <w:qFormat/>
    <w:rsid w:val="00BA5107"/>
    <w:pPr>
      <w:spacing w:before="0"/>
      <w:ind w:firstLine="288"/>
    </w:pPr>
  </w:style>
  <w:style w:type="paragraph" w:customStyle="1" w:styleId="23ReferenceSectionHeader">
    <w:name w:val="23. Reference Section Header"/>
    <w:next w:val="24References"/>
    <w:qFormat/>
    <w:rsid w:val="00BA5107"/>
    <w:pPr>
      <w:spacing w:before="120" w:after="120" w:line="240" w:lineRule="auto"/>
      <w:jc w:val="left"/>
    </w:pPr>
    <w:rPr>
      <w:rFonts w:ascii="Arial" w:hAnsi="Arial"/>
      <w:b/>
      <w:kern w:val="0"/>
      <w:lang w:eastAsia="en-US"/>
    </w:rPr>
  </w:style>
  <w:style w:type="paragraph" w:customStyle="1" w:styleId="07Copyright">
    <w:name w:val="07. Copyright"/>
    <w:basedOn w:val="a"/>
    <w:next w:val="a"/>
    <w:qFormat/>
    <w:rsid w:val="00BA5107"/>
    <w:pPr>
      <w:widowControl/>
      <w:wordWrap/>
      <w:autoSpaceDE/>
      <w:autoSpaceDN/>
      <w:spacing w:before="240" w:after="240" w:line="240" w:lineRule="auto"/>
    </w:pPr>
    <w:rPr>
      <w:rFonts w:ascii="Arial" w:hAnsi="Arial"/>
      <w:color w:val="000000" w:themeColor="text1"/>
      <w:kern w:val="0"/>
      <w:sz w:val="16"/>
      <w:lang w:eastAsia="en-US"/>
    </w:rPr>
  </w:style>
  <w:style w:type="paragraph" w:customStyle="1" w:styleId="24References">
    <w:name w:val="24. References"/>
    <w:qFormat/>
    <w:rsid w:val="00BA5107"/>
    <w:pPr>
      <w:numPr>
        <w:numId w:val="9"/>
      </w:numPr>
      <w:spacing w:after="0" w:line="240" w:lineRule="auto"/>
      <w:jc w:val="left"/>
    </w:pPr>
    <w:rPr>
      <w:rFonts w:ascii="Times New Roman" w:hAnsi="Times New Roman"/>
      <w:kern w:val="0"/>
      <w:sz w:val="16"/>
      <w:lang w:eastAsia="en-US"/>
    </w:rPr>
  </w:style>
  <w:style w:type="paragraph" w:customStyle="1" w:styleId="09BodyFirstParagraph">
    <w:name w:val="09. Body First Paragraph"/>
    <w:basedOn w:val="a"/>
    <w:next w:val="10BodySubsequentParagraph"/>
    <w:link w:val="09BodyFirstParagraphChar"/>
    <w:qFormat/>
    <w:rsid w:val="00BA5107"/>
    <w:pPr>
      <w:widowControl/>
      <w:wordWrap/>
      <w:autoSpaceDE/>
      <w:autoSpaceDN/>
      <w:spacing w:before="120" w:after="0" w:line="240" w:lineRule="auto"/>
    </w:pPr>
    <w:rPr>
      <w:rFonts w:ascii="Times New Roman" w:hAnsi="Times New Roman"/>
      <w:color w:val="000000" w:themeColor="text1"/>
      <w:kern w:val="0"/>
      <w:lang w:eastAsia="en-US"/>
    </w:rPr>
  </w:style>
  <w:style w:type="paragraph" w:customStyle="1" w:styleId="12FigureCaptionShort">
    <w:name w:val="12. Figure Caption Short"/>
    <w:basedOn w:val="09BodyFirstParagraph"/>
    <w:next w:val="10BodySubsequentParagraph"/>
    <w:qFormat/>
    <w:rsid w:val="00BA5107"/>
    <w:pPr>
      <w:spacing w:after="120"/>
      <w:ind w:left="720" w:right="720"/>
      <w:jc w:val="center"/>
    </w:pPr>
    <w:rPr>
      <w:sz w:val="16"/>
    </w:rPr>
  </w:style>
  <w:style w:type="paragraph" w:customStyle="1" w:styleId="13Equation">
    <w:name w:val="13. Equation"/>
    <w:basedOn w:val="10BodySubsequentParagraph"/>
    <w:next w:val="10BodySubsequentParagraph"/>
    <w:link w:val="13EquationChar"/>
    <w:qFormat/>
    <w:rsid w:val="00BA5107"/>
    <w:pPr>
      <w:tabs>
        <w:tab w:val="center" w:pos="4320"/>
        <w:tab w:val="right" w:pos="7560"/>
      </w:tabs>
      <w:spacing w:before="120"/>
      <w:ind w:firstLine="0"/>
      <w:jc w:val="left"/>
    </w:pPr>
  </w:style>
  <w:style w:type="paragraph" w:customStyle="1" w:styleId="11Figure">
    <w:name w:val="11. Figure"/>
    <w:basedOn w:val="09BodyFirstParagraph"/>
    <w:next w:val="a"/>
    <w:qFormat/>
    <w:rsid w:val="00BA5107"/>
    <w:pPr>
      <w:jc w:val="center"/>
    </w:pPr>
    <w:rPr>
      <w:sz w:val="16"/>
    </w:rPr>
  </w:style>
  <w:style w:type="paragraph" w:customStyle="1" w:styleId="MTDisplayEquation">
    <w:name w:val="MTDisplayEquation"/>
    <w:basedOn w:val="13Equation"/>
    <w:next w:val="a"/>
    <w:link w:val="MTDisplayEquationChar"/>
    <w:rsid w:val="00BA5107"/>
    <w:pPr>
      <w:tabs>
        <w:tab w:val="clear" w:pos="4320"/>
        <w:tab w:val="clear" w:pos="7560"/>
        <w:tab w:val="center" w:pos="3760"/>
        <w:tab w:val="right" w:pos="7540"/>
      </w:tabs>
    </w:pPr>
  </w:style>
  <w:style w:type="character" w:customStyle="1" w:styleId="09BodyFirstParagraphChar">
    <w:name w:val="09. Body First Paragraph Char"/>
    <w:basedOn w:val="a0"/>
    <w:link w:val="09BodyFirstParagraph"/>
    <w:rsid w:val="00BA5107"/>
    <w:rPr>
      <w:rFonts w:ascii="Times New Roman" w:hAnsi="Times New Roman"/>
      <w:color w:val="000000" w:themeColor="text1"/>
      <w:kern w:val="0"/>
      <w:lang w:eastAsia="en-US"/>
    </w:rPr>
  </w:style>
  <w:style w:type="character" w:customStyle="1" w:styleId="10BodySubsequentParagraphChar">
    <w:name w:val="10. Body Subsequent Paragraph Char"/>
    <w:basedOn w:val="09BodyFirstParagraphChar"/>
    <w:link w:val="10BodySubsequentParagraph"/>
    <w:rsid w:val="00BA5107"/>
    <w:rPr>
      <w:rFonts w:ascii="Times New Roman" w:hAnsi="Times New Roman"/>
      <w:color w:val="000000" w:themeColor="text1"/>
      <w:kern w:val="0"/>
      <w:lang w:eastAsia="en-US"/>
    </w:rPr>
  </w:style>
  <w:style w:type="character" w:customStyle="1" w:styleId="13EquationChar">
    <w:name w:val="13. Equation Char"/>
    <w:basedOn w:val="10BodySubsequentParagraphChar"/>
    <w:link w:val="13Equation"/>
    <w:rsid w:val="00BA5107"/>
    <w:rPr>
      <w:rFonts w:ascii="Times New Roman" w:hAnsi="Times New Roman"/>
      <w:color w:val="000000" w:themeColor="text1"/>
      <w:kern w:val="0"/>
      <w:lang w:eastAsia="en-US"/>
    </w:rPr>
  </w:style>
  <w:style w:type="character" w:customStyle="1" w:styleId="MTDisplayEquationChar">
    <w:name w:val="MTDisplayEquation Char"/>
    <w:basedOn w:val="13EquationChar"/>
    <w:link w:val="MTDisplayEquation"/>
    <w:rsid w:val="00BA5107"/>
    <w:rPr>
      <w:rFonts w:ascii="Times New Roman" w:hAnsi="Times New Roman"/>
      <w:color w:val="000000" w:themeColor="text1"/>
      <w:kern w:val="0"/>
      <w:lang w:eastAsia="en-US"/>
    </w:rPr>
  </w:style>
  <w:style w:type="paragraph" w:customStyle="1" w:styleId="08SectionHeader1">
    <w:name w:val="08 Section Header 1"/>
    <w:next w:val="09BodyFirstParagraph"/>
    <w:qFormat/>
    <w:rsid w:val="00BA5107"/>
    <w:pPr>
      <w:numPr>
        <w:numId w:val="11"/>
      </w:numPr>
      <w:spacing w:before="120" w:after="0" w:line="240" w:lineRule="auto"/>
      <w:jc w:val="left"/>
    </w:pPr>
    <w:rPr>
      <w:rFonts w:ascii="Arial" w:hAnsi="Arial"/>
      <w:b/>
      <w:kern w:val="0"/>
      <w:lang w:eastAsia="en-US"/>
    </w:rPr>
  </w:style>
  <w:style w:type="paragraph" w:customStyle="1" w:styleId="08SectionHeader10">
    <w:name w:val="08. Section Header 1"/>
    <w:next w:val="09BodyFirstParagraph"/>
    <w:qFormat/>
    <w:rsid w:val="00BA5107"/>
    <w:pPr>
      <w:spacing w:before="120" w:after="0" w:line="240" w:lineRule="auto"/>
      <w:ind w:left="360" w:hanging="360"/>
      <w:jc w:val="left"/>
    </w:pPr>
    <w:rPr>
      <w:rFonts w:ascii="Arial" w:hAnsi="Arial"/>
      <w:b/>
      <w:kern w:val="0"/>
      <w:lang w:eastAsia="en-US"/>
    </w:rPr>
  </w:style>
  <w:style w:type="paragraph" w:styleId="ab">
    <w:name w:val="Revision"/>
    <w:hidden/>
    <w:uiPriority w:val="99"/>
    <w:semiHidden/>
    <w:rsid w:val="00A05EDD"/>
    <w:pPr>
      <w:spacing w:after="0" w:line="240" w:lineRule="auto"/>
      <w:jc w:val="left"/>
    </w:pPr>
  </w:style>
  <w:style w:type="character" w:customStyle="1" w:styleId="2Char">
    <w:name w:val="제목 2 Char"/>
    <w:basedOn w:val="a0"/>
    <w:link w:val="2"/>
    <w:uiPriority w:val="87"/>
    <w:rsid w:val="00F32F47"/>
    <w:rPr>
      <w:rFonts w:ascii="Times New Roman" w:eastAsia="바탕" w:hAnsi="맑은 고딕" w:cs="Times New Roman"/>
      <w:b/>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29646">
      <w:bodyDiv w:val="1"/>
      <w:marLeft w:val="0"/>
      <w:marRight w:val="0"/>
      <w:marTop w:val="0"/>
      <w:marBottom w:val="0"/>
      <w:divBdr>
        <w:top w:val="none" w:sz="0" w:space="0" w:color="auto"/>
        <w:left w:val="none" w:sz="0" w:space="0" w:color="auto"/>
        <w:bottom w:val="none" w:sz="0" w:space="0" w:color="auto"/>
        <w:right w:val="none" w:sz="0" w:space="0" w:color="auto"/>
      </w:divBdr>
      <w:divsChild>
        <w:div w:id="88047428">
          <w:marLeft w:val="0"/>
          <w:marRight w:val="0"/>
          <w:marTop w:val="0"/>
          <w:marBottom w:val="0"/>
          <w:divBdr>
            <w:top w:val="none" w:sz="0" w:space="0" w:color="auto"/>
            <w:left w:val="none" w:sz="0" w:space="0" w:color="auto"/>
            <w:bottom w:val="none" w:sz="0" w:space="0" w:color="auto"/>
            <w:right w:val="none" w:sz="0" w:space="0" w:color="auto"/>
          </w:divBdr>
        </w:div>
        <w:div w:id="73211700">
          <w:marLeft w:val="0"/>
          <w:marRight w:val="0"/>
          <w:marTop w:val="0"/>
          <w:marBottom w:val="0"/>
          <w:divBdr>
            <w:top w:val="none" w:sz="0" w:space="0" w:color="auto"/>
            <w:left w:val="none" w:sz="0" w:space="0" w:color="auto"/>
            <w:bottom w:val="none" w:sz="0" w:space="0" w:color="auto"/>
            <w:right w:val="none" w:sz="0" w:space="0" w:color="auto"/>
          </w:divBdr>
        </w:div>
        <w:div w:id="574625908">
          <w:marLeft w:val="0"/>
          <w:marRight w:val="0"/>
          <w:marTop w:val="0"/>
          <w:marBottom w:val="0"/>
          <w:divBdr>
            <w:top w:val="none" w:sz="0" w:space="0" w:color="auto"/>
            <w:left w:val="none" w:sz="0" w:space="0" w:color="auto"/>
            <w:bottom w:val="none" w:sz="0" w:space="0" w:color="auto"/>
            <w:right w:val="none" w:sz="0" w:space="0" w:color="auto"/>
          </w:divBdr>
        </w:div>
        <w:div w:id="455491789">
          <w:marLeft w:val="0"/>
          <w:marRight w:val="0"/>
          <w:marTop w:val="0"/>
          <w:marBottom w:val="0"/>
          <w:divBdr>
            <w:top w:val="none" w:sz="0" w:space="0" w:color="auto"/>
            <w:left w:val="none" w:sz="0" w:space="0" w:color="auto"/>
            <w:bottom w:val="none" w:sz="0" w:space="0" w:color="auto"/>
            <w:right w:val="none" w:sz="0" w:space="0" w:color="auto"/>
          </w:divBdr>
        </w:div>
      </w:divsChild>
    </w:div>
    <w:div w:id="117603863">
      <w:bodyDiv w:val="1"/>
      <w:marLeft w:val="0"/>
      <w:marRight w:val="0"/>
      <w:marTop w:val="0"/>
      <w:marBottom w:val="0"/>
      <w:divBdr>
        <w:top w:val="none" w:sz="0" w:space="0" w:color="auto"/>
        <w:left w:val="none" w:sz="0" w:space="0" w:color="auto"/>
        <w:bottom w:val="none" w:sz="0" w:space="0" w:color="auto"/>
        <w:right w:val="none" w:sz="0" w:space="0" w:color="auto"/>
      </w:divBdr>
    </w:div>
    <w:div w:id="151676315">
      <w:bodyDiv w:val="1"/>
      <w:marLeft w:val="0"/>
      <w:marRight w:val="0"/>
      <w:marTop w:val="0"/>
      <w:marBottom w:val="0"/>
      <w:divBdr>
        <w:top w:val="none" w:sz="0" w:space="0" w:color="auto"/>
        <w:left w:val="none" w:sz="0" w:space="0" w:color="auto"/>
        <w:bottom w:val="none" w:sz="0" w:space="0" w:color="auto"/>
        <w:right w:val="none" w:sz="0" w:space="0" w:color="auto"/>
      </w:divBdr>
    </w:div>
    <w:div w:id="187523860">
      <w:bodyDiv w:val="1"/>
      <w:marLeft w:val="0"/>
      <w:marRight w:val="0"/>
      <w:marTop w:val="0"/>
      <w:marBottom w:val="0"/>
      <w:divBdr>
        <w:top w:val="none" w:sz="0" w:space="0" w:color="auto"/>
        <w:left w:val="none" w:sz="0" w:space="0" w:color="auto"/>
        <w:bottom w:val="none" w:sz="0" w:space="0" w:color="auto"/>
        <w:right w:val="none" w:sz="0" w:space="0" w:color="auto"/>
      </w:divBdr>
    </w:div>
    <w:div w:id="339897760">
      <w:bodyDiv w:val="1"/>
      <w:marLeft w:val="0"/>
      <w:marRight w:val="0"/>
      <w:marTop w:val="0"/>
      <w:marBottom w:val="0"/>
      <w:divBdr>
        <w:top w:val="none" w:sz="0" w:space="0" w:color="auto"/>
        <w:left w:val="none" w:sz="0" w:space="0" w:color="auto"/>
        <w:bottom w:val="none" w:sz="0" w:space="0" w:color="auto"/>
        <w:right w:val="none" w:sz="0" w:space="0" w:color="auto"/>
      </w:divBdr>
    </w:div>
    <w:div w:id="379092678">
      <w:bodyDiv w:val="1"/>
      <w:marLeft w:val="0"/>
      <w:marRight w:val="0"/>
      <w:marTop w:val="0"/>
      <w:marBottom w:val="0"/>
      <w:divBdr>
        <w:top w:val="none" w:sz="0" w:space="0" w:color="auto"/>
        <w:left w:val="none" w:sz="0" w:space="0" w:color="auto"/>
        <w:bottom w:val="none" w:sz="0" w:space="0" w:color="auto"/>
        <w:right w:val="none" w:sz="0" w:space="0" w:color="auto"/>
      </w:divBdr>
    </w:div>
    <w:div w:id="414330182">
      <w:bodyDiv w:val="1"/>
      <w:marLeft w:val="0"/>
      <w:marRight w:val="0"/>
      <w:marTop w:val="0"/>
      <w:marBottom w:val="0"/>
      <w:divBdr>
        <w:top w:val="none" w:sz="0" w:space="0" w:color="auto"/>
        <w:left w:val="none" w:sz="0" w:space="0" w:color="auto"/>
        <w:bottom w:val="none" w:sz="0" w:space="0" w:color="auto"/>
        <w:right w:val="none" w:sz="0" w:space="0" w:color="auto"/>
      </w:divBdr>
    </w:div>
    <w:div w:id="499279207">
      <w:bodyDiv w:val="1"/>
      <w:marLeft w:val="0"/>
      <w:marRight w:val="0"/>
      <w:marTop w:val="0"/>
      <w:marBottom w:val="0"/>
      <w:divBdr>
        <w:top w:val="none" w:sz="0" w:space="0" w:color="auto"/>
        <w:left w:val="none" w:sz="0" w:space="0" w:color="auto"/>
        <w:bottom w:val="none" w:sz="0" w:space="0" w:color="auto"/>
        <w:right w:val="none" w:sz="0" w:space="0" w:color="auto"/>
      </w:divBdr>
    </w:div>
    <w:div w:id="543952799">
      <w:bodyDiv w:val="1"/>
      <w:marLeft w:val="0"/>
      <w:marRight w:val="0"/>
      <w:marTop w:val="0"/>
      <w:marBottom w:val="0"/>
      <w:divBdr>
        <w:top w:val="none" w:sz="0" w:space="0" w:color="auto"/>
        <w:left w:val="none" w:sz="0" w:space="0" w:color="auto"/>
        <w:bottom w:val="none" w:sz="0" w:space="0" w:color="auto"/>
        <w:right w:val="none" w:sz="0" w:space="0" w:color="auto"/>
      </w:divBdr>
    </w:div>
    <w:div w:id="568031643">
      <w:bodyDiv w:val="1"/>
      <w:marLeft w:val="0"/>
      <w:marRight w:val="0"/>
      <w:marTop w:val="0"/>
      <w:marBottom w:val="0"/>
      <w:divBdr>
        <w:top w:val="none" w:sz="0" w:space="0" w:color="auto"/>
        <w:left w:val="none" w:sz="0" w:space="0" w:color="auto"/>
        <w:bottom w:val="none" w:sz="0" w:space="0" w:color="auto"/>
        <w:right w:val="none" w:sz="0" w:space="0" w:color="auto"/>
      </w:divBdr>
    </w:div>
    <w:div w:id="590892967">
      <w:bodyDiv w:val="1"/>
      <w:marLeft w:val="0"/>
      <w:marRight w:val="0"/>
      <w:marTop w:val="0"/>
      <w:marBottom w:val="0"/>
      <w:divBdr>
        <w:top w:val="none" w:sz="0" w:space="0" w:color="auto"/>
        <w:left w:val="none" w:sz="0" w:space="0" w:color="auto"/>
        <w:bottom w:val="none" w:sz="0" w:space="0" w:color="auto"/>
        <w:right w:val="none" w:sz="0" w:space="0" w:color="auto"/>
      </w:divBdr>
    </w:div>
    <w:div w:id="740981432">
      <w:bodyDiv w:val="1"/>
      <w:marLeft w:val="0"/>
      <w:marRight w:val="0"/>
      <w:marTop w:val="0"/>
      <w:marBottom w:val="0"/>
      <w:divBdr>
        <w:top w:val="none" w:sz="0" w:space="0" w:color="auto"/>
        <w:left w:val="none" w:sz="0" w:space="0" w:color="auto"/>
        <w:bottom w:val="none" w:sz="0" w:space="0" w:color="auto"/>
        <w:right w:val="none" w:sz="0" w:space="0" w:color="auto"/>
      </w:divBdr>
    </w:div>
    <w:div w:id="1036077922">
      <w:bodyDiv w:val="1"/>
      <w:marLeft w:val="0"/>
      <w:marRight w:val="0"/>
      <w:marTop w:val="0"/>
      <w:marBottom w:val="0"/>
      <w:divBdr>
        <w:top w:val="none" w:sz="0" w:space="0" w:color="auto"/>
        <w:left w:val="none" w:sz="0" w:space="0" w:color="auto"/>
        <w:bottom w:val="none" w:sz="0" w:space="0" w:color="auto"/>
        <w:right w:val="none" w:sz="0" w:space="0" w:color="auto"/>
      </w:divBdr>
      <w:divsChild>
        <w:div w:id="1275479060">
          <w:marLeft w:val="0"/>
          <w:marRight w:val="0"/>
          <w:marTop w:val="0"/>
          <w:marBottom w:val="0"/>
          <w:divBdr>
            <w:top w:val="none" w:sz="0" w:space="0" w:color="auto"/>
            <w:left w:val="none" w:sz="0" w:space="0" w:color="auto"/>
            <w:bottom w:val="none" w:sz="0" w:space="0" w:color="auto"/>
            <w:right w:val="none" w:sz="0" w:space="0" w:color="auto"/>
          </w:divBdr>
        </w:div>
      </w:divsChild>
    </w:div>
    <w:div w:id="1309168468">
      <w:bodyDiv w:val="1"/>
      <w:marLeft w:val="0"/>
      <w:marRight w:val="0"/>
      <w:marTop w:val="0"/>
      <w:marBottom w:val="0"/>
      <w:divBdr>
        <w:top w:val="none" w:sz="0" w:space="0" w:color="auto"/>
        <w:left w:val="none" w:sz="0" w:space="0" w:color="auto"/>
        <w:bottom w:val="none" w:sz="0" w:space="0" w:color="auto"/>
        <w:right w:val="none" w:sz="0" w:space="0" w:color="auto"/>
      </w:divBdr>
    </w:div>
    <w:div w:id="1598175992">
      <w:bodyDiv w:val="1"/>
      <w:marLeft w:val="0"/>
      <w:marRight w:val="0"/>
      <w:marTop w:val="0"/>
      <w:marBottom w:val="0"/>
      <w:divBdr>
        <w:top w:val="none" w:sz="0" w:space="0" w:color="auto"/>
        <w:left w:val="none" w:sz="0" w:space="0" w:color="auto"/>
        <w:bottom w:val="none" w:sz="0" w:space="0" w:color="auto"/>
        <w:right w:val="none" w:sz="0" w:space="0" w:color="auto"/>
      </w:divBdr>
    </w:div>
    <w:div w:id="1682202620">
      <w:bodyDiv w:val="1"/>
      <w:marLeft w:val="0"/>
      <w:marRight w:val="0"/>
      <w:marTop w:val="0"/>
      <w:marBottom w:val="0"/>
      <w:divBdr>
        <w:top w:val="none" w:sz="0" w:space="0" w:color="auto"/>
        <w:left w:val="none" w:sz="0" w:space="0" w:color="auto"/>
        <w:bottom w:val="none" w:sz="0" w:space="0" w:color="auto"/>
        <w:right w:val="none" w:sz="0" w:space="0" w:color="auto"/>
      </w:divBdr>
    </w:div>
    <w:div w:id="1701709455">
      <w:bodyDiv w:val="1"/>
      <w:marLeft w:val="0"/>
      <w:marRight w:val="0"/>
      <w:marTop w:val="0"/>
      <w:marBottom w:val="0"/>
      <w:divBdr>
        <w:top w:val="none" w:sz="0" w:space="0" w:color="auto"/>
        <w:left w:val="none" w:sz="0" w:space="0" w:color="auto"/>
        <w:bottom w:val="none" w:sz="0" w:space="0" w:color="auto"/>
        <w:right w:val="none" w:sz="0" w:space="0" w:color="auto"/>
      </w:divBdr>
      <w:divsChild>
        <w:div w:id="1988705830">
          <w:marLeft w:val="0"/>
          <w:marRight w:val="0"/>
          <w:marTop w:val="90"/>
          <w:marBottom w:val="90"/>
          <w:divBdr>
            <w:top w:val="none" w:sz="0" w:space="0" w:color="auto"/>
            <w:left w:val="none" w:sz="0" w:space="0" w:color="auto"/>
            <w:bottom w:val="none" w:sz="0" w:space="0" w:color="auto"/>
            <w:right w:val="none" w:sz="0" w:space="0" w:color="auto"/>
          </w:divBdr>
        </w:div>
      </w:divsChild>
    </w:div>
    <w:div w:id="1762683721">
      <w:bodyDiv w:val="1"/>
      <w:marLeft w:val="0"/>
      <w:marRight w:val="0"/>
      <w:marTop w:val="0"/>
      <w:marBottom w:val="0"/>
      <w:divBdr>
        <w:top w:val="none" w:sz="0" w:space="0" w:color="auto"/>
        <w:left w:val="none" w:sz="0" w:space="0" w:color="auto"/>
        <w:bottom w:val="none" w:sz="0" w:space="0" w:color="auto"/>
        <w:right w:val="none" w:sz="0" w:space="0" w:color="auto"/>
      </w:divBdr>
    </w:div>
    <w:div w:id="1778210792">
      <w:bodyDiv w:val="1"/>
      <w:marLeft w:val="0"/>
      <w:marRight w:val="0"/>
      <w:marTop w:val="0"/>
      <w:marBottom w:val="0"/>
      <w:divBdr>
        <w:top w:val="none" w:sz="0" w:space="0" w:color="auto"/>
        <w:left w:val="none" w:sz="0" w:space="0" w:color="auto"/>
        <w:bottom w:val="none" w:sz="0" w:space="0" w:color="auto"/>
        <w:right w:val="none" w:sz="0" w:space="0" w:color="auto"/>
      </w:divBdr>
    </w:div>
    <w:div w:id="1852524287">
      <w:bodyDiv w:val="1"/>
      <w:marLeft w:val="0"/>
      <w:marRight w:val="0"/>
      <w:marTop w:val="0"/>
      <w:marBottom w:val="0"/>
      <w:divBdr>
        <w:top w:val="none" w:sz="0" w:space="0" w:color="auto"/>
        <w:left w:val="none" w:sz="0" w:space="0" w:color="auto"/>
        <w:bottom w:val="none" w:sz="0" w:space="0" w:color="auto"/>
        <w:right w:val="none" w:sz="0" w:space="0" w:color="auto"/>
      </w:divBdr>
    </w:div>
    <w:div w:id="1952129419">
      <w:bodyDiv w:val="1"/>
      <w:marLeft w:val="0"/>
      <w:marRight w:val="0"/>
      <w:marTop w:val="0"/>
      <w:marBottom w:val="0"/>
      <w:divBdr>
        <w:top w:val="none" w:sz="0" w:space="0" w:color="auto"/>
        <w:left w:val="none" w:sz="0" w:space="0" w:color="auto"/>
        <w:bottom w:val="none" w:sz="0" w:space="0" w:color="auto"/>
        <w:right w:val="none" w:sz="0" w:space="0" w:color="auto"/>
      </w:divBdr>
    </w:div>
    <w:div w:id="2092382851">
      <w:bodyDiv w:val="1"/>
      <w:marLeft w:val="0"/>
      <w:marRight w:val="0"/>
      <w:marTop w:val="0"/>
      <w:marBottom w:val="0"/>
      <w:divBdr>
        <w:top w:val="none" w:sz="0" w:space="0" w:color="auto"/>
        <w:left w:val="none" w:sz="0" w:space="0" w:color="auto"/>
        <w:bottom w:val="none" w:sz="0" w:space="0" w:color="auto"/>
        <w:right w:val="none" w:sz="0" w:space="0" w:color="auto"/>
      </w:divBdr>
    </w:div>
    <w:div w:id="209315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853D3-F74C-4249-9A9E-C3672EB4D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9</TotalTime>
  <Pages>6</Pages>
  <Words>993</Words>
  <Characters>5661</Characters>
  <Application>Microsoft Office Word</Application>
  <DocSecurity>0</DocSecurity>
  <Lines>47</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Bumki Min</cp:lastModifiedBy>
  <cp:revision>42</cp:revision>
  <cp:lastPrinted>2021-07-27T12:40:00Z</cp:lastPrinted>
  <dcterms:created xsi:type="dcterms:W3CDTF">2021-10-30T04:12:00Z</dcterms:created>
  <dcterms:modified xsi:type="dcterms:W3CDTF">2021-12-29T02:12:00Z</dcterms:modified>
</cp:coreProperties>
</file>